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6B7895" w14:textId="1D6B407C" w:rsidR="00867D9E" w:rsidRPr="00ED14BE" w:rsidRDefault="005B4BC0" w:rsidP="00ED14BE">
      <w:pPr>
        <w:ind w:hanging="540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upplementary Table 1</w:t>
      </w:r>
      <w:r w:rsidR="00867D9E" w:rsidRPr="005C1501">
        <w:rPr>
          <w:rFonts w:ascii="Times New Roman" w:hAnsi="Times New Roman" w:cs="Times New Roman"/>
          <w:b/>
        </w:rPr>
        <w:t xml:space="preserve">.  </w:t>
      </w:r>
      <w:r w:rsidR="00867D9E" w:rsidRPr="005C1501">
        <w:rPr>
          <w:rFonts w:ascii="Times New Roman" w:hAnsi="Times New Roman" w:cs="Times New Roman"/>
        </w:rPr>
        <w:t xml:space="preserve">Regression weights </w:t>
      </w:r>
      <w:r w:rsidR="00703369">
        <w:rPr>
          <w:rFonts w:ascii="Times New Roman" w:hAnsi="Times New Roman" w:cs="Times New Roman"/>
        </w:rPr>
        <w:t xml:space="preserve">and means </w:t>
      </w:r>
      <w:r w:rsidR="00867D9E" w:rsidRPr="005C1501">
        <w:rPr>
          <w:rFonts w:ascii="Times New Roman" w:hAnsi="Times New Roman" w:cs="Times New Roman"/>
        </w:rPr>
        <w:t xml:space="preserve">for </w:t>
      </w:r>
      <w:r w:rsidR="00947164" w:rsidRPr="005C1501">
        <w:rPr>
          <w:rFonts w:ascii="Times New Roman" w:hAnsi="Times New Roman" w:cs="Times New Roman"/>
        </w:rPr>
        <w:t xml:space="preserve">resilience </w:t>
      </w:r>
      <w:r w:rsidR="003C7FC4">
        <w:rPr>
          <w:rFonts w:ascii="Times New Roman" w:hAnsi="Times New Roman" w:cs="Times New Roman"/>
        </w:rPr>
        <w:t>domains</w:t>
      </w:r>
      <w:r w:rsidR="00947164" w:rsidRPr="005C1501">
        <w:rPr>
          <w:rFonts w:ascii="Times New Roman" w:hAnsi="Times New Roman" w:cs="Times New Roman"/>
        </w:rPr>
        <w:t xml:space="preserve"> and individual measures</w:t>
      </w:r>
      <w:r w:rsidR="00867D9E" w:rsidRPr="005C1501">
        <w:rPr>
          <w:rFonts w:ascii="Times New Roman" w:hAnsi="Times New Roman" w:cs="Times New Roman"/>
        </w:rPr>
        <w:t xml:space="preserve"> across </w:t>
      </w:r>
      <w:r w:rsidR="00913912">
        <w:rPr>
          <w:rFonts w:ascii="Times New Roman" w:hAnsi="Times New Roman" w:cs="Times New Roman"/>
        </w:rPr>
        <w:t>cluster groups</w:t>
      </w:r>
    </w:p>
    <w:tbl>
      <w:tblPr>
        <w:tblStyle w:val="TableGrid"/>
        <w:tblW w:w="14040" w:type="dxa"/>
        <w:tblInd w:w="-5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720"/>
        <w:gridCol w:w="720"/>
        <w:gridCol w:w="270"/>
        <w:gridCol w:w="990"/>
        <w:gridCol w:w="720"/>
        <w:gridCol w:w="270"/>
        <w:gridCol w:w="990"/>
        <w:gridCol w:w="720"/>
        <w:gridCol w:w="270"/>
        <w:gridCol w:w="990"/>
        <w:gridCol w:w="720"/>
        <w:gridCol w:w="270"/>
        <w:gridCol w:w="900"/>
        <w:gridCol w:w="720"/>
        <w:gridCol w:w="270"/>
        <w:gridCol w:w="720"/>
        <w:gridCol w:w="810"/>
        <w:gridCol w:w="540"/>
      </w:tblGrid>
      <w:tr w:rsidR="006173F2" w:rsidRPr="005C1501" w14:paraId="1D7215F4" w14:textId="77777777" w:rsidTr="00F334EB">
        <w:trPr>
          <w:trHeight w:val="368"/>
        </w:trPr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14:paraId="33740A6E" w14:textId="77777777" w:rsidR="00867D9E" w:rsidRPr="005C1501" w:rsidRDefault="00867D9E" w:rsidP="00F853C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vAlign w:val="center"/>
          </w:tcPr>
          <w:p w14:paraId="56BE6758" w14:textId="3462596D" w:rsidR="00867D9E" w:rsidRPr="005C1501" w:rsidRDefault="00867D9E" w:rsidP="00F853C3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618F6DB0" w14:textId="77777777" w:rsidR="00867D9E" w:rsidRPr="005C1501" w:rsidRDefault="00867D9E" w:rsidP="00F853C3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3CACA" w14:textId="54C65364" w:rsidR="00867D9E" w:rsidRPr="00BE7E2B" w:rsidRDefault="00BE7E2B" w:rsidP="00BE7E2B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BE7E2B">
              <w:rPr>
                <w:rFonts w:ascii="Times New Roman" w:hAnsi="Times New Roman" w:cs="Times New Roman"/>
                <w:b/>
              </w:rPr>
              <w:t>Cluster 1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12877862" w14:textId="77777777" w:rsidR="00867D9E" w:rsidRPr="005C1501" w:rsidRDefault="00867D9E" w:rsidP="00BE7E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208A3" w14:textId="7EDB0D47" w:rsidR="00867D9E" w:rsidRPr="00BE7E2B" w:rsidRDefault="00BE7E2B" w:rsidP="00BE7E2B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BE7E2B">
              <w:rPr>
                <w:rFonts w:ascii="Times New Roman" w:hAnsi="Times New Roman" w:cs="Times New Roman"/>
                <w:b/>
              </w:rPr>
              <w:t>Cluster 2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1EB24888" w14:textId="77777777" w:rsidR="00867D9E" w:rsidRPr="005C1501" w:rsidRDefault="00867D9E" w:rsidP="00BE7E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551DD" w14:textId="7B046F35" w:rsidR="00867D9E" w:rsidRPr="00BE7E2B" w:rsidRDefault="00BE7E2B" w:rsidP="00BE7E2B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BE7E2B">
              <w:rPr>
                <w:rFonts w:ascii="Times New Roman" w:hAnsi="Times New Roman" w:cs="Times New Roman"/>
                <w:b/>
              </w:rPr>
              <w:t>Cluster 3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53725790" w14:textId="77777777" w:rsidR="00867D9E" w:rsidRPr="005C1501" w:rsidRDefault="00867D9E" w:rsidP="00BE7E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5B4C9" w14:textId="3A3336BC" w:rsidR="00867D9E" w:rsidRPr="00BE7E2B" w:rsidRDefault="00BE7E2B" w:rsidP="00BE7E2B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BE7E2B">
              <w:rPr>
                <w:rFonts w:ascii="Times New Roman" w:hAnsi="Times New Roman" w:cs="Times New Roman"/>
                <w:b/>
              </w:rPr>
              <w:t>Cluster 4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5AD58086" w14:textId="77777777" w:rsidR="00867D9E" w:rsidRPr="005C1501" w:rsidRDefault="00867D9E" w:rsidP="00BE7E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BB07809" w14:textId="77777777" w:rsidR="00867D9E" w:rsidRPr="005C1501" w:rsidRDefault="00867D9E" w:rsidP="00F853C3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BF9C590" w14:textId="77777777" w:rsidR="00867D9E" w:rsidRPr="005C1501" w:rsidRDefault="00867D9E" w:rsidP="00F853C3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81D0C6A" w14:textId="77777777" w:rsidR="00867D9E" w:rsidRPr="005C1501" w:rsidRDefault="00867D9E" w:rsidP="00F853C3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73F2" w:rsidRPr="005C1501" w14:paraId="1B2DF9D6" w14:textId="77777777" w:rsidTr="00F334EB">
        <w:trPr>
          <w:trHeight w:val="890"/>
        </w:trPr>
        <w:tc>
          <w:tcPr>
            <w:tcW w:w="2430" w:type="dxa"/>
            <w:vAlign w:val="center"/>
          </w:tcPr>
          <w:p w14:paraId="17F3BD72" w14:textId="77777777" w:rsidR="00BE7E2B" w:rsidRPr="005C1501" w:rsidRDefault="00BE7E2B" w:rsidP="00BE7E2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vAlign w:val="center"/>
          </w:tcPr>
          <w:p w14:paraId="7CD7D970" w14:textId="77777777" w:rsidR="00BE7E2B" w:rsidRDefault="00BE7E2B" w:rsidP="00BE7E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 xml:space="preserve">Total </w:t>
            </w:r>
          </w:p>
          <w:p w14:paraId="7FBD8E9A" w14:textId="77777777" w:rsidR="00BE7E2B" w:rsidRPr="005C1501" w:rsidRDefault="00BE7E2B" w:rsidP="00BE7E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</w:t>
            </w:r>
          </w:p>
          <w:p w14:paraId="7CB77D80" w14:textId="1AF02D24" w:rsidR="00BE7E2B" w:rsidRPr="005C1501" w:rsidRDefault="00BE7E2B" w:rsidP="0024235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(</w:t>
            </w:r>
            <w:r w:rsidR="0024235B">
              <w:rPr>
                <w:rFonts w:ascii="Times New Roman" w:hAnsi="Times New Roman" w:cs="Times New Roman"/>
              </w:rPr>
              <w:t>n</w:t>
            </w:r>
            <w:r w:rsidRPr="005C1501">
              <w:rPr>
                <w:rFonts w:ascii="Times New Roman" w:hAnsi="Times New Roman" w:cs="Times New Roman"/>
              </w:rPr>
              <w:t>=60)</w:t>
            </w:r>
          </w:p>
        </w:tc>
        <w:tc>
          <w:tcPr>
            <w:tcW w:w="270" w:type="dxa"/>
          </w:tcPr>
          <w:p w14:paraId="26569575" w14:textId="77777777" w:rsidR="00BE7E2B" w:rsidRPr="005C1501" w:rsidRDefault="00BE7E2B" w:rsidP="00BE7E2B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0D174" w14:textId="2384C5B2" w:rsidR="00BE7E2B" w:rsidRPr="005C1501" w:rsidRDefault="00BE7E2B" w:rsidP="00BE7E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gh </w:t>
            </w:r>
            <w:r w:rsidR="00690E39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Resilience</w:t>
            </w:r>
          </w:p>
          <w:p w14:paraId="62B06A04" w14:textId="7F9538A1" w:rsidR="00BE7E2B" w:rsidRPr="00217A91" w:rsidRDefault="00BE7E2B" w:rsidP="005914A3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5C1501">
              <w:rPr>
                <w:rFonts w:ascii="Times New Roman" w:hAnsi="Times New Roman" w:cs="Times New Roman"/>
              </w:rPr>
              <w:t>(</w:t>
            </w:r>
            <w:r w:rsidR="005914A3">
              <w:rPr>
                <w:rFonts w:ascii="Times New Roman" w:hAnsi="Times New Roman" w:cs="Times New Roman"/>
              </w:rPr>
              <w:t>n</w:t>
            </w:r>
            <w:r w:rsidRPr="005C1501">
              <w:rPr>
                <w:rFonts w:ascii="Times New Roman" w:hAnsi="Times New Roman" w:cs="Times New Roman"/>
              </w:rPr>
              <w:t>=25)</w:t>
            </w:r>
          </w:p>
        </w:tc>
        <w:tc>
          <w:tcPr>
            <w:tcW w:w="270" w:type="dxa"/>
            <w:vAlign w:val="center"/>
          </w:tcPr>
          <w:p w14:paraId="24E0045B" w14:textId="77777777" w:rsidR="00BE7E2B" w:rsidRPr="005C1501" w:rsidRDefault="00BE7E2B" w:rsidP="00BE7E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3D5EC" w14:textId="17BCDD4C" w:rsidR="00BE7E2B" w:rsidRPr="00217A91" w:rsidRDefault="00BE7E2B" w:rsidP="005914A3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High Health Low PsySoc </w:t>
            </w:r>
            <w:r w:rsidRPr="005C1501">
              <w:rPr>
                <w:rFonts w:ascii="Times New Roman" w:hAnsi="Times New Roman" w:cs="Times New Roman"/>
              </w:rPr>
              <w:t>(</w:t>
            </w:r>
            <w:r w:rsidR="005914A3">
              <w:rPr>
                <w:rFonts w:ascii="Times New Roman" w:hAnsi="Times New Roman" w:cs="Times New Roman"/>
              </w:rPr>
              <w:t>n</w:t>
            </w:r>
            <w:r w:rsidRPr="005C1501">
              <w:rPr>
                <w:rFonts w:ascii="Times New Roman" w:hAnsi="Times New Roman" w:cs="Times New Roman"/>
              </w:rPr>
              <w:t>=13)</w:t>
            </w:r>
          </w:p>
        </w:tc>
        <w:tc>
          <w:tcPr>
            <w:tcW w:w="270" w:type="dxa"/>
            <w:vAlign w:val="center"/>
          </w:tcPr>
          <w:p w14:paraId="3102A7C9" w14:textId="77777777" w:rsidR="00BE7E2B" w:rsidRPr="005C1501" w:rsidRDefault="00BE7E2B" w:rsidP="00BE7E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B96D2" w14:textId="7BFA9A2B" w:rsidR="00BE7E2B" w:rsidRPr="00217A91" w:rsidRDefault="00BE7E2B" w:rsidP="005914A3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High PsySoc Low Health </w:t>
            </w:r>
            <w:r w:rsidRPr="005C1501">
              <w:rPr>
                <w:rFonts w:ascii="Times New Roman" w:hAnsi="Times New Roman" w:cs="Times New Roman"/>
              </w:rPr>
              <w:t>(</w:t>
            </w:r>
            <w:r w:rsidR="005914A3">
              <w:rPr>
                <w:rFonts w:ascii="Times New Roman" w:hAnsi="Times New Roman" w:cs="Times New Roman"/>
              </w:rPr>
              <w:t>n</w:t>
            </w:r>
            <w:r w:rsidRPr="005C1501">
              <w:rPr>
                <w:rFonts w:ascii="Times New Roman" w:hAnsi="Times New Roman" w:cs="Times New Roman"/>
              </w:rPr>
              <w:t>=15)</w:t>
            </w:r>
          </w:p>
        </w:tc>
        <w:tc>
          <w:tcPr>
            <w:tcW w:w="270" w:type="dxa"/>
            <w:vAlign w:val="center"/>
          </w:tcPr>
          <w:p w14:paraId="6205D718" w14:textId="77777777" w:rsidR="00BE7E2B" w:rsidRPr="005C1501" w:rsidRDefault="00BE7E2B" w:rsidP="00BE7E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  <w:vAlign w:val="center"/>
          </w:tcPr>
          <w:p w14:paraId="3F243919" w14:textId="37A10718" w:rsidR="00BE7E2B" w:rsidRPr="005C1501" w:rsidRDefault="00BE7E2B" w:rsidP="00BE7E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 </w:t>
            </w:r>
            <w:r w:rsidR="00690E3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Resilience </w:t>
            </w:r>
            <w:r w:rsidRPr="005C1501">
              <w:rPr>
                <w:rFonts w:ascii="Times New Roman" w:hAnsi="Times New Roman" w:cs="Times New Roman"/>
              </w:rPr>
              <w:t xml:space="preserve"> </w:t>
            </w:r>
          </w:p>
          <w:p w14:paraId="1519A7A3" w14:textId="15F8C182" w:rsidR="00BE7E2B" w:rsidRPr="00217A91" w:rsidRDefault="00BE7E2B" w:rsidP="005914A3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5C1501">
              <w:rPr>
                <w:rFonts w:ascii="Times New Roman" w:hAnsi="Times New Roman" w:cs="Times New Roman"/>
              </w:rPr>
              <w:t>(</w:t>
            </w:r>
            <w:r w:rsidR="005914A3">
              <w:rPr>
                <w:rFonts w:ascii="Times New Roman" w:hAnsi="Times New Roman" w:cs="Times New Roman"/>
              </w:rPr>
              <w:t>n</w:t>
            </w:r>
            <w:r w:rsidRPr="005C1501">
              <w:rPr>
                <w:rFonts w:ascii="Times New Roman" w:hAnsi="Times New Roman" w:cs="Times New Roman"/>
              </w:rPr>
              <w:t>=7)</w:t>
            </w:r>
          </w:p>
        </w:tc>
        <w:tc>
          <w:tcPr>
            <w:tcW w:w="270" w:type="dxa"/>
          </w:tcPr>
          <w:p w14:paraId="1440CB9E" w14:textId="77777777" w:rsidR="00BE7E2B" w:rsidRPr="005C1501" w:rsidRDefault="00BE7E2B" w:rsidP="00BE7E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14D0371B" w14:textId="77777777" w:rsidR="00BE7E2B" w:rsidRPr="005C1501" w:rsidRDefault="00BE7E2B" w:rsidP="00BE7E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12DEBDF5" w14:textId="77777777" w:rsidR="00BE7E2B" w:rsidRPr="005C1501" w:rsidRDefault="00BE7E2B" w:rsidP="00BE7E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062A2DDC" w14:textId="77777777" w:rsidR="00BE7E2B" w:rsidRPr="005C1501" w:rsidRDefault="00BE7E2B" w:rsidP="00BE7E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73F2" w:rsidRPr="005C1501" w14:paraId="2A652A76" w14:textId="77777777" w:rsidTr="00F334EB">
        <w:trPr>
          <w:trHeight w:val="638"/>
        </w:trPr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3CC0E425" w14:textId="4F7EBEC4" w:rsidR="00867D9E" w:rsidRPr="005C1501" w:rsidRDefault="00867D9E" w:rsidP="00F853C3">
            <w:pPr>
              <w:contextualSpacing/>
              <w:rPr>
                <w:rFonts w:ascii="Times New Roman" w:hAnsi="Times New Roman" w:cs="Times New Roman"/>
              </w:rPr>
            </w:pPr>
            <w:bookmarkStart w:id="1" w:name="_Hlk8485090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E36D9" w14:textId="6E14C355" w:rsidR="00867D9E" w:rsidRPr="005C1501" w:rsidRDefault="00867D9E" w:rsidP="00E05D6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37E66" w14:textId="2D9688EB" w:rsidR="00867D9E" w:rsidRPr="005C1501" w:rsidRDefault="00867D9E" w:rsidP="00E05D6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6F64B3FE" w14:textId="77777777" w:rsidR="00867D9E" w:rsidRPr="005C1501" w:rsidRDefault="00867D9E" w:rsidP="00E05D6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B89F1" w14:textId="030F6EB9" w:rsidR="00867D9E" w:rsidRPr="005C1501" w:rsidRDefault="00867D9E" w:rsidP="00E05D6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00879" w14:textId="02177066" w:rsidR="00867D9E" w:rsidRPr="005C1501" w:rsidRDefault="00867D9E" w:rsidP="00E05D6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5741B796" w14:textId="77777777" w:rsidR="00867D9E" w:rsidRPr="005C1501" w:rsidRDefault="00867D9E" w:rsidP="00E05D6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48A9F88E" w14:textId="583FAD95" w:rsidR="00867D9E" w:rsidRPr="005C1501" w:rsidRDefault="00867D9E" w:rsidP="00E05D6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1896008A" w14:textId="1DF30445" w:rsidR="00867D9E" w:rsidRPr="005C1501" w:rsidRDefault="00867D9E" w:rsidP="00E05D6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4D9F7610" w14:textId="77777777" w:rsidR="00867D9E" w:rsidRPr="005C1501" w:rsidRDefault="00867D9E" w:rsidP="00E05D6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6B834882" w14:textId="0EF7806B" w:rsidR="00867D9E" w:rsidRPr="005C1501" w:rsidRDefault="00867D9E" w:rsidP="00E05D6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52C42E9C" w14:textId="480648EF" w:rsidR="00867D9E" w:rsidRPr="005C1501" w:rsidRDefault="00867D9E" w:rsidP="00E05D6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4B3CEF89" w14:textId="77777777" w:rsidR="00867D9E" w:rsidRPr="005C1501" w:rsidRDefault="00867D9E" w:rsidP="00E05D6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7BA26" w14:textId="3428DE47" w:rsidR="00867D9E" w:rsidRPr="005C1501" w:rsidRDefault="00867D9E" w:rsidP="00E05D6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E6ED9" w14:textId="1EE42163" w:rsidR="00867D9E" w:rsidRPr="005C1501" w:rsidRDefault="00867D9E" w:rsidP="00E05D6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543F6C7F" w14:textId="77777777" w:rsidR="00867D9E" w:rsidRPr="005C1501" w:rsidRDefault="00867D9E" w:rsidP="00F853C3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20323308" w14:textId="77777777" w:rsidR="00867D9E" w:rsidRPr="005F0212" w:rsidRDefault="00867D9E" w:rsidP="00F853C3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5F0212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0DC8D27" w14:textId="02BBF991" w:rsidR="00867D9E" w:rsidRPr="005F0212" w:rsidRDefault="009C1877" w:rsidP="00F853C3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5F0212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681FE370" w14:textId="77777777" w:rsidR="00867D9E" w:rsidRPr="005C1501" w:rsidRDefault="00867D9E" w:rsidP="00F853C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  <w:i/>
              </w:rPr>
              <w:t>η</w:t>
            </w:r>
            <w:r w:rsidRPr="005C1501">
              <w:rPr>
                <w:rFonts w:ascii="Times New Roman" w:hAnsi="Times New Roman" w:cs="Times New Roman"/>
                <w:i/>
                <w:vertAlign w:val="subscript"/>
              </w:rPr>
              <w:t>p</w:t>
            </w:r>
            <w:r w:rsidRPr="005C150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bookmarkEnd w:id="1"/>
      <w:tr w:rsidR="006173F2" w:rsidRPr="005C1501" w14:paraId="343E9CBE" w14:textId="77777777" w:rsidTr="00690E39">
        <w:trPr>
          <w:trHeight w:hRule="exact" w:val="144"/>
        </w:trPr>
        <w:tc>
          <w:tcPr>
            <w:tcW w:w="2430" w:type="dxa"/>
            <w:tcBorders>
              <w:top w:val="single" w:sz="4" w:space="0" w:color="auto"/>
            </w:tcBorders>
          </w:tcPr>
          <w:p w14:paraId="797B7E2A" w14:textId="77777777" w:rsidR="00A62254" w:rsidRPr="005C1501" w:rsidRDefault="00A62254" w:rsidP="00F853C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1A3FD9B" w14:textId="77777777" w:rsidR="00A62254" w:rsidRPr="005C1501" w:rsidRDefault="00A62254" w:rsidP="00F853C3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B44EFF5" w14:textId="77777777" w:rsidR="00A62254" w:rsidRPr="005C1501" w:rsidRDefault="00A62254" w:rsidP="00F853C3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7EB6833C" w14:textId="77777777" w:rsidR="00A62254" w:rsidRPr="005C1501" w:rsidRDefault="00A62254" w:rsidP="00F853C3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AD590F4" w14:textId="77777777" w:rsidR="00A62254" w:rsidRPr="005C1501" w:rsidRDefault="00A62254" w:rsidP="00F853C3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E26B9BB" w14:textId="77777777" w:rsidR="00A62254" w:rsidRPr="005C1501" w:rsidRDefault="00A62254" w:rsidP="00F853C3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1EB013A7" w14:textId="77777777" w:rsidR="00A62254" w:rsidRPr="005C1501" w:rsidRDefault="00A62254" w:rsidP="00F853C3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3EEA38A" w14:textId="77777777" w:rsidR="00A62254" w:rsidRPr="005C1501" w:rsidRDefault="00A62254" w:rsidP="00F853C3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504D5F9" w14:textId="77777777" w:rsidR="00A62254" w:rsidRPr="005C1501" w:rsidRDefault="00A62254" w:rsidP="00F853C3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3591A06D" w14:textId="77777777" w:rsidR="00A62254" w:rsidRPr="005C1501" w:rsidRDefault="00A62254" w:rsidP="00F853C3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EC44FD0" w14:textId="77777777" w:rsidR="00A62254" w:rsidRPr="005C1501" w:rsidRDefault="00A62254" w:rsidP="00F853C3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C36ACB7" w14:textId="77777777" w:rsidR="00A62254" w:rsidRPr="005C1501" w:rsidRDefault="00A62254" w:rsidP="00F853C3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188CAD44" w14:textId="77777777" w:rsidR="00A62254" w:rsidRPr="005C1501" w:rsidRDefault="00A62254" w:rsidP="00F853C3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7DFD9CD" w14:textId="77777777" w:rsidR="00A62254" w:rsidRPr="005C1501" w:rsidRDefault="00A62254" w:rsidP="00F853C3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1B36DFC" w14:textId="77777777" w:rsidR="00A62254" w:rsidRPr="005C1501" w:rsidRDefault="00A62254" w:rsidP="00F853C3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2B8F0E3A" w14:textId="77777777" w:rsidR="00A62254" w:rsidRPr="005C1501" w:rsidRDefault="00A62254" w:rsidP="00F853C3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A218AF5" w14:textId="77777777" w:rsidR="00A62254" w:rsidRPr="005C1501" w:rsidRDefault="00A62254" w:rsidP="00F853C3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3DCA235" w14:textId="77777777" w:rsidR="00A62254" w:rsidRPr="005C1501" w:rsidRDefault="00A62254" w:rsidP="00F853C3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2247B6DA" w14:textId="77777777" w:rsidR="00A62254" w:rsidRPr="005C1501" w:rsidRDefault="00A62254" w:rsidP="00F853C3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</w:tr>
      <w:tr w:rsidR="006173F2" w:rsidRPr="005C1501" w14:paraId="60CB76E0" w14:textId="77777777" w:rsidTr="00690E39">
        <w:tc>
          <w:tcPr>
            <w:tcW w:w="2430" w:type="dxa"/>
          </w:tcPr>
          <w:p w14:paraId="32FE650F" w14:textId="20FD0742" w:rsidR="00E434C9" w:rsidRPr="005C1501" w:rsidRDefault="00E434C9" w:rsidP="003C7FC4">
            <w:pPr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 xml:space="preserve">Psychological </w:t>
            </w:r>
            <w:r w:rsidR="003C7FC4">
              <w:rPr>
                <w:rFonts w:ascii="Times New Roman" w:hAnsi="Times New Roman" w:cs="Times New Roman"/>
              </w:rPr>
              <w:t>Domain</w:t>
            </w:r>
          </w:p>
        </w:tc>
        <w:tc>
          <w:tcPr>
            <w:tcW w:w="720" w:type="dxa"/>
            <w:vAlign w:val="center"/>
          </w:tcPr>
          <w:p w14:paraId="6477C33F" w14:textId="4DA0400D" w:rsidR="00E434C9" w:rsidRPr="005C1501" w:rsidRDefault="00E434C9" w:rsidP="00690E3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―</w:t>
            </w:r>
          </w:p>
        </w:tc>
        <w:tc>
          <w:tcPr>
            <w:tcW w:w="720" w:type="dxa"/>
            <w:vAlign w:val="center"/>
          </w:tcPr>
          <w:p w14:paraId="618A2DB6" w14:textId="499B1FD0" w:rsidR="00E434C9" w:rsidRPr="005C1501" w:rsidRDefault="00E434C9" w:rsidP="00690E3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―</w:t>
            </w:r>
          </w:p>
        </w:tc>
        <w:tc>
          <w:tcPr>
            <w:tcW w:w="270" w:type="dxa"/>
          </w:tcPr>
          <w:p w14:paraId="0D08998E" w14:textId="77777777" w:rsidR="00E434C9" w:rsidRPr="005C1501" w:rsidRDefault="00E434C9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1DF7886C" w14:textId="2FF85A96" w:rsidR="00E434C9" w:rsidRPr="005C1501" w:rsidRDefault="00E434C9" w:rsidP="00690E39">
            <w:pPr>
              <w:tabs>
                <w:tab w:val="decimal" w:pos="34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0.55</w:t>
            </w:r>
            <w:r w:rsidR="00947164" w:rsidRPr="005C150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20" w:type="dxa"/>
          </w:tcPr>
          <w:p w14:paraId="3C3954AD" w14:textId="0CD6932E" w:rsidR="00E434C9" w:rsidRPr="005C1501" w:rsidRDefault="00E434C9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270" w:type="dxa"/>
          </w:tcPr>
          <w:p w14:paraId="7E724896" w14:textId="77777777" w:rsidR="00E434C9" w:rsidRPr="005C1501" w:rsidRDefault="00E434C9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0157973C" w14:textId="05339BD8" w:rsidR="00E434C9" w:rsidRPr="005C1501" w:rsidRDefault="00E434C9" w:rsidP="00690E39">
            <w:pPr>
              <w:tabs>
                <w:tab w:val="decimal" w:pos="34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-0.74</w:t>
            </w:r>
            <w:r w:rsidR="00947164" w:rsidRPr="005C150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720" w:type="dxa"/>
          </w:tcPr>
          <w:p w14:paraId="18518C46" w14:textId="5DE2D8B4" w:rsidR="00E434C9" w:rsidRPr="005C1501" w:rsidRDefault="00E434C9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0.</w:t>
            </w:r>
            <w:r w:rsidR="008913EA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70" w:type="dxa"/>
          </w:tcPr>
          <w:p w14:paraId="0B7F2B1B" w14:textId="77777777" w:rsidR="00E434C9" w:rsidRPr="005C1501" w:rsidRDefault="00E434C9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28A56957" w14:textId="38C8529E" w:rsidR="00E434C9" w:rsidRPr="005C1501" w:rsidRDefault="00E434C9" w:rsidP="00690E39">
            <w:pPr>
              <w:tabs>
                <w:tab w:val="decimal" w:pos="34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0.49</w:t>
            </w:r>
            <w:r w:rsidR="00947164" w:rsidRPr="005C150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20" w:type="dxa"/>
          </w:tcPr>
          <w:p w14:paraId="6CC6E51D" w14:textId="191F1902" w:rsidR="00E434C9" w:rsidRPr="005C1501" w:rsidRDefault="00E434C9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270" w:type="dxa"/>
          </w:tcPr>
          <w:p w14:paraId="25507C11" w14:textId="77777777" w:rsidR="00E434C9" w:rsidRPr="005C1501" w:rsidRDefault="00E434C9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1BB4510D" w14:textId="5D22045B" w:rsidR="00E434C9" w:rsidRPr="005C1501" w:rsidRDefault="00E434C9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-1.64</w:t>
            </w:r>
            <w:r w:rsidR="00947164" w:rsidRPr="005C1501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720" w:type="dxa"/>
          </w:tcPr>
          <w:p w14:paraId="6F960E07" w14:textId="15AC1048" w:rsidR="00E434C9" w:rsidRPr="005C1501" w:rsidRDefault="008913EA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434C9" w:rsidRPr="005C150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270" w:type="dxa"/>
          </w:tcPr>
          <w:p w14:paraId="6AA5061F" w14:textId="77777777" w:rsidR="00E434C9" w:rsidRPr="005C1501" w:rsidRDefault="00E434C9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57E8BC89" w14:textId="78B60E4B" w:rsidR="00E434C9" w:rsidRPr="005C1501" w:rsidRDefault="00E434C9" w:rsidP="00690E39">
            <w:pPr>
              <w:tabs>
                <w:tab w:val="decimal" w:pos="256"/>
                <w:tab w:val="left" w:pos="315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31.42</w:t>
            </w:r>
          </w:p>
        </w:tc>
        <w:tc>
          <w:tcPr>
            <w:tcW w:w="810" w:type="dxa"/>
          </w:tcPr>
          <w:p w14:paraId="1695B57B" w14:textId="3B367848" w:rsidR="00E434C9" w:rsidRPr="005C1501" w:rsidRDefault="00E434C9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540" w:type="dxa"/>
          </w:tcPr>
          <w:p w14:paraId="085FDDC5" w14:textId="08C6B547" w:rsidR="00E434C9" w:rsidRPr="005C1501" w:rsidRDefault="00E434C9" w:rsidP="00690E39">
            <w:pPr>
              <w:tabs>
                <w:tab w:val="decimal" w:pos="0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.63</w:t>
            </w:r>
          </w:p>
        </w:tc>
      </w:tr>
      <w:tr w:rsidR="006173F2" w:rsidRPr="005C1501" w14:paraId="45C71945" w14:textId="77777777" w:rsidTr="00690E39">
        <w:tc>
          <w:tcPr>
            <w:tcW w:w="2430" w:type="dxa"/>
          </w:tcPr>
          <w:p w14:paraId="6F3AF902" w14:textId="4ED5055F" w:rsidR="00E434C9" w:rsidRPr="005C1501" w:rsidRDefault="00E434C9" w:rsidP="003C7FC4">
            <w:pPr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 xml:space="preserve">Health </w:t>
            </w:r>
            <w:r w:rsidR="003C7FC4">
              <w:rPr>
                <w:rFonts w:ascii="Times New Roman" w:hAnsi="Times New Roman" w:cs="Times New Roman"/>
              </w:rPr>
              <w:t>Domain</w:t>
            </w:r>
          </w:p>
        </w:tc>
        <w:tc>
          <w:tcPr>
            <w:tcW w:w="720" w:type="dxa"/>
            <w:vAlign w:val="center"/>
          </w:tcPr>
          <w:p w14:paraId="446FBFAE" w14:textId="38B95DFA" w:rsidR="00E434C9" w:rsidRPr="005C1501" w:rsidRDefault="00E434C9" w:rsidP="00690E3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―</w:t>
            </w:r>
          </w:p>
        </w:tc>
        <w:tc>
          <w:tcPr>
            <w:tcW w:w="720" w:type="dxa"/>
            <w:vAlign w:val="center"/>
          </w:tcPr>
          <w:p w14:paraId="0E195D17" w14:textId="5F204A6C" w:rsidR="00E434C9" w:rsidRPr="005C1501" w:rsidRDefault="00E434C9" w:rsidP="00690E3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―</w:t>
            </w:r>
          </w:p>
        </w:tc>
        <w:tc>
          <w:tcPr>
            <w:tcW w:w="270" w:type="dxa"/>
          </w:tcPr>
          <w:p w14:paraId="7E14FDE3" w14:textId="77777777" w:rsidR="00E434C9" w:rsidRPr="005C1501" w:rsidRDefault="00E434C9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065CF90F" w14:textId="016039FD" w:rsidR="00E434C9" w:rsidRPr="005C1501" w:rsidRDefault="00E434C9" w:rsidP="00690E39">
            <w:pPr>
              <w:tabs>
                <w:tab w:val="decimal" w:pos="34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0.41</w:t>
            </w:r>
            <w:r w:rsidR="00947164" w:rsidRPr="005C150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20" w:type="dxa"/>
          </w:tcPr>
          <w:p w14:paraId="37CB7736" w14:textId="18C74EC2" w:rsidR="00E434C9" w:rsidRPr="005C1501" w:rsidRDefault="00E434C9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270" w:type="dxa"/>
          </w:tcPr>
          <w:p w14:paraId="13A92664" w14:textId="77777777" w:rsidR="00E434C9" w:rsidRPr="005C1501" w:rsidRDefault="00E434C9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5B3280A6" w14:textId="639D4F89" w:rsidR="00E434C9" w:rsidRPr="005C1501" w:rsidRDefault="00E434C9" w:rsidP="00690E39">
            <w:pPr>
              <w:tabs>
                <w:tab w:val="decimal" w:pos="34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0.62</w:t>
            </w:r>
            <w:r w:rsidR="00947164" w:rsidRPr="005C150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20" w:type="dxa"/>
          </w:tcPr>
          <w:p w14:paraId="3B7E5498" w14:textId="33D0D5AC" w:rsidR="00E434C9" w:rsidRPr="005C1501" w:rsidRDefault="00E434C9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270" w:type="dxa"/>
          </w:tcPr>
          <w:p w14:paraId="78802175" w14:textId="77777777" w:rsidR="00E434C9" w:rsidRPr="005C1501" w:rsidRDefault="00E434C9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66908854" w14:textId="2501368E" w:rsidR="00E434C9" w:rsidRPr="005C1501" w:rsidRDefault="008913EA" w:rsidP="00690E39">
            <w:pPr>
              <w:tabs>
                <w:tab w:val="decimal" w:pos="346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E434C9" w:rsidRPr="005C1501">
              <w:rPr>
                <w:rFonts w:ascii="Times New Roman" w:hAnsi="Times New Roman" w:cs="Times New Roman"/>
              </w:rPr>
              <w:t>0.79</w:t>
            </w:r>
            <w:r w:rsidR="00947164" w:rsidRPr="005C150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720" w:type="dxa"/>
          </w:tcPr>
          <w:p w14:paraId="51CADE0C" w14:textId="44357E34" w:rsidR="00E434C9" w:rsidRPr="005C1501" w:rsidRDefault="00E434C9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270" w:type="dxa"/>
          </w:tcPr>
          <w:p w14:paraId="6EB562E6" w14:textId="77777777" w:rsidR="00E434C9" w:rsidRPr="005C1501" w:rsidRDefault="00E434C9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3FA00B04" w14:textId="3A96A739" w:rsidR="00E434C9" w:rsidRPr="005C1501" w:rsidRDefault="008913EA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E434C9" w:rsidRPr="005C1501">
              <w:rPr>
                <w:rFonts w:ascii="Times New Roman" w:hAnsi="Times New Roman" w:cs="Times New Roman"/>
              </w:rPr>
              <w:t>0.93</w:t>
            </w:r>
            <w:r w:rsidR="00947164" w:rsidRPr="005C150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720" w:type="dxa"/>
          </w:tcPr>
          <w:p w14:paraId="79D35CDC" w14:textId="4D8D2607" w:rsidR="00E434C9" w:rsidRPr="005C1501" w:rsidRDefault="00E434C9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270" w:type="dxa"/>
          </w:tcPr>
          <w:p w14:paraId="3C9E5DE8" w14:textId="77777777" w:rsidR="00E434C9" w:rsidRPr="005C1501" w:rsidRDefault="00E434C9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22855C08" w14:textId="2D78CCB7" w:rsidR="00E434C9" w:rsidRPr="005C1501" w:rsidRDefault="00E434C9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13.23</w:t>
            </w:r>
          </w:p>
        </w:tc>
        <w:tc>
          <w:tcPr>
            <w:tcW w:w="810" w:type="dxa"/>
          </w:tcPr>
          <w:p w14:paraId="71287512" w14:textId="33B12A9D" w:rsidR="00E434C9" w:rsidRPr="005C1501" w:rsidRDefault="00E434C9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540" w:type="dxa"/>
          </w:tcPr>
          <w:p w14:paraId="38202F65" w14:textId="1949142B" w:rsidR="00E434C9" w:rsidRPr="005C1501" w:rsidRDefault="00E434C9" w:rsidP="00690E39">
            <w:pPr>
              <w:tabs>
                <w:tab w:val="decimal" w:pos="0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.42</w:t>
            </w:r>
          </w:p>
        </w:tc>
      </w:tr>
      <w:tr w:rsidR="006173F2" w:rsidRPr="005C1501" w14:paraId="546B1BDC" w14:textId="77777777" w:rsidTr="00690E39">
        <w:tc>
          <w:tcPr>
            <w:tcW w:w="2430" w:type="dxa"/>
          </w:tcPr>
          <w:p w14:paraId="406EF739" w14:textId="745AE72A" w:rsidR="00E434C9" w:rsidRPr="005C1501" w:rsidRDefault="00E434C9" w:rsidP="003C7FC4">
            <w:pPr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 xml:space="preserve">Social Support </w:t>
            </w:r>
            <w:r w:rsidR="003C7FC4">
              <w:rPr>
                <w:rFonts w:ascii="Times New Roman" w:hAnsi="Times New Roman" w:cs="Times New Roman"/>
              </w:rPr>
              <w:t>Domain</w:t>
            </w:r>
          </w:p>
        </w:tc>
        <w:tc>
          <w:tcPr>
            <w:tcW w:w="720" w:type="dxa"/>
            <w:vAlign w:val="center"/>
          </w:tcPr>
          <w:p w14:paraId="7C0F14C1" w14:textId="3A5710D2" w:rsidR="00E434C9" w:rsidRPr="005C1501" w:rsidRDefault="00E434C9" w:rsidP="00690E3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―</w:t>
            </w:r>
          </w:p>
        </w:tc>
        <w:tc>
          <w:tcPr>
            <w:tcW w:w="720" w:type="dxa"/>
            <w:vAlign w:val="center"/>
          </w:tcPr>
          <w:p w14:paraId="699C2227" w14:textId="74D40598" w:rsidR="00E434C9" w:rsidRPr="005C1501" w:rsidRDefault="00E434C9" w:rsidP="00690E3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―</w:t>
            </w:r>
          </w:p>
        </w:tc>
        <w:tc>
          <w:tcPr>
            <w:tcW w:w="270" w:type="dxa"/>
          </w:tcPr>
          <w:p w14:paraId="25D71DB1" w14:textId="77777777" w:rsidR="00E434C9" w:rsidRPr="005C1501" w:rsidRDefault="00E434C9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489ADBE1" w14:textId="420BAD4B" w:rsidR="00E434C9" w:rsidRPr="005C1501" w:rsidRDefault="00E434C9" w:rsidP="00690E39">
            <w:pPr>
              <w:tabs>
                <w:tab w:val="decimal" w:pos="34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0.84</w:t>
            </w:r>
            <w:r w:rsidR="00947164" w:rsidRPr="005C150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20" w:type="dxa"/>
          </w:tcPr>
          <w:p w14:paraId="77F212A3" w14:textId="4F382E69" w:rsidR="00E434C9" w:rsidRPr="005C1501" w:rsidRDefault="00E434C9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270" w:type="dxa"/>
          </w:tcPr>
          <w:p w14:paraId="1CC1F77F" w14:textId="77777777" w:rsidR="00E434C9" w:rsidRPr="005C1501" w:rsidRDefault="00E434C9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5840756A" w14:textId="69CA72B8" w:rsidR="00E434C9" w:rsidRPr="005C1501" w:rsidRDefault="00E434C9" w:rsidP="00690E39">
            <w:pPr>
              <w:tabs>
                <w:tab w:val="decimal" w:pos="34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-0.57</w:t>
            </w:r>
            <w:r w:rsidR="00947164" w:rsidRPr="005C150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720" w:type="dxa"/>
          </w:tcPr>
          <w:p w14:paraId="3BE538C7" w14:textId="5FCD7B27" w:rsidR="00E434C9" w:rsidRPr="005C1501" w:rsidRDefault="00E434C9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270" w:type="dxa"/>
          </w:tcPr>
          <w:p w14:paraId="63BFF8E4" w14:textId="77777777" w:rsidR="00E434C9" w:rsidRPr="005C1501" w:rsidRDefault="00E434C9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56BC316C" w14:textId="6E5EFB1B" w:rsidR="00E434C9" w:rsidRPr="005C1501" w:rsidRDefault="00E434C9" w:rsidP="00690E39">
            <w:pPr>
              <w:tabs>
                <w:tab w:val="decimal" w:pos="34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-0.08</w:t>
            </w:r>
            <w:r w:rsidR="00947164" w:rsidRPr="005C1501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720" w:type="dxa"/>
          </w:tcPr>
          <w:p w14:paraId="0CC0D9F9" w14:textId="0FC773E6" w:rsidR="00E434C9" w:rsidRPr="005C1501" w:rsidRDefault="00E434C9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270" w:type="dxa"/>
          </w:tcPr>
          <w:p w14:paraId="5D76E1D9" w14:textId="77777777" w:rsidR="00E434C9" w:rsidRPr="005C1501" w:rsidRDefault="00E434C9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34C32B1B" w14:textId="0BF7A51B" w:rsidR="00E434C9" w:rsidRPr="005C1501" w:rsidRDefault="00E434C9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-1.77</w:t>
            </w:r>
            <w:r w:rsidR="00947164" w:rsidRPr="005C1501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720" w:type="dxa"/>
          </w:tcPr>
          <w:p w14:paraId="3E598C84" w14:textId="71B6024A" w:rsidR="00E434C9" w:rsidRPr="005C1501" w:rsidRDefault="00E434C9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270" w:type="dxa"/>
          </w:tcPr>
          <w:p w14:paraId="0C707867" w14:textId="77777777" w:rsidR="00E434C9" w:rsidRPr="005C1501" w:rsidRDefault="00E434C9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51C7AFBB" w14:textId="79415CCC" w:rsidR="00E434C9" w:rsidRPr="005C1501" w:rsidRDefault="00E434C9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55.21</w:t>
            </w:r>
          </w:p>
        </w:tc>
        <w:tc>
          <w:tcPr>
            <w:tcW w:w="810" w:type="dxa"/>
          </w:tcPr>
          <w:p w14:paraId="74AD6821" w14:textId="2EBC9550" w:rsidR="00E434C9" w:rsidRPr="005C1501" w:rsidRDefault="00E434C9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540" w:type="dxa"/>
          </w:tcPr>
          <w:p w14:paraId="3B80B9F7" w14:textId="2E274A01" w:rsidR="00E434C9" w:rsidRPr="005C1501" w:rsidRDefault="00E434C9" w:rsidP="00690E39">
            <w:pPr>
              <w:tabs>
                <w:tab w:val="decimal" w:pos="0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.75</w:t>
            </w:r>
          </w:p>
        </w:tc>
      </w:tr>
      <w:tr w:rsidR="006173F2" w:rsidRPr="005C1501" w14:paraId="69DF4FEC" w14:textId="77777777" w:rsidTr="00690E39">
        <w:tc>
          <w:tcPr>
            <w:tcW w:w="2430" w:type="dxa"/>
          </w:tcPr>
          <w:p w14:paraId="07B4EE82" w14:textId="77777777" w:rsidR="00356306" w:rsidRPr="005C1501" w:rsidRDefault="00356306" w:rsidP="00E434C9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432EB928" w14:textId="77777777" w:rsidR="00356306" w:rsidRPr="005C1501" w:rsidRDefault="00356306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72821BC1" w14:textId="77777777" w:rsidR="00356306" w:rsidRPr="005C1501" w:rsidRDefault="00356306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046FAE5B" w14:textId="77777777" w:rsidR="00356306" w:rsidRPr="005C1501" w:rsidRDefault="00356306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4B809A9F" w14:textId="77777777" w:rsidR="00356306" w:rsidRPr="005C1501" w:rsidRDefault="00356306" w:rsidP="00690E39">
            <w:pPr>
              <w:tabs>
                <w:tab w:val="decimal" w:pos="34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1FB89D21" w14:textId="77777777" w:rsidR="00356306" w:rsidRPr="005C1501" w:rsidRDefault="00356306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0870CCE3" w14:textId="77777777" w:rsidR="00356306" w:rsidRPr="005C1501" w:rsidRDefault="00356306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6A70E865" w14:textId="77777777" w:rsidR="00356306" w:rsidRPr="005C1501" w:rsidRDefault="00356306" w:rsidP="00690E39">
            <w:pPr>
              <w:tabs>
                <w:tab w:val="decimal" w:pos="34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089052EC" w14:textId="77777777" w:rsidR="00356306" w:rsidRPr="005C1501" w:rsidRDefault="00356306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23C9CE40" w14:textId="77777777" w:rsidR="00356306" w:rsidRPr="005C1501" w:rsidRDefault="00356306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0FFA2EAA" w14:textId="77777777" w:rsidR="00356306" w:rsidRPr="005C1501" w:rsidRDefault="00356306" w:rsidP="00690E39">
            <w:pPr>
              <w:tabs>
                <w:tab w:val="decimal" w:pos="34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0BDCF931" w14:textId="77777777" w:rsidR="00356306" w:rsidRPr="005C1501" w:rsidRDefault="00356306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37508094" w14:textId="77777777" w:rsidR="00356306" w:rsidRPr="005C1501" w:rsidRDefault="00356306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266174F3" w14:textId="77777777" w:rsidR="00356306" w:rsidRPr="005C1501" w:rsidRDefault="00356306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03D05730" w14:textId="77777777" w:rsidR="00356306" w:rsidRPr="005C1501" w:rsidRDefault="00356306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6AAD75CC" w14:textId="77777777" w:rsidR="00356306" w:rsidRPr="005C1501" w:rsidRDefault="00356306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1B8CF724" w14:textId="77777777" w:rsidR="00356306" w:rsidRPr="005C1501" w:rsidRDefault="00356306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09F1E65D" w14:textId="77777777" w:rsidR="00356306" w:rsidRPr="005C1501" w:rsidRDefault="00356306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201F3FCD" w14:textId="77777777" w:rsidR="00356306" w:rsidRPr="005C1501" w:rsidRDefault="00356306" w:rsidP="00690E39">
            <w:pPr>
              <w:tabs>
                <w:tab w:val="decimal" w:pos="0"/>
              </w:tabs>
              <w:contextualSpacing/>
              <w:rPr>
                <w:rFonts w:ascii="Times New Roman" w:hAnsi="Times New Roman" w:cs="Times New Roman"/>
              </w:rPr>
            </w:pPr>
          </w:p>
        </w:tc>
      </w:tr>
      <w:tr w:rsidR="006173F2" w:rsidRPr="005C1501" w14:paraId="228F9C4F" w14:textId="77777777" w:rsidTr="00690E39">
        <w:tc>
          <w:tcPr>
            <w:tcW w:w="2430" w:type="dxa"/>
          </w:tcPr>
          <w:p w14:paraId="5CD51169" w14:textId="7D6A6985" w:rsidR="00A62254" w:rsidRPr="00356306" w:rsidRDefault="00356306" w:rsidP="003C7FC4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356306">
              <w:rPr>
                <w:rFonts w:ascii="Times New Roman" w:hAnsi="Times New Roman" w:cs="Times New Roman"/>
                <w:b/>
              </w:rPr>
              <w:t xml:space="preserve">Psychological </w:t>
            </w:r>
            <w:r w:rsidR="003C7FC4">
              <w:rPr>
                <w:rFonts w:ascii="Times New Roman" w:hAnsi="Times New Roman" w:cs="Times New Roman"/>
                <w:b/>
              </w:rPr>
              <w:t>Domain</w:t>
            </w:r>
          </w:p>
        </w:tc>
        <w:tc>
          <w:tcPr>
            <w:tcW w:w="720" w:type="dxa"/>
          </w:tcPr>
          <w:p w14:paraId="7509D81C" w14:textId="77777777" w:rsidR="00A62254" w:rsidRPr="005C1501" w:rsidRDefault="00A62254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15B4AAC0" w14:textId="77777777" w:rsidR="00A62254" w:rsidRPr="005C1501" w:rsidRDefault="00A62254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4F0755E6" w14:textId="77777777" w:rsidR="00A62254" w:rsidRPr="005C1501" w:rsidRDefault="00A62254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677743B3" w14:textId="77777777" w:rsidR="00A62254" w:rsidRPr="005C1501" w:rsidRDefault="00A62254" w:rsidP="00690E39">
            <w:pPr>
              <w:tabs>
                <w:tab w:val="decimal" w:pos="34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656D207D" w14:textId="77777777" w:rsidR="00A62254" w:rsidRPr="005C1501" w:rsidRDefault="00A62254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26843BEB" w14:textId="77777777" w:rsidR="00A62254" w:rsidRPr="005C1501" w:rsidRDefault="00A62254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39FB7E6A" w14:textId="77777777" w:rsidR="00A62254" w:rsidRPr="005C1501" w:rsidRDefault="00A62254" w:rsidP="00690E39">
            <w:pPr>
              <w:tabs>
                <w:tab w:val="decimal" w:pos="34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002D6C66" w14:textId="77777777" w:rsidR="00A62254" w:rsidRPr="005C1501" w:rsidRDefault="00A62254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69A427E5" w14:textId="77777777" w:rsidR="00A62254" w:rsidRPr="005C1501" w:rsidRDefault="00A62254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599B67CA" w14:textId="77777777" w:rsidR="00A62254" w:rsidRPr="005C1501" w:rsidRDefault="00A62254" w:rsidP="00690E39">
            <w:pPr>
              <w:tabs>
                <w:tab w:val="decimal" w:pos="34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39E99251" w14:textId="77777777" w:rsidR="00A62254" w:rsidRPr="005C1501" w:rsidRDefault="00A62254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509EF069" w14:textId="77777777" w:rsidR="00A62254" w:rsidRPr="005C1501" w:rsidRDefault="00A62254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7C79D4D1" w14:textId="77777777" w:rsidR="00A62254" w:rsidRPr="005C1501" w:rsidRDefault="00A62254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68E64C9C" w14:textId="77777777" w:rsidR="00A62254" w:rsidRPr="005C1501" w:rsidRDefault="00A62254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6615F215" w14:textId="77777777" w:rsidR="00A62254" w:rsidRPr="005C1501" w:rsidRDefault="00A62254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72F501AB" w14:textId="77777777" w:rsidR="00A62254" w:rsidRPr="005C1501" w:rsidRDefault="00A62254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3C4DE87E" w14:textId="77777777" w:rsidR="00A62254" w:rsidRPr="005C1501" w:rsidRDefault="00A62254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13DD0EDB" w14:textId="77777777" w:rsidR="00A62254" w:rsidRPr="005C1501" w:rsidRDefault="00A62254" w:rsidP="00690E39">
            <w:pPr>
              <w:tabs>
                <w:tab w:val="decimal" w:pos="0"/>
              </w:tabs>
              <w:contextualSpacing/>
              <w:rPr>
                <w:rFonts w:ascii="Times New Roman" w:hAnsi="Times New Roman" w:cs="Times New Roman"/>
              </w:rPr>
            </w:pPr>
          </w:p>
        </w:tc>
      </w:tr>
      <w:tr w:rsidR="006173F2" w:rsidRPr="005C1501" w14:paraId="0D7BDA94" w14:textId="77777777" w:rsidTr="00690E39">
        <w:tc>
          <w:tcPr>
            <w:tcW w:w="2430" w:type="dxa"/>
          </w:tcPr>
          <w:p w14:paraId="061AC47E" w14:textId="06F83140" w:rsidR="00867D9E" w:rsidRPr="005C1501" w:rsidRDefault="00356306" w:rsidP="00F853C3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867D9E" w:rsidRPr="005C1501">
              <w:rPr>
                <w:rFonts w:ascii="Times New Roman" w:hAnsi="Times New Roman" w:cs="Times New Roman"/>
              </w:rPr>
              <w:t>Positive Affect</w:t>
            </w:r>
          </w:p>
        </w:tc>
        <w:tc>
          <w:tcPr>
            <w:tcW w:w="720" w:type="dxa"/>
          </w:tcPr>
          <w:p w14:paraId="4BF0BE29" w14:textId="77777777" w:rsidR="00867D9E" w:rsidRPr="005C1501" w:rsidRDefault="00867D9E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35.68</w:t>
            </w:r>
          </w:p>
        </w:tc>
        <w:tc>
          <w:tcPr>
            <w:tcW w:w="720" w:type="dxa"/>
          </w:tcPr>
          <w:p w14:paraId="6DBC010F" w14:textId="77777777" w:rsidR="00867D9E" w:rsidRPr="005C1501" w:rsidRDefault="00867D9E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7.81</w:t>
            </w:r>
          </w:p>
        </w:tc>
        <w:tc>
          <w:tcPr>
            <w:tcW w:w="270" w:type="dxa"/>
          </w:tcPr>
          <w:p w14:paraId="6081984E" w14:textId="77777777" w:rsidR="00867D9E" w:rsidRPr="005C1501" w:rsidRDefault="00867D9E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66BCCBEA" w14:textId="77777777" w:rsidR="00867D9E" w:rsidRPr="005C1501" w:rsidRDefault="00867D9E" w:rsidP="00690E39">
            <w:pPr>
              <w:tabs>
                <w:tab w:val="decimal" w:pos="34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38.36</w:t>
            </w:r>
            <w:r w:rsidRPr="005C150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20" w:type="dxa"/>
          </w:tcPr>
          <w:p w14:paraId="73E7B934" w14:textId="77777777" w:rsidR="00867D9E" w:rsidRPr="005C1501" w:rsidRDefault="00867D9E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6.12</w:t>
            </w:r>
          </w:p>
        </w:tc>
        <w:tc>
          <w:tcPr>
            <w:tcW w:w="270" w:type="dxa"/>
          </w:tcPr>
          <w:p w14:paraId="1BB900FF" w14:textId="77777777" w:rsidR="00867D9E" w:rsidRPr="005C1501" w:rsidRDefault="00867D9E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2367E8EA" w14:textId="77777777" w:rsidR="00867D9E" w:rsidRPr="005C1501" w:rsidRDefault="00867D9E" w:rsidP="00690E39">
            <w:pPr>
              <w:tabs>
                <w:tab w:val="decimal" w:pos="34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31.54</w:t>
            </w:r>
            <w:r w:rsidRPr="005C150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720" w:type="dxa"/>
          </w:tcPr>
          <w:p w14:paraId="645F2E46" w14:textId="77777777" w:rsidR="00867D9E" w:rsidRPr="005C1501" w:rsidRDefault="00867D9E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4.01</w:t>
            </w:r>
          </w:p>
        </w:tc>
        <w:tc>
          <w:tcPr>
            <w:tcW w:w="270" w:type="dxa"/>
          </w:tcPr>
          <w:p w14:paraId="327F2865" w14:textId="77777777" w:rsidR="00867D9E" w:rsidRPr="005C1501" w:rsidRDefault="00867D9E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533D72EC" w14:textId="77777777" w:rsidR="00867D9E" w:rsidRPr="005C1501" w:rsidRDefault="00867D9E" w:rsidP="00690E39">
            <w:pPr>
              <w:tabs>
                <w:tab w:val="decimal" w:pos="34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39.73</w:t>
            </w:r>
            <w:r w:rsidRPr="005C150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20" w:type="dxa"/>
          </w:tcPr>
          <w:p w14:paraId="776EA577" w14:textId="77777777" w:rsidR="00867D9E" w:rsidRPr="005C1501" w:rsidRDefault="00867D9E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6.10</w:t>
            </w:r>
          </w:p>
        </w:tc>
        <w:tc>
          <w:tcPr>
            <w:tcW w:w="270" w:type="dxa"/>
          </w:tcPr>
          <w:p w14:paraId="6ACECF59" w14:textId="77777777" w:rsidR="00867D9E" w:rsidRPr="005C1501" w:rsidRDefault="00867D9E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1AF572C2" w14:textId="77777777" w:rsidR="00867D9E" w:rsidRPr="005C1501" w:rsidRDefault="00867D9E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25.14</w:t>
            </w:r>
            <w:r w:rsidRPr="005C1501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720" w:type="dxa"/>
          </w:tcPr>
          <w:p w14:paraId="554045D5" w14:textId="77777777" w:rsidR="00867D9E" w:rsidRPr="005C1501" w:rsidRDefault="00867D9E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9.72</w:t>
            </w:r>
          </w:p>
        </w:tc>
        <w:tc>
          <w:tcPr>
            <w:tcW w:w="270" w:type="dxa"/>
          </w:tcPr>
          <w:p w14:paraId="1DC3CF8D" w14:textId="77777777" w:rsidR="00867D9E" w:rsidRPr="005C1501" w:rsidRDefault="00867D9E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7BFE1F86" w14:textId="77777777" w:rsidR="00867D9E" w:rsidRPr="005C1501" w:rsidRDefault="00867D9E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12.21</w:t>
            </w:r>
          </w:p>
        </w:tc>
        <w:tc>
          <w:tcPr>
            <w:tcW w:w="810" w:type="dxa"/>
          </w:tcPr>
          <w:p w14:paraId="5F0C4692" w14:textId="77777777" w:rsidR="00867D9E" w:rsidRPr="005C1501" w:rsidRDefault="00867D9E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540" w:type="dxa"/>
          </w:tcPr>
          <w:p w14:paraId="74FC48A5" w14:textId="77777777" w:rsidR="00867D9E" w:rsidRPr="005C1501" w:rsidRDefault="00867D9E" w:rsidP="00690E39">
            <w:pPr>
              <w:tabs>
                <w:tab w:val="decimal" w:pos="0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.40</w:t>
            </w:r>
          </w:p>
        </w:tc>
      </w:tr>
      <w:tr w:rsidR="006173F2" w:rsidRPr="005C1501" w14:paraId="4986AD2D" w14:textId="77777777" w:rsidTr="00690E39">
        <w:trPr>
          <w:trHeight w:val="139"/>
        </w:trPr>
        <w:tc>
          <w:tcPr>
            <w:tcW w:w="2430" w:type="dxa"/>
          </w:tcPr>
          <w:p w14:paraId="637D2453" w14:textId="05C1C6D0" w:rsidR="00867D9E" w:rsidRPr="005C1501" w:rsidRDefault="00356306" w:rsidP="00F853C3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867D9E" w:rsidRPr="005C1501">
              <w:rPr>
                <w:rFonts w:ascii="Times New Roman" w:hAnsi="Times New Roman" w:cs="Times New Roman"/>
              </w:rPr>
              <w:t>Dispositional Hope</w:t>
            </w:r>
          </w:p>
        </w:tc>
        <w:tc>
          <w:tcPr>
            <w:tcW w:w="720" w:type="dxa"/>
          </w:tcPr>
          <w:p w14:paraId="52E765B5" w14:textId="77777777" w:rsidR="00867D9E" w:rsidRPr="005C1501" w:rsidRDefault="00867D9E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49.67</w:t>
            </w:r>
          </w:p>
        </w:tc>
        <w:tc>
          <w:tcPr>
            <w:tcW w:w="720" w:type="dxa"/>
          </w:tcPr>
          <w:p w14:paraId="1235BDA1" w14:textId="77777777" w:rsidR="00867D9E" w:rsidRPr="005C1501" w:rsidRDefault="00867D9E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10.44</w:t>
            </w:r>
          </w:p>
        </w:tc>
        <w:tc>
          <w:tcPr>
            <w:tcW w:w="270" w:type="dxa"/>
          </w:tcPr>
          <w:p w14:paraId="32B87A0B" w14:textId="77777777" w:rsidR="00867D9E" w:rsidRPr="005C1501" w:rsidRDefault="00867D9E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6A2EC672" w14:textId="77777777" w:rsidR="00867D9E" w:rsidRPr="005C1501" w:rsidRDefault="00867D9E" w:rsidP="00690E39">
            <w:pPr>
              <w:tabs>
                <w:tab w:val="decimal" w:pos="34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54.44</w:t>
            </w:r>
            <w:r w:rsidRPr="005C150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20" w:type="dxa"/>
          </w:tcPr>
          <w:p w14:paraId="1F7FE413" w14:textId="77777777" w:rsidR="00867D9E" w:rsidRPr="005C1501" w:rsidRDefault="00867D9E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7.39</w:t>
            </w:r>
          </w:p>
        </w:tc>
        <w:tc>
          <w:tcPr>
            <w:tcW w:w="270" w:type="dxa"/>
          </w:tcPr>
          <w:p w14:paraId="085D6C85" w14:textId="77777777" w:rsidR="00867D9E" w:rsidRPr="005C1501" w:rsidRDefault="00867D9E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0318E5F7" w14:textId="77777777" w:rsidR="00867D9E" w:rsidRPr="005C1501" w:rsidRDefault="00867D9E" w:rsidP="00690E39">
            <w:pPr>
              <w:tabs>
                <w:tab w:val="decimal" w:pos="34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41.69</w:t>
            </w:r>
            <w:r w:rsidRPr="005C150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720" w:type="dxa"/>
          </w:tcPr>
          <w:p w14:paraId="6D3AD852" w14:textId="77777777" w:rsidR="00867D9E" w:rsidRPr="005C1501" w:rsidRDefault="00867D9E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9.74</w:t>
            </w:r>
          </w:p>
        </w:tc>
        <w:tc>
          <w:tcPr>
            <w:tcW w:w="270" w:type="dxa"/>
          </w:tcPr>
          <w:p w14:paraId="0589A659" w14:textId="77777777" w:rsidR="00867D9E" w:rsidRPr="005C1501" w:rsidRDefault="00867D9E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0CBF65BF" w14:textId="77777777" w:rsidR="00867D9E" w:rsidRPr="005C1501" w:rsidRDefault="00867D9E" w:rsidP="00690E39">
            <w:pPr>
              <w:tabs>
                <w:tab w:val="decimal" w:pos="34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54.87</w:t>
            </w:r>
            <w:r w:rsidRPr="005C150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20" w:type="dxa"/>
          </w:tcPr>
          <w:p w14:paraId="25AF19D2" w14:textId="77777777" w:rsidR="00867D9E" w:rsidRPr="005C1501" w:rsidRDefault="00867D9E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5.11</w:t>
            </w:r>
          </w:p>
        </w:tc>
        <w:tc>
          <w:tcPr>
            <w:tcW w:w="270" w:type="dxa"/>
          </w:tcPr>
          <w:p w14:paraId="497E4110" w14:textId="77777777" w:rsidR="00867D9E" w:rsidRPr="005C1501" w:rsidRDefault="00867D9E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0B92F05C" w14:textId="77777777" w:rsidR="00867D9E" w:rsidRPr="005C1501" w:rsidRDefault="00867D9E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36.29</w:t>
            </w:r>
            <w:r w:rsidRPr="005C150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720" w:type="dxa"/>
          </w:tcPr>
          <w:p w14:paraId="1F1BC254" w14:textId="77777777" w:rsidR="00867D9E" w:rsidRPr="005C1501" w:rsidRDefault="00867D9E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9.71</w:t>
            </w:r>
          </w:p>
        </w:tc>
        <w:tc>
          <w:tcPr>
            <w:tcW w:w="270" w:type="dxa"/>
          </w:tcPr>
          <w:p w14:paraId="06FAE03E" w14:textId="77777777" w:rsidR="00867D9E" w:rsidRPr="005C1501" w:rsidRDefault="00867D9E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61796830" w14:textId="77777777" w:rsidR="00867D9E" w:rsidRPr="005C1501" w:rsidRDefault="00867D9E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16.87</w:t>
            </w:r>
          </w:p>
        </w:tc>
        <w:tc>
          <w:tcPr>
            <w:tcW w:w="810" w:type="dxa"/>
          </w:tcPr>
          <w:p w14:paraId="099EE616" w14:textId="77777777" w:rsidR="00867D9E" w:rsidRPr="005C1501" w:rsidRDefault="00867D9E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540" w:type="dxa"/>
          </w:tcPr>
          <w:p w14:paraId="2FED9C01" w14:textId="77777777" w:rsidR="00867D9E" w:rsidRPr="005C1501" w:rsidRDefault="00867D9E" w:rsidP="00690E39">
            <w:pPr>
              <w:tabs>
                <w:tab w:val="decimal" w:pos="0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.48</w:t>
            </w:r>
          </w:p>
        </w:tc>
      </w:tr>
      <w:tr w:rsidR="006173F2" w:rsidRPr="005C1501" w14:paraId="69FCA9EB" w14:textId="77777777" w:rsidTr="00690E39">
        <w:trPr>
          <w:trHeight w:val="139"/>
        </w:trPr>
        <w:tc>
          <w:tcPr>
            <w:tcW w:w="2430" w:type="dxa"/>
          </w:tcPr>
          <w:p w14:paraId="4EAE76E1" w14:textId="4E282AC0" w:rsidR="00867D9E" w:rsidRPr="005C1501" w:rsidRDefault="00356306" w:rsidP="00F853C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867D9E" w:rsidRPr="005C1501">
              <w:rPr>
                <w:rFonts w:ascii="Times New Roman" w:hAnsi="Times New Roman" w:cs="Times New Roman"/>
              </w:rPr>
              <w:t>Positive Well-Being</w:t>
            </w:r>
          </w:p>
        </w:tc>
        <w:tc>
          <w:tcPr>
            <w:tcW w:w="720" w:type="dxa"/>
          </w:tcPr>
          <w:p w14:paraId="16138649" w14:textId="77777777" w:rsidR="00867D9E" w:rsidRPr="005C1501" w:rsidRDefault="00867D9E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87.75</w:t>
            </w:r>
          </w:p>
        </w:tc>
        <w:tc>
          <w:tcPr>
            <w:tcW w:w="720" w:type="dxa"/>
          </w:tcPr>
          <w:p w14:paraId="06134B41" w14:textId="77777777" w:rsidR="00867D9E" w:rsidRPr="005C1501" w:rsidRDefault="00867D9E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18.99</w:t>
            </w:r>
          </w:p>
        </w:tc>
        <w:tc>
          <w:tcPr>
            <w:tcW w:w="270" w:type="dxa"/>
          </w:tcPr>
          <w:p w14:paraId="2D3AC0F3" w14:textId="77777777" w:rsidR="00867D9E" w:rsidRPr="005C1501" w:rsidRDefault="00867D9E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4208F6EE" w14:textId="77777777" w:rsidR="00867D9E" w:rsidRPr="005C1501" w:rsidRDefault="00867D9E" w:rsidP="00690E39">
            <w:pPr>
              <w:tabs>
                <w:tab w:val="decimal" w:pos="34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99.32</w:t>
            </w:r>
            <w:r w:rsidRPr="005C150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20" w:type="dxa"/>
          </w:tcPr>
          <w:p w14:paraId="6CF5DB54" w14:textId="77777777" w:rsidR="00867D9E" w:rsidRPr="005C1501" w:rsidRDefault="00867D9E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11.52</w:t>
            </w:r>
          </w:p>
        </w:tc>
        <w:tc>
          <w:tcPr>
            <w:tcW w:w="270" w:type="dxa"/>
          </w:tcPr>
          <w:p w14:paraId="2EEC21AC" w14:textId="77777777" w:rsidR="00867D9E" w:rsidRPr="005C1501" w:rsidRDefault="00867D9E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33D49C93" w14:textId="77777777" w:rsidR="00867D9E" w:rsidRPr="005C1501" w:rsidRDefault="00867D9E" w:rsidP="00690E39">
            <w:pPr>
              <w:tabs>
                <w:tab w:val="decimal" w:pos="34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74.92</w:t>
            </w:r>
            <w:r w:rsidRPr="005C150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720" w:type="dxa"/>
          </w:tcPr>
          <w:p w14:paraId="7E878C1D" w14:textId="77777777" w:rsidR="00867D9E" w:rsidRPr="005C1501" w:rsidRDefault="00867D9E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12.45</w:t>
            </w:r>
          </w:p>
        </w:tc>
        <w:tc>
          <w:tcPr>
            <w:tcW w:w="270" w:type="dxa"/>
          </w:tcPr>
          <w:p w14:paraId="31173723" w14:textId="77777777" w:rsidR="00867D9E" w:rsidRPr="005C1501" w:rsidRDefault="00867D9E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62AB0444" w14:textId="77777777" w:rsidR="00867D9E" w:rsidRPr="005C1501" w:rsidRDefault="00867D9E" w:rsidP="00690E39">
            <w:pPr>
              <w:tabs>
                <w:tab w:val="decimal" w:pos="34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94.47</w:t>
            </w:r>
            <w:r w:rsidRPr="005C150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20" w:type="dxa"/>
          </w:tcPr>
          <w:p w14:paraId="55CF9AA4" w14:textId="77777777" w:rsidR="00867D9E" w:rsidRPr="005C1501" w:rsidRDefault="00867D9E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9.55</w:t>
            </w:r>
          </w:p>
        </w:tc>
        <w:tc>
          <w:tcPr>
            <w:tcW w:w="270" w:type="dxa"/>
          </w:tcPr>
          <w:p w14:paraId="186C5BAC" w14:textId="77777777" w:rsidR="00867D9E" w:rsidRPr="005C1501" w:rsidRDefault="00867D9E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1005A403" w14:textId="77777777" w:rsidR="00867D9E" w:rsidRPr="005C1501" w:rsidRDefault="00867D9E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55.86</w:t>
            </w:r>
            <w:r w:rsidRPr="005C1501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720" w:type="dxa"/>
          </w:tcPr>
          <w:p w14:paraId="4371C85A" w14:textId="77777777" w:rsidR="00867D9E" w:rsidRPr="005C1501" w:rsidRDefault="00867D9E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16.76</w:t>
            </w:r>
          </w:p>
        </w:tc>
        <w:tc>
          <w:tcPr>
            <w:tcW w:w="270" w:type="dxa"/>
          </w:tcPr>
          <w:p w14:paraId="7F20068C" w14:textId="77777777" w:rsidR="00867D9E" w:rsidRPr="005C1501" w:rsidRDefault="00867D9E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0AA8319B" w14:textId="77777777" w:rsidR="00867D9E" w:rsidRPr="005C1501" w:rsidRDefault="00867D9E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30.97</w:t>
            </w:r>
          </w:p>
        </w:tc>
        <w:tc>
          <w:tcPr>
            <w:tcW w:w="810" w:type="dxa"/>
          </w:tcPr>
          <w:p w14:paraId="7183CDD0" w14:textId="77777777" w:rsidR="00867D9E" w:rsidRPr="005C1501" w:rsidRDefault="00867D9E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540" w:type="dxa"/>
          </w:tcPr>
          <w:p w14:paraId="687BA1D7" w14:textId="77777777" w:rsidR="00867D9E" w:rsidRPr="005C1501" w:rsidRDefault="00867D9E" w:rsidP="00690E39">
            <w:pPr>
              <w:tabs>
                <w:tab w:val="decimal" w:pos="0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.62</w:t>
            </w:r>
          </w:p>
        </w:tc>
      </w:tr>
      <w:tr w:rsidR="006173F2" w:rsidRPr="005C1501" w14:paraId="53EC75CF" w14:textId="77777777" w:rsidTr="00690E39">
        <w:trPr>
          <w:trHeight w:val="139"/>
        </w:trPr>
        <w:tc>
          <w:tcPr>
            <w:tcW w:w="2430" w:type="dxa"/>
          </w:tcPr>
          <w:p w14:paraId="1D0F7D08" w14:textId="00253E04" w:rsidR="00867D9E" w:rsidRPr="005C1501" w:rsidRDefault="00356306" w:rsidP="00F853C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867D9E" w:rsidRPr="005C1501">
              <w:rPr>
                <w:rFonts w:ascii="Times New Roman" w:hAnsi="Times New Roman" w:cs="Times New Roman"/>
              </w:rPr>
              <w:t>Optimism</w:t>
            </w:r>
          </w:p>
        </w:tc>
        <w:tc>
          <w:tcPr>
            <w:tcW w:w="720" w:type="dxa"/>
          </w:tcPr>
          <w:p w14:paraId="763C5B84" w14:textId="77777777" w:rsidR="00867D9E" w:rsidRPr="005C1501" w:rsidRDefault="00867D9E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17.30</w:t>
            </w:r>
          </w:p>
        </w:tc>
        <w:tc>
          <w:tcPr>
            <w:tcW w:w="720" w:type="dxa"/>
          </w:tcPr>
          <w:p w14:paraId="048FDF54" w14:textId="77777777" w:rsidR="00867D9E" w:rsidRPr="005C1501" w:rsidRDefault="00867D9E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3.64</w:t>
            </w:r>
          </w:p>
        </w:tc>
        <w:tc>
          <w:tcPr>
            <w:tcW w:w="270" w:type="dxa"/>
          </w:tcPr>
          <w:p w14:paraId="1E773D1C" w14:textId="77777777" w:rsidR="00867D9E" w:rsidRPr="005C1501" w:rsidRDefault="00867D9E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5F70195C" w14:textId="77777777" w:rsidR="00867D9E" w:rsidRPr="005C1501" w:rsidRDefault="00867D9E" w:rsidP="00690E39">
            <w:pPr>
              <w:tabs>
                <w:tab w:val="decimal" w:pos="34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18.96</w:t>
            </w:r>
            <w:r w:rsidRPr="005C150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20" w:type="dxa"/>
          </w:tcPr>
          <w:p w14:paraId="6A89D57B" w14:textId="77777777" w:rsidR="00867D9E" w:rsidRPr="005C1501" w:rsidRDefault="00867D9E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3.05</w:t>
            </w:r>
          </w:p>
        </w:tc>
        <w:tc>
          <w:tcPr>
            <w:tcW w:w="270" w:type="dxa"/>
          </w:tcPr>
          <w:p w14:paraId="44CFC193" w14:textId="77777777" w:rsidR="00867D9E" w:rsidRPr="005C1501" w:rsidRDefault="00867D9E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14201D6" w14:textId="77777777" w:rsidR="00867D9E" w:rsidRPr="005C1501" w:rsidRDefault="00867D9E" w:rsidP="00690E39">
            <w:pPr>
              <w:tabs>
                <w:tab w:val="decimal" w:pos="34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15.31</w:t>
            </w:r>
            <w:r w:rsidRPr="005C150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720" w:type="dxa"/>
          </w:tcPr>
          <w:p w14:paraId="0C4D5BFE" w14:textId="77777777" w:rsidR="00867D9E" w:rsidRPr="005C1501" w:rsidRDefault="00867D9E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3.07</w:t>
            </w:r>
          </w:p>
        </w:tc>
        <w:tc>
          <w:tcPr>
            <w:tcW w:w="270" w:type="dxa"/>
          </w:tcPr>
          <w:p w14:paraId="0ECECC75" w14:textId="77777777" w:rsidR="00867D9E" w:rsidRPr="005C1501" w:rsidRDefault="00867D9E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2E866C49" w14:textId="77777777" w:rsidR="00867D9E" w:rsidRPr="005C1501" w:rsidRDefault="00867D9E" w:rsidP="00690E39">
            <w:pPr>
              <w:tabs>
                <w:tab w:val="decimal" w:pos="34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18.40</w:t>
            </w:r>
            <w:r w:rsidRPr="005C150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20" w:type="dxa"/>
          </w:tcPr>
          <w:p w14:paraId="75F506CE" w14:textId="77777777" w:rsidR="00867D9E" w:rsidRPr="005C1501" w:rsidRDefault="00867D9E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270" w:type="dxa"/>
          </w:tcPr>
          <w:p w14:paraId="54130851" w14:textId="77777777" w:rsidR="00867D9E" w:rsidRPr="005C1501" w:rsidRDefault="00867D9E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7932F273" w14:textId="77777777" w:rsidR="00867D9E" w:rsidRPr="005C1501" w:rsidRDefault="00867D9E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12.71</w:t>
            </w:r>
            <w:r w:rsidRPr="005C150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720" w:type="dxa"/>
          </w:tcPr>
          <w:p w14:paraId="328C1C9D" w14:textId="77777777" w:rsidR="00867D9E" w:rsidRPr="005C1501" w:rsidRDefault="00867D9E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270" w:type="dxa"/>
          </w:tcPr>
          <w:p w14:paraId="4432902C" w14:textId="77777777" w:rsidR="00867D9E" w:rsidRPr="005C1501" w:rsidRDefault="00867D9E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62D1B95B" w14:textId="77777777" w:rsidR="00867D9E" w:rsidRPr="005C1501" w:rsidRDefault="00867D9E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10.70</w:t>
            </w:r>
          </w:p>
        </w:tc>
        <w:tc>
          <w:tcPr>
            <w:tcW w:w="810" w:type="dxa"/>
          </w:tcPr>
          <w:p w14:paraId="22C0BBF1" w14:textId="77777777" w:rsidR="00867D9E" w:rsidRPr="005C1501" w:rsidRDefault="00867D9E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540" w:type="dxa"/>
          </w:tcPr>
          <w:p w14:paraId="56F6C4E5" w14:textId="77777777" w:rsidR="00867D9E" w:rsidRPr="005C1501" w:rsidRDefault="00867D9E" w:rsidP="00690E39">
            <w:pPr>
              <w:tabs>
                <w:tab w:val="decimal" w:pos="0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.36</w:t>
            </w:r>
          </w:p>
        </w:tc>
      </w:tr>
      <w:tr w:rsidR="006173F2" w:rsidRPr="005C1501" w14:paraId="42045F8A" w14:textId="77777777" w:rsidTr="00690E39">
        <w:trPr>
          <w:trHeight w:val="139"/>
        </w:trPr>
        <w:tc>
          <w:tcPr>
            <w:tcW w:w="2430" w:type="dxa"/>
          </w:tcPr>
          <w:p w14:paraId="4A2122FF" w14:textId="77777777" w:rsidR="00A62254" w:rsidRPr="005C1501" w:rsidRDefault="00A62254" w:rsidP="00F853C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744878EF" w14:textId="77777777" w:rsidR="00A62254" w:rsidRPr="005C1501" w:rsidRDefault="00A62254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1B546309" w14:textId="77777777" w:rsidR="00A62254" w:rsidRPr="005C1501" w:rsidRDefault="00A62254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0F680DA4" w14:textId="77777777" w:rsidR="00A62254" w:rsidRPr="005C1501" w:rsidRDefault="00A62254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25DFF6FD" w14:textId="77777777" w:rsidR="00A62254" w:rsidRPr="005C1501" w:rsidRDefault="00A62254" w:rsidP="00690E39">
            <w:pPr>
              <w:tabs>
                <w:tab w:val="decimal" w:pos="34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1C131A69" w14:textId="77777777" w:rsidR="00A62254" w:rsidRPr="005C1501" w:rsidRDefault="00A62254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23E8E119" w14:textId="77777777" w:rsidR="00A62254" w:rsidRPr="005C1501" w:rsidRDefault="00A62254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38104357" w14:textId="77777777" w:rsidR="00A62254" w:rsidRPr="005C1501" w:rsidRDefault="00A62254" w:rsidP="00690E39">
            <w:pPr>
              <w:tabs>
                <w:tab w:val="decimal" w:pos="34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62F4307A" w14:textId="77777777" w:rsidR="00A62254" w:rsidRPr="005C1501" w:rsidRDefault="00A62254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4CF4AA49" w14:textId="77777777" w:rsidR="00A62254" w:rsidRPr="005C1501" w:rsidRDefault="00A62254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613596EC" w14:textId="77777777" w:rsidR="00A62254" w:rsidRPr="005C1501" w:rsidRDefault="00A62254" w:rsidP="00690E39">
            <w:pPr>
              <w:tabs>
                <w:tab w:val="decimal" w:pos="34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5FEBC4DB" w14:textId="77777777" w:rsidR="00A62254" w:rsidRPr="005C1501" w:rsidRDefault="00A62254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72EBFFB0" w14:textId="77777777" w:rsidR="00A62254" w:rsidRPr="005C1501" w:rsidRDefault="00A62254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62BD05FC" w14:textId="77777777" w:rsidR="00A62254" w:rsidRPr="005C1501" w:rsidRDefault="00A62254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089B88EA" w14:textId="77777777" w:rsidR="00A62254" w:rsidRPr="005C1501" w:rsidRDefault="00A62254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51E02FDB" w14:textId="77777777" w:rsidR="00A62254" w:rsidRPr="005C1501" w:rsidRDefault="00A62254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2098BCE7" w14:textId="77777777" w:rsidR="00A62254" w:rsidRPr="005C1501" w:rsidRDefault="00A62254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1E93A351" w14:textId="77777777" w:rsidR="00A62254" w:rsidRPr="005C1501" w:rsidRDefault="00A62254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20ED1326" w14:textId="77777777" w:rsidR="00A62254" w:rsidRPr="005C1501" w:rsidRDefault="00A62254" w:rsidP="00690E39">
            <w:pPr>
              <w:tabs>
                <w:tab w:val="decimal" w:pos="0"/>
              </w:tabs>
              <w:contextualSpacing/>
              <w:rPr>
                <w:rFonts w:ascii="Times New Roman" w:hAnsi="Times New Roman" w:cs="Times New Roman"/>
              </w:rPr>
            </w:pPr>
          </w:p>
        </w:tc>
      </w:tr>
      <w:tr w:rsidR="006173F2" w:rsidRPr="005C1501" w14:paraId="1612CDFF" w14:textId="77777777" w:rsidTr="00690E39">
        <w:trPr>
          <w:trHeight w:val="139"/>
        </w:trPr>
        <w:tc>
          <w:tcPr>
            <w:tcW w:w="2430" w:type="dxa"/>
          </w:tcPr>
          <w:p w14:paraId="3EA6FFFE" w14:textId="15F3C5A5" w:rsidR="00356306" w:rsidRPr="00356306" w:rsidRDefault="00356306" w:rsidP="003C7FC4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356306">
              <w:rPr>
                <w:rFonts w:ascii="Times New Roman" w:hAnsi="Times New Roman" w:cs="Times New Roman"/>
                <w:b/>
              </w:rPr>
              <w:t xml:space="preserve">Health </w:t>
            </w:r>
            <w:r w:rsidR="003C7FC4">
              <w:rPr>
                <w:rFonts w:ascii="Times New Roman" w:hAnsi="Times New Roman" w:cs="Times New Roman"/>
                <w:b/>
              </w:rPr>
              <w:t>Domain</w:t>
            </w:r>
          </w:p>
        </w:tc>
        <w:tc>
          <w:tcPr>
            <w:tcW w:w="720" w:type="dxa"/>
          </w:tcPr>
          <w:p w14:paraId="27B796A1" w14:textId="77777777" w:rsidR="00356306" w:rsidRPr="005C1501" w:rsidRDefault="00356306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491A72C8" w14:textId="77777777" w:rsidR="00356306" w:rsidRPr="005C1501" w:rsidRDefault="00356306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16B249C3" w14:textId="77777777" w:rsidR="00356306" w:rsidRPr="005C1501" w:rsidRDefault="00356306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50C46EEB" w14:textId="77777777" w:rsidR="00356306" w:rsidRPr="005C1501" w:rsidRDefault="00356306" w:rsidP="00690E39">
            <w:pPr>
              <w:tabs>
                <w:tab w:val="decimal" w:pos="34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1AE0063D" w14:textId="77777777" w:rsidR="00356306" w:rsidRPr="005C1501" w:rsidRDefault="00356306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1F5C15F9" w14:textId="77777777" w:rsidR="00356306" w:rsidRPr="005C1501" w:rsidRDefault="00356306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2AC3B3B2" w14:textId="77777777" w:rsidR="00356306" w:rsidRPr="005C1501" w:rsidRDefault="00356306" w:rsidP="00690E39">
            <w:pPr>
              <w:tabs>
                <w:tab w:val="decimal" w:pos="34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30D17D05" w14:textId="77777777" w:rsidR="00356306" w:rsidRPr="005C1501" w:rsidRDefault="00356306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6FB5FBFC" w14:textId="77777777" w:rsidR="00356306" w:rsidRPr="005C1501" w:rsidRDefault="00356306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3390E437" w14:textId="77777777" w:rsidR="00356306" w:rsidRPr="005C1501" w:rsidRDefault="00356306" w:rsidP="00690E39">
            <w:pPr>
              <w:tabs>
                <w:tab w:val="decimal" w:pos="34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588FDA96" w14:textId="77777777" w:rsidR="00356306" w:rsidRPr="005C1501" w:rsidRDefault="00356306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21C186B5" w14:textId="77777777" w:rsidR="00356306" w:rsidRPr="005C1501" w:rsidRDefault="00356306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18599BE8" w14:textId="77777777" w:rsidR="00356306" w:rsidRPr="005C1501" w:rsidRDefault="00356306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40BED811" w14:textId="77777777" w:rsidR="00356306" w:rsidRPr="005C1501" w:rsidRDefault="00356306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7473D445" w14:textId="77777777" w:rsidR="00356306" w:rsidRPr="005C1501" w:rsidRDefault="00356306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1AA361F1" w14:textId="77777777" w:rsidR="00356306" w:rsidRPr="005C1501" w:rsidRDefault="00356306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08F10C3B" w14:textId="77777777" w:rsidR="00356306" w:rsidRPr="005C1501" w:rsidRDefault="00356306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226EF752" w14:textId="77777777" w:rsidR="00356306" w:rsidRPr="005C1501" w:rsidRDefault="00356306" w:rsidP="00690E39">
            <w:pPr>
              <w:tabs>
                <w:tab w:val="decimal" w:pos="0"/>
              </w:tabs>
              <w:contextualSpacing/>
              <w:rPr>
                <w:rFonts w:ascii="Times New Roman" w:hAnsi="Times New Roman" w:cs="Times New Roman"/>
              </w:rPr>
            </w:pPr>
          </w:p>
        </w:tc>
      </w:tr>
      <w:tr w:rsidR="006173F2" w:rsidRPr="005C1501" w14:paraId="236099F1" w14:textId="77777777" w:rsidTr="00690E39">
        <w:trPr>
          <w:trHeight w:val="73"/>
        </w:trPr>
        <w:tc>
          <w:tcPr>
            <w:tcW w:w="2430" w:type="dxa"/>
          </w:tcPr>
          <w:p w14:paraId="31706044" w14:textId="6CD5060C" w:rsidR="00867D9E" w:rsidRPr="005C1501" w:rsidRDefault="00356306" w:rsidP="00356306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867D9E" w:rsidRPr="005C1501">
              <w:rPr>
                <w:rFonts w:ascii="Times New Roman" w:hAnsi="Times New Roman" w:cs="Times New Roman"/>
              </w:rPr>
              <w:t>Waist-Hip Ratio</w:t>
            </w:r>
          </w:p>
        </w:tc>
        <w:tc>
          <w:tcPr>
            <w:tcW w:w="720" w:type="dxa"/>
          </w:tcPr>
          <w:p w14:paraId="3F29D0EB" w14:textId="77777777" w:rsidR="00867D9E" w:rsidRPr="005C1501" w:rsidRDefault="00867D9E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720" w:type="dxa"/>
          </w:tcPr>
          <w:p w14:paraId="42409466" w14:textId="77777777" w:rsidR="00867D9E" w:rsidRPr="005C1501" w:rsidRDefault="00867D9E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270" w:type="dxa"/>
          </w:tcPr>
          <w:p w14:paraId="4289DC67" w14:textId="77777777" w:rsidR="00867D9E" w:rsidRPr="005C1501" w:rsidRDefault="00867D9E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3DD942F8" w14:textId="77777777" w:rsidR="00867D9E" w:rsidRPr="005C1501" w:rsidRDefault="00867D9E" w:rsidP="00690E39">
            <w:pPr>
              <w:tabs>
                <w:tab w:val="decimal" w:pos="34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0.89</w:t>
            </w:r>
            <w:r w:rsidRPr="005C150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20" w:type="dxa"/>
          </w:tcPr>
          <w:p w14:paraId="52EAFEFB" w14:textId="77777777" w:rsidR="00867D9E" w:rsidRPr="005C1501" w:rsidRDefault="00867D9E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270" w:type="dxa"/>
          </w:tcPr>
          <w:p w14:paraId="1C44C9B0" w14:textId="77777777" w:rsidR="00867D9E" w:rsidRPr="005C1501" w:rsidRDefault="00867D9E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15FA2B00" w14:textId="77777777" w:rsidR="00867D9E" w:rsidRPr="005C1501" w:rsidRDefault="00867D9E" w:rsidP="00690E39">
            <w:pPr>
              <w:tabs>
                <w:tab w:val="decimal" w:pos="34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0.87</w:t>
            </w:r>
            <w:r w:rsidRPr="005C150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20" w:type="dxa"/>
          </w:tcPr>
          <w:p w14:paraId="39504C1C" w14:textId="77777777" w:rsidR="00867D9E" w:rsidRPr="005C1501" w:rsidRDefault="00867D9E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70" w:type="dxa"/>
          </w:tcPr>
          <w:p w14:paraId="58848EFC" w14:textId="77777777" w:rsidR="00867D9E" w:rsidRPr="005C1501" w:rsidRDefault="00867D9E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06E37F4" w14:textId="77777777" w:rsidR="00867D9E" w:rsidRPr="005C1501" w:rsidRDefault="00867D9E" w:rsidP="00690E39">
            <w:pPr>
              <w:tabs>
                <w:tab w:val="decimal" w:pos="34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0.98</w:t>
            </w:r>
            <w:r w:rsidRPr="005C150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720" w:type="dxa"/>
          </w:tcPr>
          <w:p w14:paraId="4F6586BF" w14:textId="77777777" w:rsidR="00867D9E" w:rsidRPr="005C1501" w:rsidRDefault="00867D9E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270" w:type="dxa"/>
          </w:tcPr>
          <w:p w14:paraId="04EF3803" w14:textId="77777777" w:rsidR="00867D9E" w:rsidRPr="005C1501" w:rsidRDefault="00867D9E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684490C5" w14:textId="77777777" w:rsidR="00867D9E" w:rsidRPr="005C1501" w:rsidRDefault="00867D9E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0.97</w:t>
            </w:r>
            <w:r w:rsidRPr="005C150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720" w:type="dxa"/>
          </w:tcPr>
          <w:p w14:paraId="2972D2EC" w14:textId="77777777" w:rsidR="00867D9E" w:rsidRPr="005C1501" w:rsidRDefault="00867D9E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270" w:type="dxa"/>
          </w:tcPr>
          <w:p w14:paraId="35127D27" w14:textId="77777777" w:rsidR="00867D9E" w:rsidRPr="005C1501" w:rsidRDefault="00867D9E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21581DB5" w14:textId="77777777" w:rsidR="00867D9E" w:rsidRPr="005C1501" w:rsidRDefault="00867D9E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6.42</w:t>
            </w:r>
          </w:p>
        </w:tc>
        <w:tc>
          <w:tcPr>
            <w:tcW w:w="810" w:type="dxa"/>
          </w:tcPr>
          <w:p w14:paraId="4C7868BE" w14:textId="77777777" w:rsidR="00867D9E" w:rsidRPr="005C1501" w:rsidRDefault="00867D9E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&lt;.01</w:t>
            </w:r>
          </w:p>
        </w:tc>
        <w:tc>
          <w:tcPr>
            <w:tcW w:w="540" w:type="dxa"/>
          </w:tcPr>
          <w:p w14:paraId="42571F82" w14:textId="77777777" w:rsidR="00867D9E" w:rsidRPr="005C1501" w:rsidRDefault="00867D9E" w:rsidP="00690E39">
            <w:pPr>
              <w:tabs>
                <w:tab w:val="decimal" w:pos="0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.26</w:t>
            </w:r>
          </w:p>
        </w:tc>
      </w:tr>
      <w:tr w:rsidR="006173F2" w:rsidRPr="005C1501" w14:paraId="59C22387" w14:textId="77777777" w:rsidTr="00690E39">
        <w:trPr>
          <w:trHeight w:val="68"/>
        </w:trPr>
        <w:tc>
          <w:tcPr>
            <w:tcW w:w="2430" w:type="dxa"/>
          </w:tcPr>
          <w:p w14:paraId="4BFE729D" w14:textId="4FA34FB9" w:rsidR="00867D9E" w:rsidRPr="005C1501" w:rsidRDefault="00356306" w:rsidP="00F853C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867D9E" w:rsidRPr="005C1501"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720" w:type="dxa"/>
          </w:tcPr>
          <w:p w14:paraId="7B7FD67C" w14:textId="77777777" w:rsidR="00867D9E" w:rsidRPr="005C1501" w:rsidRDefault="00867D9E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29.32</w:t>
            </w:r>
          </w:p>
        </w:tc>
        <w:tc>
          <w:tcPr>
            <w:tcW w:w="720" w:type="dxa"/>
          </w:tcPr>
          <w:p w14:paraId="72545100" w14:textId="77777777" w:rsidR="00867D9E" w:rsidRPr="005C1501" w:rsidRDefault="00867D9E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5.83</w:t>
            </w:r>
          </w:p>
        </w:tc>
        <w:tc>
          <w:tcPr>
            <w:tcW w:w="270" w:type="dxa"/>
          </w:tcPr>
          <w:p w14:paraId="27B453E1" w14:textId="77777777" w:rsidR="00867D9E" w:rsidRPr="005C1501" w:rsidRDefault="00867D9E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4C02A159" w14:textId="77777777" w:rsidR="00867D9E" w:rsidRPr="005C1501" w:rsidRDefault="00867D9E" w:rsidP="00690E39">
            <w:pPr>
              <w:tabs>
                <w:tab w:val="decimal" w:pos="34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27.62</w:t>
            </w:r>
            <w:r w:rsidRPr="005C150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20" w:type="dxa"/>
          </w:tcPr>
          <w:p w14:paraId="1BF4BF88" w14:textId="77777777" w:rsidR="00867D9E" w:rsidRPr="005C1501" w:rsidRDefault="00867D9E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4.35</w:t>
            </w:r>
          </w:p>
        </w:tc>
        <w:tc>
          <w:tcPr>
            <w:tcW w:w="270" w:type="dxa"/>
          </w:tcPr>
          <w:p w14:paraId="176482F9" w14:textId="77777777" w:rsidR="00867D9E" w:rsidRPr="005C1501" w:rsidRDefault="00867D9E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060157A3" w14:textId="77777777" w:rsidR="00867D9E" w:rsidRPr="005C1501" w:rsidRDefault="00867D9E" w:rsidP="00690E39">
            <w:pPr>
              <w:tabs>
                <w:tab w:val="decimal" w:pos="34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26.67</w:t>
            </w:r>
            <w:r w:rsidRPr="005C150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20" w:type="dxa"/>
          </w:tcPr>
          <w:p w14:paraId="7C8BBF22" w14:textId="77777777" w:rsidR="00867D9E" w:rsidRPr="005C1501" w:rsidRDefault="00867D9E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5.99</w:t>
            </w:r>
          </w:p>
        </w:tc>
        <w:tc>
          <w:tcPr>
            <w:tcW w:w="270" w:type="dxa"/>
          </w:tcPr>
          <w:p w14:paraId="18308107" w14:textId="77777777" w:rsidR="00867D9E" w:rsidRPr="005C1501" w:rsidRDefault="00867D9E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17D29ED2" w14:textId="77777777" w:rsidR="00867D9E" w:rsidRPr="005C1501" w:rsidRDefault="00867D9E" w:rsidP="00690E39">
            <w:pPr>
              <w:tabs>
                <w:tab w:val="decimal" w:pos="34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32.88</w:t>
            </w:r>
            <w:r w:rsidRPr="005C150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720" w:type="dxa"/>
          </w:tcPr>
          <w:p w14:paraId="06239763" w14:textId="77777777" w:rsidR="00867D9E" w:rsidRPr="005C1501" w:rsidRDefault="00867D9E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6.36</w:t>
            </w:r>
          </w:p>
        </w:tc>
        <w:tc>
          <w:tcPr>
            <w:tcW w:w="270" w:type="dxa"/>
          </w:tcPr>
          <w:p w14:paraId="1E73742E" w14:textId="77777777" w:rsidR="00867D9E" w:rsidRPr="005C1501" w:rsidRDefault="00867D9E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4E3CB990" w14:textId="77777777" w:rsidR="00867D9E" w:rsidRPr="005C1501" w:rsidRDefault="00867D9E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32.69</w:t>
            </w:r>
            <w:r w:rsidRPr="005C150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720" w:type="dxa"/>
          </w:tcPr>
          <w:p w14:paraId="0AA7B3A4" w14:textId="77777777" w:rsidR="00867D9E" w:rsidRPr="005C1501" w:rsidRDefault="00867D9E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4.55</w:t>
            </w:r>
          </w:p>
        </w:tc>
        <w:tc>
          <w:tcPr>
            <w:tcW w:w="270" w:type="dxa"/>
          </w:tcPr>
          <w:p w14:paraId="5EA34463" w14:textId="77777777" w:rsidR="00867D9E" w:rsidRPr="005C1501" w:rsidRDefault="00867D9E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38837171" w14:textId="77777777" w:rsidR="00867D9E" w:rsidRPr="005C1501" w:rsidRDefault="00867D9E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5.13</w:t>
            </w:r>
          </w:p>
        </w:tc>
        <w:tc>
          <w:tcPr>
            <w:tcW w:w="810" w:type="dxa"/>
          </w:tcPr>
          <w:p w14:paraId="25A3CFF9" w14:textId="77777777" w:rsidR="00867D9E" w:rsidRPr="005C1501" w:rsidRDefault="00867D9E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&lt;.01</w:t>
            </w:r>
          </w:p>
        </w:tc>
        <w:tc>
          <w:tcPr>
            <w:tcW w:w="540" w:type="dxa"/>
          </w:tcPr>
          <w:p w14:paraId="186E47B8" w14:textId="77777777" w:rsidR="00867D9E" w:rsidRPr="005C1501" w:rsidRDefault="00867D9E" w:rsidP="00690E39">
            <w:pPr>
              <w:tabs>
                <w:tab w:val="decimal" w:pos="0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.22</w:t>
            </w:r>
          </w:p>
        </w:tc>
      </w:tr>
      <w:tr w:rsidR="006173F2" w:rsidRPr="005C1501" w14:paraId="11B7330A" w14:textId="77777777" w:rsidTr="00690E39">
        <w:trPr>
          <w:trHeight w:val="68"/>
        </w:trPr>
        <w:tc>
          <w:tcPr>
            <w:tcW w:w="2430" w:type="dxa"/>
          </w:tcPr>
          <w:p w14:paraId="07D9C90A" w14:textId="09D09906" w:rsidR="00867D9E" w:rsidRPr="005C1501" w:rsidRDefault="00356306" w:rsidP="00F853C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867D9E" w:rsidRPr="005C1501">
              <w:rPr>
                <w:rFonts w:ascii="Times New Roman" w:hAnsi="Times New Roman" w:cs="Times New Roman"/>
              </w:rPr>
              <w:t>Health Comorbidities</w:t>
            </w:r>
          </w:p>
        </w:tc>
        <w:tc>
          <w:tcPr>
            <w:tcW w:w="720" w:type="dxa"/>
          </w:tcPr>
          <w:p w14:paraId="490233B0" w14:textId="77777777" w:rsidR="00867D9E" w:rsidRPr="005C1501" w:rsidRDefault="00867D9E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20" w:type="dxa"/>
          </w:tcPr>
          <w:p w14:paraId="7485C379" w14:textId="77777777" w:rsidR="00867D9E" w:rsidRPr="005C1501" w:rsidRDefault="00867D9E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270" w:type="dxa"/>
          </w:tcPr>
          <w:p w14:paraId="4AA8DF4F" w14:textId="77777777" w:rsidR="00867D9E" w:rsidRPr="005C1501" w:rsidRDefault="00867D9E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4B8BB855" w14:textId="77777777" w:rsidR="00867D9E" w:rsidRPr="005C1501" w:rsidRDefault="00867D9E" w:rsidP="00690E39">
            <w:pPr>
              <w:tabs>
                <w:tab w:val="decimal" w:pos="34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0.72</w:t>
            </w:r>
            <w:r w:rsidRPr="005C150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20" w:type="dxa"/>
          </w:tcPr>
          <w:p w14:paraId="4A2B7E87" w14:textId="77777777" w:rsidR="00867D9E" w:rsidRPr="005C1501" w:rsidRDefault="00867D9E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270" w:type="dxa"/>
          </w:tcPr>
          <w:p w14:paraId="01A1DF3B" w14:textId="77777777" w:rsidR="00867D9E" w:rsidRPr="005C1501" w:rsidRDefault="00867D9E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39FD9A46" w14:textId="77777777" w:rsidR="00867D9E" w:rsidRPr="005C1501" w:rsidRDefault="00867D9E" w:rsidP="00690E39">
            <w:pPr>
              <w:tabs>
                <w:tab w:val="decimal" w:pos="34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0.69</w:t>
            </w:r>
            <w:r w:rsidRPr="005C150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20" w:type="dxa"/>
          </w:tcPr>
          <w:p w14:paraId="51143FFA" w14:textId="77777777" w:rsidR="00867D9E" w:rsidRPr="005C1501" w:rsidRDefault="00867D9E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270" w:type="dxa"/>
          </w:tcPr>
          <w:p w14:paraId="10E7493E" w14:textId="77777777" w:rsidR="00867D9E" w:rsidRPr="005C1501" w:rsidRDefault="00867D9E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13F186D3" w14:textId="77777777" w:rsidR="00867D9E" w:rsidRPr="005C1501" w:rsidRDefault="00867D9E" w:rsidP="00690E39">
            <w:pPr>
              <w:tabs>
                <w:tab w:val="decimal" w:pos="34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1.40</w:t>
            </w:r>
            <w:r w:rsidRPr="005C150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720" w:type="dxa"/>
          </w:tcPr>
          <w:p w14:paraId="33CE0214" w14:textId="77777777" w:rsidR="00867D9E" w:rsidRPr="005C1501" w:rsidRDefault="00867D9E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270" w:type="dxa"/>
          </w:tcPr>
          <w:p w14:paraId="0132804D" w14:textId="77777777" w:rsidR="00867D9E" w:rsidRPr="005C1501" w:rsidRDefault="00867D9E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0970C4F2" w14:textId="77777777" w:rsidR="00867D9E" w:rsidRPr="005C1501" w:rsidRDefault="00867D9E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1.86</w:t>
            </w:r>
            <w:r w:rsidRPr="005C150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720" w:type="dxa"/>
          </w:tcPr>
          <w:p w14:paraId="46402985" w14:textId="77777777" w:rsidR="00867D9E" w:rsidRPr="005C1501" w:rsidRDefault="00867D9E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270" w:type="dxa"/>
          </w:tcPr>
          <w:p w14:paraId="26859BBD" w14:textId="77777777" w:rsidR="00867D9E" w:rsidRPr="005C1501" w:rsidRDefault="00867D9E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6EB4574E" w14:textId="77777777" w:rsidR="00867D9E" w:rsidRPr="005C1501" w:rsidRDefault="00867D9E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4.73</w:t>
            </w:r>
          </w:p>
        </w:tc>
        <w:tc>
          <w:tcPr>
            <w:tcW w:w="810" w:type="dxa"/>
          </w:tcPr>
          <w:p w14:paraId="17864DA4" w14:textId="77777777" w:rsidR="00867D9E" w:rsidRPr="005C1501" w:rsidRDefault="00867D9E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&lt;.01</w:t>
            </w:r>
          </w:p>
        </w:tc>
        <w:tc>
          <w:tcPr>
            <w:tcW w:w="540" w:type="dxa"/>
          </w:tcPr>
          <w:p w14:paraId="165D3B43" w14:textId="77777777" w:rsidR="00867D9E" w:rsidRPr="005C1501" w:rsidRDefault="00867D9E" w:rsidP="00690E39">
            <w:pPr>
              <w:tabs>
                <w:tab w:val="decimal" w:pos="0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.20</w:t>
            </w:r>
          </w:p>
        </w:tc>
      </w:tr>
      <w:tr w:rsidR="006173F2" w:rsidRPr="005C1501" w14:paraId="73D244AB" w14:textId="77777777" w:rsidTr="00690E39">
        <w:trPr>
          <w:trHeight w:val="68"/>
        </w:trPr>
        <w:tc>
          <w:tcPr>
            <w:tcW w:w="2430" w:type="dxa"/>
          </w:tcPr>
          <w:p w14:paraId="134E663D" w14:textId="77777777" w:rsidR="00A62254" w:rsidRPr="005C1501" w:rsidRDefault="00A62254" w:rsidP="00F853C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41B4E689" w14:textId="77777777" w:rsidR="00A62254" w:rsidRPr="005C1501" w:rsidRDefault="00A62254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53FCEE55" w14:textId="77777777" w:rsidR="00A62254" w:rsidRPr="005C1501" w:rsidRDefault="00A62254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2950278B" w14:textId="77777777" w:rsidR="00A62254" w:rsidRPr="005C1501" w:rsidRDefault="00A62254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0309D239" w14:textId="77777777" w:rsidR="00A62254" w:rsidRPr="005C1501" w:rsidRDefault="00A62254" w:rsidP="00690E39">
            <w:pPr>
              <w:tabs>
                <w:tab w:val="decimal" w:pos="34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2AD27634" w14:textId="77777777" w:rsidR="00A62254" w:rsidRPr="005C1501" w:rsidRDefault="00A62254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670D63C9" w14:textId="77777777" w:rsidR="00A62254" w:rsidRPr="005C1501" w:rsidRDefault="00A62254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07B9FE06" w14:textId="77777777" w:rsidR="00A62254" w:rsidRPr="005C1501" w:rsidRDefault="00A62254" w:rsidP="00690E39">
            <w:pPr>
              <w:tabs>
                <w:tab w:val="decimal" w:pos="34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0552E428" w14:textId="77777777" w:rsidR="00A62254" w:rsidRPr="005C1501" w:rsidRDefault="00A62254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580779F1" w14:textId="77777777" w:rsidR="00A62254" w:rsidRPr="005C1501" w:rsidRDefault="00A62254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31DE0139" w14:textId="77777777" w:rsidR="00A62254" w:rsidRPr="005C1501" w:rsidRDefault="00A62254" w:rsidP="00690E39">
            <w:pPr>
              <w:tabs>
                <w:tab w:val="decimal" w:pos="34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2CE1A60D" w14:textId="77777777" w:rsidR="00A62254" w:rsidRPr="005C1501" w:rsidRDefault="00A62254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67ABF8FE" w14:textId="77777777" w:rsidR="00A62254" w:rsidRPr="005C1501" w:rsidRDefault="00A62254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4B7C11EC" w14:textId="77777777" w:rsidR="00A62254" w:rsidRPr="005C1501" w:rsidRDefault="00A62254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71C868EB" w14:textId="77777777" w:rsidR="00A62254" w:rsidRPr="005C1501" w:rsidRDefault="00A62254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306DE593" w14:textId="77777777" w:rsidR="00A62254" w:rsidRPr="005C1501" w:rsidRDefault="00A62254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030D08F4" w14:textId="77777777" w:rsidR="00A62254" w:rsidRPr="005C1501" w:rsidRDefault="00A62254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261D363C" w14:textId="77777777" w:rsidR="00A62254" w:rsidRPr="005C1501" w:rsidRDefault="00A62254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49B65B1D" w14:textId="77777777" w:rsidR="00A62254" w:rsidRPr="005C1501" w:rsidRDefault="00A62254" w:rsidP="00690E39">
            <w:pPr>
              <w:tabs>
                <w:tab w:val="decimal" w:pos="0"/>
              </w:tabs>
              <w:contextualSpacing/>
              <w:rPr>
                <w:rFonts w:ascii="Times New Roman" w:hAnsi="Times New Roman" w:cs="Times New Roman"/>
              </w:rPr>
            </w:pPr>
          </w:p>
        </w:tc>
      </w:tr>
      <w:tr w:rsidR="006173F2" w:rsidRPr="005C1501" w14:paraId="428A5229" w14:textId="77777777" w:rsidTr="00690E39">
        <w:trPr>
          <w:trHeight w:val="68"/>
        </w:trPr>
        <w:tc>
          <w:tcPr>
            <w:tcW w:w="2430" w:type="dxa"/>
          </w:tcPr>
          <w:p w14:paraId="1203C308" w14:textId="271FA357" w:rsidR="00356306" w:rsidRPr="00356306" w:rsidRDefault="00356306" w:rsidP="003C7FC4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356306">
              <w:rPr>
                <w:rFonts w:ascii="Times New Roman" w:hAnsi="Times New Roman" w:cs="Times New Roman"/>
                <w:b/>
              </w:rPr>
              <w:t xml:space="preserve">Social Support </w:t>
            </w:r>
            <w:r w:rsidR="003C7FC4">
              <w:rPr>
                <w:rFonts w:ascii="Times New Roman" w:hAnsi="Times New Roman" w:cs="Times New Roman"/>
                <w:b/>
              </w:rPr>
              <w:t>Domain</w:t>
            </w:r>
          </w:p>
        </w:tc>
        <w:tc>
          <w:tcPr>
            <w:tcW w:w="720" w:type="dxa"/>
          </w:tcPr>
          <w:p w14:paraId="355DB4D7" w14:textId="77777777" w:rsidR="00356306" w:rsidRPr="005C1501" w:rsidRDefault="00356306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66EF7904" w14:textId="77777777" w:rsidR="00356306" w:rsidRPr="005C1501" w:rsidRDefault="00356306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0C027149" w14:textId="77777777" w:rsidR="00356306" w:rsidRPr="005C1501" w:rsidRDefault="00356306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54C0C766" w14:textId="77777777" w:rsidR="00356306" w:rsidRPr="005C1501" w:rsidRDefault="00356306" w:rsidP="00690E39">
            <w:pPr>
              <w:tabs>
                <w:tab w:val="decimal" w:pos="34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02AE71A5" w14:textId="77777777" w:rsidR="00356306" w:rsidRPr="005C1501" w:rsidRDefault="00356306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794A7565" w14:textId="77777777" w:rsidR="00356306" w:rsidRPr="005C1501" w:rsidRDefault="00356306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38869536" w14:textId="77777777" w:rsidR="00356306" w:rsidRPr="005C1501" w:rsidRDefault="00356306" w:rsidP="00690E39">
            <w:pPr>
              <w:tabs>
                <w:tab w:val="decimal" w:pos="34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1E170A37" w14:textId="77777777" w:rsidR="00356306" w:rsidRPr="005C1501" w:rsidRDefault="00356306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74EFB266" w14:textId="77777777" w:rsidR="00356306" w:rsidRPr="005C1501" w:rsidRDefault="00356306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2A9BEBC4" w14:textId="77777777" w:rsidR="00356306" w:rsidRPr="005C1501" w:rsidRDefault="00356306" w:rsidP="00690E39">
            <w:pPr>
              <w:tabs>
                <w:tab w:val="decimal" w:pos="34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3AB089A8" w14:textId="77777777" w:rsidR="00356306" w:rsidRPr="005C1501" w:rsidRDefault="00356306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219DC880" w14:textId="77777777" w:rsidR="00356306" w:rsidRPr="005C1501" w:rsidRDefault="00356306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3D21A181" w14:textId="77777777" w:rsidR="00356306" w:rsidRPr="005C1501" w:rsidRDefault="00356306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4E3DA4E2" w14:textId="77777777" w:rsidR="00356306" w:rsidRPr="005C1501" w:rsidRDefault="00356306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2DEB55D5" w14:textId="77777777" w:rsidR="00356306" w:rsidRPr="005C1501" w:rsidRDefault="00356306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38489D27" w14:textId="77777777" w:rsidR="00356306" w:rsidRPr="005C1501" w:rsidRDefault="00356306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54C1B3AA" w14:textId="77777777" w:rsidR="00356306" w:rsidRPr="005C1501" w:rsidRDefault="00356306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26165A13" w14:textId="77777777" w:rsidR="00356306" w:rsidRPr="005C1501" w:rsidRDefault="00356306" w:rsidP="00690E39">
            <w:pPr>
              <w:tabs>
                <w:tab w:val="decimal" w:pos="0"/>
              </w:tabs>
              <w:contextualSpacing/>
              <w:rPr>
                <w:rFonts w:ascii="Times New Roman" w:hAnsi="Times New Roman" w:cs="Times New Roman"/>
              </w:rPr>
            </w:pPr>
          </w:p>
        </w:tc>
      </w:tr>
      <w:tr w:rsidR="006173F2" w:rsidRPr="005C1501" w14:paraId="1E51BEF2" w14:textId="77777777" w:rsidTr="00690E39">
        <w:trPr>
          <w:trHeight w:val="68"/>
        </w:trPr>
        <w:tc>
          <w:tcPr>
            <w:tcW w:w="2430" w:type="dxa"/>
          </w:tcPr>
          <w:p w14:paraId="3C2DB4DD" w14:textId="1D07ACA0" w:rsidR="00867D9E" w:rsidRPr="005C1501" w:rsidRDefault="00356306" w:rsidP="00F853C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867D9E" w:rsidRPr="005C1501">
              <w:rPr>
                <w:rFonts w:ascii="Times New Roman" w:hAnsi="Times New Roman" w:cs="Times New Roman"/>
              </w:rPr>
              <w:t>Emotional Support</w:t>
            </w:r>
          </w:p>
        </w:tc>
        <w:tc>
          <w:tcPr>
            <w:tcW w:w="720" w:type="dxa"/>
          </w:tcPr>
          <w:p w14:paraId="40805EE6" w14:textId="77777777" w:rsidR="00867D9E" w:rsidRPr="005C1501" w:rsidRDefault="00867D9E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31.02</w:t>
            </w:r>
          </w:p>
        </w:tc>
        <w:tc>
          <w:tcPr>
            <w:tcW w:w="720" w:type="dxa"/>
          </w:tcPr>
          <w:p w14:paraId="17C56484" w14:textId="77777777" w:rsidR="00867D9E" w:rsidRPr="005C1501" w:rsidRDefault="00867D9E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8.29</w:t>
            </w:r>
          </w:p>
        </w:tc>
        <w:tc>
          <w:tcPr>
            <w:tcW w:w="270" w:type="dxa"/>
          </w:tcPr>
          <w:p w14:paraId="0AADCFF5" w14:textId="77777777" w:rsidR="00867D9E" w:rsidRPr="005C1501" w:rsidRDefault="00867D9E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490F9FBA" w14:textId="77777777" w:rsidR="00867D9E" w:rsidRPr="005C1501" w:rsidRDefault="00867D9E" w:rsidP="00690E39">
            <w:pPr>
              <w:tabs>
                <w:tab w:val="decimal" w:pos="34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37.76</w:t>
            </w:r>
            <w:r w:rsidRPr="005C150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20" w:type="dxa"/>
          </w:tcPr>
          <w:p w14:paraId="776F8579" w14:textId="77777777" w:rsidR="00867D9E" w:rsidRPr="005C1501" w:rsidRDefault="00867D9E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270" w:type="dxa"/>
          </w:tcPr>
          <w:p w14:paraId="0C606A2C" w14:textId="77777777" w:rsidR="00867D9E" w:rsidRPr="005C1501" w:rsidRDefault="00867D9E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69D5CD28" w14:textId="77777777" w:rsidR="00867D9E" w:rsidRPr="005C1501" w:rsidRDefault="00867D9E" w:rsidP="00690E39">
            <w:pPr>
              <w:tabs>
                <w:tab w:val="decimal" w:pos="34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26.92</w:t>
            </w:r>
            <w:r w:rsidRPr="005C150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720" w:type="dxa"/>
          </w:tcPr>
          <w:p w14:paraId="4A2C7A0E" w14:textId="77777777" w:rsidR="00867D9E" w:rsidRPr="005C1501" w:rsidRDefault="00867D9E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5.45</w:t>
            </w:r>
          </w:p>
        </w:tc>
        <w:tc>
          <w:tcPr>
            <w:tcW w:w="270" w:type="dxa"/>
          </w:tcPr>
          <w:p w14:paraId="275354F6" w14:textId="77777777" w:rsidR="00867D9E" w:rsidRPr="005C1501" w:rsidRDefault="00867D9E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42EF2E18" w14:textId="77777777" w:rsidR="00867D9E" w:rsidRPr="005C1501" w:rsidRDefault="00867D9E" w:rsidP="00690E39">
            <w:pPr>
              <w:tabs>
                <w:tab w:val="decimal" w:pos="34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30.00</w:t>
            </w:r>
            <w:r w:rsidRPr="005C150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720" w:type="dxa"/>
          </w:tcPr>
          <w:p w14:paraId="6CC8288E" w14:textId="77777777" w:rsidR="00867D9E" w:rsidRPr="005C1501" w:rsidRDefault="00867D9E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6.56</w:t>
            </w:r>
          </w:p>
        </w:tc>
        <w:tc>
          <w:tcPr>
            <w:tcW w:w="270" w:type="dxa"/>
          </w:tcPr>
          <w:p w14:paraId="55C8C79F" w14:textId="77777777" w:rsidR="00867D9E" w:rsidRPr="005C1501" w:rsidRDefault="00867D9E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129EF84E" w14:textId="77777777" w:rsidR="00867D9E" w:rsidRPr="005C1501" w:rsidRDefault="00867D9E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16.71</w:t>
            </w:r>
            <w:r w:rsidRPr="005C1501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720" w:type="dxa"/>
          </w:tcPr>
          <w:p w14:paraId="77A87E22" w14:textId="77777777" w:rsidR="00867D9E" w:rsidRPr="005C1501" w:rsidRDefault="00867D9E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4.68</w:t>
            </w:r>
          </w:p>
        </w:tc>
        <w:tc>
          <w:tcPr>
            <w:tcW w:w="270" w:type="dxa"/>
          </w:tcPr>
          <w:p w14:paraId="15FBC83A" w14:textId="77777777" w:rsidR="00867D9E" w:rsidRPr="005C1501" w:rsidRDefault="00867D9E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773D25DE" w14:textId="77777777" w:rsidR="00867D9E" w:rsidRPr="005C1501" w:rsidRDefault="00867D9E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41.81</w:t>
            </w:r>
          </w:p>
        </w:tc>
        <w:tc>
          <w:tcPr>
            <w:tcW w:w="810" w:type="dxa"/>
          </w:tcPr>
          <w:p w14:paraId="7FE2BCD1" w14:textId="77777777" w:rsidR="00867D9E" w:rsidRPr="005C1501" w:rsidRDefault="00867D9E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540" w:type="dxa"/>
          </w:tcPr>
          <w:p w14:paraId="387291D7" w14:textId="77777777" w:rsidR="00867D9E" w:rsidRPr="005C1501" w:rsidRDefault="00867D9E" w:rsidP="00690E39">
            <w:pPr>
              <w:tabs>
                <w:tab w:val="decimal" w:pos="0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.69</w:t>
            </w:r>
          </w:p>
        </w:tc>
      </w:tr>
      <w:tr w:rsidR="006173F2" w:rsidRPr="005C1501" w14:paraId="694E4F1B" w14:textId="77777777" w:rsidTr="00690E39">
        <w:trPr>
          <w:trHeight w:val="44"/>
        </w:trPr>
        <w:tc>
          <w:tcPr>
            <w:tcW w:w="2430" w:type="dxa"/>
          </w:tcPr>
          <w:p w14:paraId="41171B96" w14:textId="33577CE9" w:rsidR="00867D9E" w:rsidRPr="005C1501" w:rsidRDefault="00356306" w:rsidP="00F853C3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867D9E" w:rsidRPr="005C1501">
              <w:rPr>
                <w:rFonts w:ascii="Times New Roman" w:hAnsi="Times New Roman" w:cs="Times New Roman"/>
              </w:rPr>
              <w:t>Instrumental Support</w:t>
            </w:r>
          </w:p>
        </w:tc>
        <w:tc>
          <w:tcPr>
            <w:tcW w:w="720" w:type="dxa"/>
          </w:tcPr>
          <w:p w14:paraId="2E8A22E2" w14:textId="77777777" w:rsidR="00867D9E" w:rsidRPr="005C1501" w:rsidRDefault="00867D9E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14.52</w:t>
            </w:r>
          </w:p>
        </w:tc>
        <w:tc>
          <w:tcPr>
            <w:tcW w:w="720" w:type="dxa"/>
          </w:tcPr>
          <w:p w14:paraId="04690655" w14:textId="77777777" w:rsidR="00867D9E" w:rsidRPr="005C1501" w:rsidRDefault="00867D9E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5.35</w:t>
            </w:r>
          </w:p>
        </w:tc>
        <w:tc>
          <w:tcPr>
            <w:tcW w:w="270" w:type="dxa"/>
          </w:tcPr>
          <w:p w14:paraId="4C249045" w14:textId="77777777" w:rsidR="00867D9E" w:rsidRPr="005C1501" w:rsidRDefault="00867D9E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31BF730B" w14:textId="77777777" w:rsidR="00867D9E" w:rsidRPr="005C1501" w:rsidRDefault="00867D9E" w:rsidP="00690E39">
            <w:pPr>
              <w:tabs>
                <w:tab w:val="decimal" w:pos="34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18.28</w:t>
            </w:r>
            <w:r w:rsidRPr="005C150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20" w:type="dxa"/>
          </w:tcPr>
          <w:p w14:paraId="18AD4DE2" w14:textId="77777777" w:rsidR="00867D9E" w:rsidRPr="005C1501" w:rsidRDefault="00867D9E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270" w:type="dxa"/>
          </w:tcPr>
          <w:p w14:paraId="4B918542" w14:textId="77777777" w:rsidR="00867D9E" w:rsidRPr="005C1501" w:rsidRDefault="00867D9E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28B20A9F" w14:textId="34E3E9A6" w:rsidR="00867D9E" w:rsidRPr="005C1501" w:rsidRDefault="006173F2" w:rsidP="00690E39">
            <w:pPr>
              <w:tabs>
                <w:tab w:val="decimal" w:pos="346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867D9E" w:rsidRPr="005C1501">
              <w:rPr>
                <w:rFonts w:ascii="Times New Roman" w:hAnsi="Times New Roman" w:cs="Times New Roman"/>
              </w:rPr>
              <w:t>11.23</w:t>
            </w:r>
            <w:r w:rsidR="00867D9E" w:rsidRPr="005C1501">
              <w:rPr>
                <w:rFonts w:ascii="Times New Roman" w:hAnsi="Times New Roman" w:cs="Times New Roman"/>
                <w:vertAlign w:val="superscript"/>
              </w:rPr>
              <w:t>b</w:t>
            </w:r>
            <w:r w:rsidRPr="006173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20" w:type="dxa"/>
          </w:tcPr>
          <w:p w14:paraId="514E40D7" w14:textId="77777777" w:rsidR="00867D9E" w:rsidRPr="005C1501" w:rsidRDefault="00867D9E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5.21</w:t>
            </w:r>
          </w:p>
        </w:tc>
        <w:tc>
          <w:tcPr>
            <w:tcW w:w="270" w:type="dxa"/>
          </w:tcPr>
          <w:p w14:paraId="421A5218" w14:textId="77777777" w:rsidR="00867D9E" w:rsidRPr="005C1501" w:rsidRDefault="00867D9E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06CC4255" w14:textId="77777777" w:rsidR="00867D9E" w:rsidRPr="005C1501" w:rsidRDefault="00867D9E" w:rsidP="00690E39">
            <w:pPr>
              <w:tabs>
                <w:tab w:val="decimal" w:pos="34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14.07</w:t>
            </w:r>
            <w:r w:rsidRPr="005C1501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720" w:type="dxa"/>
          </w:tcPr>
          <w:p w14:paraId="651961A9" w14:textId="77777777" w:rsidR="00867D9E" w:rsidRPr="005C1501" w:rsidRDefault="00867D9E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4.68</w:t>
            </w:r>
          </w:p>
        </w:tc>
        <w:tc>
          <w:tcPr>
            <w:tcW w:w="270" w:type="dxa"/>
          </w:tcPr>
          <w:p w14:paraId="19C485BC" w14:textId="77777777" w:rsidR="00867D9E" w:rsidRPr="005C1501" w:rsidRDefault="00867D9E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234B4202" w14:textId="77777777" w:rsidR="00867D9E" w:rsidRPr="005C1501" w:rsidRDefault="00867D9E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8.14</w:t>
            </w:r>
            <w:r w:rsidRPr="005C150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720" w:type="dxa"/>
          </w:tcPr>
          <w:p w14:paraId="19300FDC" w14:textId="77777777" w:rsidR="00867D9E" w:rsidRPr="005C1501" w:rsidRDefault="00867D9E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3.67</w:t>
            </w:r>
          </w:p>
        </w:tc>
        <w:tc>
          <w:tcPr>
            <w:tcW w:w="270" w:type="dxa"/>
          </w:tcPr>
          <w:p w14:paraId="63DD292F" w14:textId="77777777" w:rsidR="00867D9E" w:rsidRPr="005C1501" w:rsidRDefault="00867D9E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3681EE1B" w14:textId="77777777" w:rsidR="00867D9E" w:rsidRPr="005C1501" w:rsidRDefault="00867D9E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16.09</w:t>
            </w:r>
          </w:p>
        </w:tc>
        <w:tc>
          <w:tcPr>
            <w:tcW w:w="810" w:type="dxa"/>
          </w:tcPr>
          <w:p w14:paraId="31984937" w14:textId="77777777" w:rsidR="00867D9E" w:rsidRPr="005C1501" w:rsidRDefault="00867D9E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540" w:type="dxa"/>
          </w:tcPr>
          <w:p w14:paraId="3A3DA0CB" w14:textId="77777777" w:rsidR="00867D9E" w:rsidRPr="005C1501" w:rsidRDefault="00867D9E" w:rsidP="00690E39">
            <w:pPr>
              <w:tabs>
                <w:tab w:val="decimal" w:pos="0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.46</w:t>
            </w:r>
          </w:p>
        </w:tc>
      </w:tr>
      <w:tr w:rsidR="006173F2" w:rsidRPr="005C1501" w14:paraId="1CF9C237" w14:textId="77777777" w:rsidTr="00690E39">
        <w:trPr>
          <w:trHeight w:val="41"/>
        </w:trPr>
        <w:tc>
          <w:tcPr>
            <w:tcW w:w="2430" w:type="dxa"/>
          </w:tcPr>
          <w:p w14:paraId="7C3DA3F5" w14:textId="7A839119" w:rsidR="00867D9E" w:rsidRPr="005C1501" w:rsidRDefault="00356306" w:rsidP="00F853C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867D9E" w:rsidRPr="005C1501">
              <w:rPr>
                <w:rFonts w:ascii="Times New Roman" w:hAnsi="Times New Roman" w:cs="Times New Roman"/>
              </w:rPr>
              <w:t>Informational Support</w:t>
            </w:r>
          </w:p>
        </w:tc>
        <w:tc>
          <w:tcPr>
            <w:tcW w:w="720" w:type="dxa"/>
          </w:tcPr>
          <w:p w14:paraId="63C7F672" w14:textId="77777777" w:rsidR="00867D9E" w:rsidRPr="005C1501" w:rsidRDefault="00867D9E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15.45</w:t>
            </w:r>
          </w:p>
        </w:tc>
        <w:tc>
          <w:tcPr>
            <w:tcW w:w="720" w:type="dxa"/>
          </w:tcPr>
          <w:p w14:paraId="09466AC7" w14:textId="77777777" w:rsidR="00867D9E" w:rsidRPr="005C1501" w:rsidRDefault="00867D9E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4.20</w:t>
            </w:r>
          </w:p>
        </w:tc>
        <w:tc>
          <w:tcPr>
            <w:tcW w:w="270" w:type="dxa"/>
          </w:tcPr>
          <w:p w14:paraId="6D7B1554" w14:textId="77777777" w:rsidR="00867D9E" w:rsidRPr="005C1501" w:rsidRDefault="00867D9E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25EE2AD5" w14:textId="77777777" w:rsidR="00867D9E" w:rsidRPr="005C1501" w:rsidRDefault="00867D9E" w:rsidP="00690E39">
            <w:pPr>
              <w:tabs>
                <w:tab w:val="decimal" w:pos="34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18.72</w:t>
            </w:r>
            <w:r w:rsidRPr="005C150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20" w:type="dxa"/>
          </w:tcPr>
          <w:p w14:paraId="3CEDF5D6" w14:textId="77777777" w:rsidR="00867D9E" w:rsidRPr="005C1501" w:rsidRDefault="00867D9E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270" w:type="dxa"/>
          </w:tcPr>
          <w:p w14:paraId="0FFCDF06" w14:textId="77777777" w:rsidR="00867D9E" w:rsidRPr="005C1501" w:rsidRDefault="00867D9E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3049935" w14:textId="77777777" w:rsidR="00867D9E" w:rsidRPr="005C1501" w:rsidRDefault="00867D9E" w:rsidP="00690E39">
            <w:pPr>
              <w:tabs>
                <w:tab w:val="decimal" w:pos="34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13.46</w:t>
            </w:r>
            <w:r w:rsidRPr="005C150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720" w:type="dxa"/>
          </w:tcPr>
          <w:p w14:paraId="127670A8" w14:textId="77777777" w:rsidR="00867D9E" w:rsidRPr="005C1501" w:rsidRDefault="00867D9E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270" w:type="dxa"/>
          </w:tcPr>
          <w:p w14:paraId="64CC8DCF" w14:textId="77777777" w:rsidR="00867D9E" w:rsidRPr="005C1501" w:rsidRDefault="00867D9E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1669218F" w14:textId="77777777" w:rsidR="00867D9E" w:rsidRPr="005C1501" w:rsidRDefault="00867D9E" w:rsidP="00690E39">
            <w:pPr>
              <w:tabs>
                <w:tab w:val="decimal" w:pos="34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15.40</w:t>
            </w:r>
            <w:r w:rsidRPr="005C1501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720" w:type="dxa"/>
          </w:tcPr>
          <w:p w14:paraId="5A3918E1" w14:textId="77777777" w:rsidR="00867D9E" w:rsidRPr="005C1501" w:rsidRDefault="00867D9E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3.02</w:t>
            </w:r>
          </w:p>
        </w:tc>
        <w:tc>
          <w:tcPr>
            <w:tcW w:w="270" w:type="dxa"/>
          </w:tcPr>
          <w:p w14:paraId="5B7C56D7" w14:textId="77777777" w:rsidR="00867D9E" w:rsidRPr="005C1501" w:rsidRDefault="00867D9E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4C1C4D8C" w14:textId="77777777" w:rsidR="00867D9E" w:rsidRPr="005C1501" w:rsidRDefault="00867D9E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7.57</w:t>
            </w:r>
            <w:r w:rsidRPr="005C1501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720" w:type="dxa"/>
          </w:tcPr>
          <w:p w14:paraId="74D7CCB9" w14:textId="77777777" w:rsidR="00867D9E" w:rsidRPr="005C1501" w:rsidRDefault="00867D9E" w:rsidP="00690E39">
            <w:pPr>
              <w:tabs>
                <w:tab w:val="decimal" w:pos="16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270" w:type="dxa"/>
          </w:tcPr>
          <w:p w14:paraId="15D5BF62" w14:textId="77777777" w:rsidR="00867D9E" w:rsidRPr="005C1501" w:rsidRDefault="00867D9E" w:rsidP="006173F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441BD4EA" w14:textId="77777777" w:rsidR="00867D9E" w:rsidRPr="005C1501" w:rsidRDefault="00867D9E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48.89</w:t>
            </w:r>
          </w:p>
        </w:tc>
        <w:tc>
          <w:tcPr>
            <w:tcW w:w="810" w:type="dxa"/>
          </w:tcPr>
          <w:p w14:paraId="7AC3E554" w14:textId="77777777" w:rsidR="00867D9E" w:rsidRPr="005C1501" w:rsidRDefault="00867D9E" w:rsidP="00690E39">
            <w:pPr>
              <w:tabs>
                <w:tab w:val="decimal" w:pos="256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540" w:type="dxa"/>
          </w:tcPr>
          <w:p w14:paraId="4841BCEE" w14:textId="77777777" w:rsidR="00867D9E" w:rsidRPr="005C1501" w:rsidRDefault="00867D9E" w:rsidP="00690E39">
            <w:pPr>
              <w:tabs>
                <w:tab w:val="decimal" w:pos="0"/>
              </w:tabs>
              <w:contextualSpacing/>
              <w:rPr>
                <w:rFonts w:ascii="Times New Roman" w:hAnsi="Times New Roman" w:cs="Times New Roman"/>
              </w:rPr>
            </w:pPr>
            <w:r w:rsidRPr="005C1501">
              <w:rPr>
                <w:rFonts w:ascii="Times New Roman" w:hAnsi="Times New Roman" w:cs="Times New Roman"/>
              </w:rPr>
              <w:t>.72</w:t>
            </w:r>
          </w:p>
        </w:tc>
      </w:tr>
      <w:tr w:rsidR="006173F2" w:rsidRPr="005C1501" w14:paraId="70395264" w14:textId="77777777" w:rsidTr="00690E39">
        <w:trPr>
          <w:trHeight w:hRule="exact" w:val="144"/>
        </w:trPr>
        <w:tc>
          <w:tcPr>
            <w:tcW w:w="2430" w:type="dxa"/>
            <w:tcBorders>
              <w:bottom w:val="single" w:sz="4" w:space="0" w:color="auto"/>
            </w:tcBorders>
          </w:tcPr>
          <w:p w14:paraId="23A2E710" w14:textId="77777777" w:rsidR="00890053" w:rsidRDefault="00890053" w:rsidP="00F853C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B870BEF" w14:textId="77777777" w:rsidR="00890053" w:rsidRPr="005C1501" w:rsidRDefault="00890053" w:rsidP="00F853C3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6E1A65E" w14:textId="77777777" w:rsidR="00890053" w:rsidRPr="005C1501" w:rsidRDefault="00890053" w:rsidP="00F853C3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59B8361E" w14:textId="77777777" w:rsidR="00890053" w:rsidRPr="005C1501" w:rsidRDefault="00890053" w:rsidP="00F853C3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B01122A" w14:textId="77777777" w:rsidR="00890053" w:rsidRPr="005C1501" w:rsidRDefault="00890053" w:rsidP="00F853C3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3229300" w14:textId="77777777" w:rsidR="00890053" w:rsidRPr="005C1501" w:rsidRDefault="00890053" w:rsidP="00F853C3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206E3441" w14:textId="77777777" w:rsidR="00890053" w:rsidRPr="005C1501" w:rsidRDefault="00890053" w:rsidP="00F853C3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ED75F81" w14:textId="77777777" w:rsidR="00890053" w:rsidRPr="005C1501" w:rsidRDefault="00890053" w:rsidP="00F853C3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777B30D" w14:textId="77777777" w:rsidR="00890053" w:rsidRPr="005C1501" w:rsidRDefault="00890053" w:rsidP="00F853C3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761CD5BB" w14:textId="77777777" w:rsidR="00890053" w:rsidRPr="005C1501" w:rsidRDefault="00890053" w:rsidP="00F853C3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B40693C" w14:textId="77777777" w:rsidR="00890053" w:rsidRPr="005C1501" w:rsidRDefault="00890053" w:rsidP="00F853C3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111F7D8" w14:textId="77777777" w:rsidR="00890053" w:rsidRPr="005C1501" w:rsidRDefault="00890053" w:rsidP="00F853C3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295DD32A" w14:textId="77777777" w:rsidR="00890053" w:rsidRPr="005C1501" w:rsidRDefault="00890053" w:rsidP="00F853C3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F7AC6DB" w14:textId="77777777" w:rsidR="00890053" w:rsidRPr="005C1501" w:rsidRDefault="00890053" w:rsidP="00F853C3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42B814E" w14:textId="77777777" w:rsidR="00890053" w:rsidRPr="005C1501" w:rsidRDefault="00890053" w:rsidP="00F853C3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440C894E" w14:textId="77777777" w:rsidR="00890053" w:rsidRPr="005C1501" w:rsidRDefault="00890053" w:rsidP="00F853C3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FFC503A" w14:textId="77777777" w:rsidR="00890053" w:rsidRPr="005C1501" w:rsidRDefault="00890053" w:rsidP="00F853C3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D9E8135" w14:textId="77777777" w:rsidR="00890053" w:rsidRPr="005C1501" w:rsidRDefault="00890053" w:rsidP="00F853C3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44CFBAAD" w14:textId="77777777" w:rsidR="00890053" w:rsidRPr="005C1501" w:rsidRDefault="00890053" w:rsidP="00F853C3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</w:tr>
      <w:tr w:rsidR="006173F2" w:rsidRPr="005C1501" w14:paraId="51B61992" w14:textId="77777777" w:rsidTr="00690E39">
        <w:trPr>
          <w:trHeight w:hRule="exact" w:val="144"/>
        </w:trPr>
        <w:tc>
          <w:tcPr>
            <w:tcW w:w="2430" w:type="dxa"/>
            <w:tcBorders>
              <w:top w:val="single" w:sz="4" w:space="0" w:color="auto"/>
            </w:tcBorders>
          </w:tcPr>
          <w:p w14:paraId="349C83F5" w14:textId="77777777" w:rsidR="00867D9E" w:rsidRPr="005C1501" w:rsidRDefault="00867D9E" w:rsidP="00F853C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37F2EE2" w14:textId="77777777" w:rsidR="00867D9E" w:rsidRPr="005C1501" w:rsidRDefault="00867D9E" w:rsidP="00F853C3">
            <w:pPr>
              <w:contextualSpacing/>
              <w:jc w:val="right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1368EFB" w14:textId="77777777" w:rsidR="00867D9E" w:rsidRPr="005C1501" w:rsidRDefault="00867D9E" w:rsidP="00F853C3">
            <w:pPr>
              <w:contextualSpacing/>
              <w:jc w:val="right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55182F30" w14:textId="77777777" w:rsidR="00867D9E" w:rsidRPr="005C1501" w:rsidRDefault="00867D9E" w:rsidP="00F853C3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BD735F5" w14:textId="77777777" w:rsidR="00867D9E" w:rsidRPr="005C1501" w:rsidRDefault="00867D9E" w:rsidP="00F853C3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A3DB299" w14:textId="77777777" w:rsidR="00867D9E" w:rsidRPr="005C1501" w:rsidRDefault="00867D9E" w:rsidP="00F853C3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1BF97312" w14:textId="77777777" w:rsidR="00867D9E" w:rsidRPr="005C1501" w:rsidRDefault="00867D9E" w:rsidP="00F853C3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BC04B10" w14:textId="77777777" w:rsidR="00867D9E" w:rsidRPr="005C1501" w:rsidRDefault="00867D9E" w:rsidP="00F853C3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B0C7044" w14:textId="77777777" w:rsidR="00867D9E" w:rsidRPr="005C1501" w:rsidRDefault="00867D9E" w:rsidP="00F853C3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173BB72C" w14:textId="77777777" w:rsidR="00867D9E" w:rsidRPr="005C1501" w:rsidRDefault="00867D9E" w:rsidP="00F853C3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8EEDDFC" w14:textId="77777777" w:rsidR="00867D9E" w:rsidRPr="005C1501" w:rsidRDefault="00867D9E" w:rsidP="00F853C3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EC705EF" w14:textId="77777777" w:rsidR="00867D9E" w:rsidRPr="005C1501" w:rsidRDefault="00867D9E" w:rsidP="00F853C3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243B5F31" w14:textId="77777777" w:rsidR="00867D9E" w:rsidRPr="005C1501" w:rsidRDefault="00867D9E" w:rsidP="00F853C3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4BFAB94" w14:textId="77777777" w:rsidR="00867D9E" w:rsidRPr="005C1501" w:rsidRDefault="00867D9E" w:rsidP="00F853C3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825F8E7" w14:textId="77777777" w:rsidR="00867D9E" w:rsidRPr="005C1501" w:rsidRDefault="00867D9E" w:rsidP="00F853C3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03CA68E0" w14:textId="77777777" w:rsidR="00867D9E" w:rsidRPr="005C1501" w:rsidRDefault="00867D9E" w:rsidP="00F853C3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725FA46" w14:textId="77777777" w:rsidR="00867D9E" w:rsidRPr="005C1501" w:rsidRDefault="00867D9E" w:rsidP="00F853C3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6FEF8F0" w14:textId="77777777" w:rsidR="00867D9E" w:rsidRPr="005C1501" w:rsidRDefault="00867D9E" w:rsidP="00F853C3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0EA10128" w14:textId="77777777" w:rsidR="00867D9E" w:rsidRPr="005C1501" w:rsidRDefault="00867D9E" w:rsidP="00F853C3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</w:tr>
    </w:tbl>
    <w:p w14:paraId="7028BFB5" w14:textId="664F6E46" w:rsidR="006173F2" w:rsidRPr="006173F2" w:rsidRDefault="005C1501" w:rsidP="006173F2">
      <w:pPr>
        <w:ind w:left="-540"/>
        <w:rPr>
          <w:rFonts w:ascii="Times New Roman" w:hAnsi="Times New Roman" w:cs="Times New Roman"/>
          <w:color w:val="000000" w:themeColor="text1"/>
        </w:rPr>
      </w:pPr>
      <w:r w:rsidRPr="005C1501">
        <w:rPr>
          <w:rFonts w:ascii="Times New Roman" w:hAnsi="Times New Roman" w:cs="Times New Roman"/>
          <w:i/>
          <w:color w:val="000000" w:themeColor="text1"/>
        </w:rPr>
        <w:t>Note:</w:t>
      </w:r>
      <w:r w:rsidRPr="005C1501">
        <w:rPr>
          <w:rFonts w:ascii="Times New Roman" w:hAnsi="Times New Roman" w:cs="Times New Roman"/>
          <w:color w:val="000000" w:themeColor="text1"/>
        </w:rPr>
        <w:t xml:space="preserve"> Means in the same row that do not share a superscript are significantly different at </w:t>
      </w:r>
      <w:r w:rsidRPr="005C1501">
        <w:rPr>
          <w:rFonts w:ascii="Times New Roman" w:hAnsi="Times New Roman" w:cs="Times New Roman"/>
          <w:i/>
          <w:color w:val="000000" w:themeColor="text1"/>
        </w:rPr>
        <w:t>p</w:t>
      </w:r>
      <w:r w:rsidRPr="00A0525A">
        <w:rPr>
          <w:rFonts w:ascii="Times New Roman" w:hAnsi="Times New Roman" w:cs="Times New Roman"/>
          <w:color w:val="000000" w:themeColor="text1"/>
          <w:u w:val="single"/>
        </w:rPr>
        <w:t>&lt;</w:t>
      </w:r>
      <w:r w:rsidRPr="005C1501">
        <w:rPr>
          <w:rFonts w:ascii="Times New Roman" w:hAnsi="Times New Roman" w:cs="Times New Roman"/>
          <w:color w:val="000000" w:themeColor="text1"/>
        </w:rPr>
        <w:t>.05.</w:t>
      </w:r>
      <w:r w:rsidR="006173F2" w:rsidRPr="006173F2">
        <w:rPr>
          <w:rFonts w:ascii="Times New Roman" w:hAnsi="Times New Roman" w:cs="Times New Roman"/>
        </w:rPr>
        <w:t xml:space="preserve"> </w:t>
      </w:r>
      <w:r w:rsidR="006173F2" w:rsidRPr="006173F2">
        <w:rPr>
          <w:rFonts w:ascii="Times New Roman" w:hAnsi="Times New Roman" w:cs="Times New Roman"/>
          <w:color w:val="000000" w:themeColor="text1"/>
        </w:rPr>
        <w:t xml:space="preserve">*comparison with Cluster 3 is different at </w:t>
      </w:r>
      <w:r w:rsidR="006173F2" w:rsidRPr="006173F2">
        <w:rPr>
          <w:rFonts w:ascii="Times New Roman" w:hAnsi="Times New Roman" w:cs="Times New Roman"/>
          <w:i/>
          <w:color w:val="000000" w:themeColor="text1"/>
        </w:rPr>
        <w:t>p</w:t>
      </w:r>
      <w:r w:rsidR="006173F2" w:rsidRPr="006173F2">
        <w:rPr>
          <w:rFonts w:ascii="Times New Roman" w:hAnsi="Times New Roman" w:cs="Times New Roman"/>
          <w:color w:val="000000" w:themeColor="text1"/>
        </w:rPr>
        <w:t>=.06.</w:t>
      </w:r>
    </w:p>
    <w:p w14:paraId="620B065E" w14:textId="59311E88" w:rsidR="005C1501" w:rsidRDefault="005C1501" w:rsidP="005C1501">
      <w:pPr>
        <w:ind w:left="-540"/>
        <w:rPr>
          <w:rFonts w:ascii="Times New Roman" w:hAnsi="Times New Roman" w:cs="Times New Roman"/>
          <w:color w:val="000000" w:themeColor="text1"/>
        </w:rPr>
      </w:pPr>
    </w:p>
    <w:p w14:paraId="17B42563" w14:textId="750AF3D8" w:rsidR="00E83AFC" w:rsidRDefault="00E83AFC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47F995B4" w14:textId="2CC05208" w:rsidR="00E83AFC" w:rsidRPr="005C1501" w:rsidRDefault="00E83AFC" w:rsidP="00E83AFC">
      <w:pPr>
        <w:ind w:left="-54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b/>
        </w:rPr>
        <w:lastRenderedPageBreak/>
        <w:t>Supplementary Table 2</w:t>
      </w:r>
      <w:r w:rsidRPr="005C1501">
        <w:rPr>
          <w:rFonts w:ascii="Times New Roman" w:hAnsi="Times New Roman" w:cs="Times New Roman"/>
          <w:b/>
        </w:rPr>
        <w:t xml:space="preserve">.  </w:t>
      </w:r>
      <w:r w:rsidR="00913912">
        <w:rPr>
          <w:rFonts w:ascii="Times New Roman" w:hAnsi="Times New Roman" w:cs="Times New Roman"/>
        </w:rPr>
        <w:t>Descriptive statistics for pain, function, and psychological measures</w:t>
      </w:r>
      <w:r w:rsidRPr="005C1501">
        <w:rPr>
          <w:rFonts w:ascii="Times New Roman" w:hAnsi="Times New Roman" w:cs="Times New Roman"/>
        </w:rPr>
        <w:t xml:space="preserve"> across </w:t>
      </w:r>
      <w:r w:rsidR="00913912">
        <w:rPr>
          <w:rFonts w:ascii="Times New Roman" w:hAnsi="Times New Roman" w:cs="Times New Roman"/>
        </w:rPr>
        <w:t>cluster groups</w:t>
      </w:r>
    </w:p>
    <w:tbl>
      <w:tblPr>
        <w:tblStyle w:val="TableGrid"/>
        <w:tblW w:w="13410" w:type="dxa"/>
        <w:tblInd w:w="-5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360"/>
        <w:gridCol w:w="900"/>
        <w:gridCol w:w="720"/>
        <w:gridCol w:w="270"/>
        <w:gridCol w:w="990"/>
        <w:gridCol w:w="720"/>
        <w:gridCol w:w="270"/>
        <w:gridCol w:w="990"/>
        <w:gridCol w:w="720"/>
        <w:gridCol w:w="270"/>
        <w:gridCol w:w="990"/>
        <w:gridCol w:w="720"/>
        <w:gridCol w:w="270"/>
        <w:gridCol w:w="810"/>
        <w:gridCol w:w="810"/>
        <w:gridCol w:w="630"/>
      </w:tblGrid>
      <w:tr w:rsidR="00D1043D" w:rsidRPr="008C69CD" w14:paraId="770D0E3C" w14:textId="77777777" w:rsidTr="00BE7E2B">
        <w:trPr>
          <w:trHeight w:val="368"/>
        </w:trPr>
        <w:tc>
          <w:tcPr>
            <w:tcW w:w="2970" w:type="dxa"/>
            <w:tcBorders>
              <w:top w:val="single" w:sz="4" w:space="0" w:color="auto"/>
            </w:tcBorders>
            <w:vAlign w:val="center"/>
          </w:tcPr>
          <w:p w14:paraId="26E1D66B" w14:textId="77777777" w:rsidR="00E83AFC" w:rsidRPr="008C69CD" w:rsidRDefault="00E83AFC" w:rsidP="00FF312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02063DF6" w14:textId="77777777" w:rsidR="00E83AFC" w:rsidRPr="008C69CD" w:rsidRDefault="00E83AFC" w:rsidP="00FF312B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  <w:vAlign w:val="center"/>
          </w:tcPr>
          <w:p w14:paraId="0DB996EC" w14:textId="0D1C4445" w:rsidR="00E83AFC" w:rsidRPr="00BE7E2B" w:rsidRDefault="00BE7E2B" w:rsidP="00BE7E2B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BE7E2B">
              <w:rPr>
                <w:rFonts w:ascii="Times New Roman" w:hAnsi="Times New Roman" w:cs="Times New Roman"/>
                <w:b/>
              </w:rPr>
              <w:t>Cluster 1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23DF8672" w14:textId="77777777" w:rsidR="00E83AFC" w:rsidRPr="008C69CD" w:rsidRDefault="00E83AFC" w:rsidP="00FF31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58B6B" w14:textId="4136E521" w:rsidR="00E83AFC" w:rsidRPr="00BE7E2B" w:rsidRDefault="00BE7E2B" w:rsidP="00BE7E2B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BE7E2B">
              <w:rPr>
                <w:rFonts w:ascii="Times New Roman" w:hAnsi="Times New Roman" w:cs="Times New Roman"/>
                <w:b/>
              </w:rPr>
              <w:t xml:space="preserve">Cluster 2 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0E327711" w14:textId="77777777" w:rsidR="00E83AFC" w:rsidRPr="008C69CD" w:rsidRDefault="00E83AFC" w:rsidP="00FF31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E8FEE" w14:textId="2E0F798E" w:rsidR="00E83AFC" w:rsidRPr="008C69CD" w:rsidRDefault="00BE7E2B" w:rsidP="00FF31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E7E2B">
              <w:rPr>
                <w:rFonts w:ascii="Times New Roman" w:hAnsi="Times New Roman" w:cs="Times New Roman"/>
                <w:b/>
              </w:rPr>
              <w:t>Cluster 3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66B4859C" w14:textId="77777777" w:rsidR="00E83AFC" w:rsidRPr="008C69CD" w:rsidRDefault="00E83AFC" w:rsidP="00FF31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61272" w14:textId="2955152F" w:rsidR="00E83AFC" w:rsidRPr="00BE7E2B" w:rsidRDefault="00BE7E2B" w:rsidP="00BE7E2B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BE7E2B">
              <w:rPr>
                <w:rFonts w:ascii="Times New Roman" w:hAnsi="Times New Roman" w:cs="Times New Roman"/>
                <w:b/>
              </w:rPr>
              <w:t>Cluster 4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3B4E8ED5" w14:textId="77777777" w:rsidR="00E83AFC" w:rsidRPr="008C69CD" w:rsidRDefault="00E83AFC" w:rsidP="00FF31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FCA5F1D" w14:textId="77777777" w:rsidR="00E83AFC" w:rsidRPr="008C69CD" w:rsidRDefault="00E83AFC" w:rsidP="00FF31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1AFBE4B" w14:textId="77777777" w:rsidR="00E83AFC" w:rsidRPr="008C69CD" w:rsidRDefault="00E83AFC" w:rsidP="00FF31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E240628" w14:textId="77777777" w:rsidR="00E83AFC" w:rsidRPr="008C69CD" w:rsidRDefault="00E83AFC" w:rsidP="00FF31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E7E2B" w:rsidRPr="008C69CD" w14:paraId="7F06B1BD" w14:textId="77777777" w:rsidTr="00BE7E2B">
        <w:trPr>
          <w:trHeight w:val="890"/>
        </w:trPr>
        <w:tc>
          <w:tcPr>
            <w:tcW w:w="2970" w:type="dxa"/>
            <w:vAlign w:val="center"/>
          </w:tcPr>
          <w:p w14:paraId="73E59311" w14:textId="77777777" w:rsidR="00BE7E2B" w:rsidRPr="008C69CD" w:rsidRDefault="00BE7E2B" w:rsidP="00BE7E2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</w:tcPr>
          <w:p w14:paraId="4947E2E5" w14:textId="77777777" w:rsidR="00BE7E2B" w:rsidRPr="008C69CD" w:rsidRDefault="00BE7E2B" w:rsidP="00BE7E2B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  <w:vAlign w:val="center"/>
          </w:tcPr>
          <w:p w14:paraId="2F3E7F34" w14:textId="77777777" w:rsidR="00BE7E2B" w:rsidRPr="008C69CD" w:rsidRDefault="00BE7E2B" w:rsidP="00BE7E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Resilience</w:t>
            </w:r>
          </w:p>
          <w:p w14:paraId="65D83E6F" w14:textId="2FAF97AA" w:rsidR="00BE7E2B" w:rsidRPr="00217A91" w:rsidRDefault="00BE7E2B" w:rsidP="005914A3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8C69CD">
              <w:rPr>
                <w:rFonts w:ascii="Times New Roman" w:hAnsi="Times New Roman" w:cs="Times New Roman"/>
              </w:rPr>
              <w:t>(</w:t>
            </w:r>
            <w:r w:rsidR="005914A3">
              <w:rPr>
                <w:rFonts w:ascii="Times New Roman" w:hAnsi="Times New Roman" w:cs="Times New Roman"/>
              </w:rPr>
              <w:t>n</w:t>
            </w:r>
            <w:r w:rsidRPr="008C69CD">
              <w:rPr>
                <w:rFonts w:ascii="Times New Roman" w:hAnsi="Times New Roman" w:cs="Times New Roman"/>
              </w:rPr>
              <w:t>=25)</w:t>
            </w:r>
          </w:p>
        </w:tc>
        <w:tc>
          <w:tcPr>
            <w:tcW w:w="270" w:type="dxa"/>
            <w:vAlign w:val="center"/>
          </w:tcPr>
          <w:p w14:paraId="33E020F6" w14:textId="77777777" w:rsidR="00BE7E2B" w:rsidRPr="008C69CD" w:rsidRDefault="00BE7E2B" w:rsidP="00BE7E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D41C7" w14:textId="62700FA2" w:rsidR="00BE7E2B" w:rsidRPr="00217A91" w:rsidRDefault="00BE7E2B" w:rsidP="005914A3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High Health Low PsySoc </w:t>
            </w:r>
            <w:r w:rsidRPr="008C69CD">
              <w:rPr>
                <w:rFonts w:ascii="Times New Roman" w:hAnsi="Times New Roman" w:cs="Times New Roman"/>
              </w:rPr>
              <w:t>(</w:t>
            </w:r>
            <w:r w:rsidR="005914A3">
              <w:rPr>
                <w:rFonts w:ascii="Times New Roman" w:hAnsi="Times New Roman" w:cs="Times New Roman"/>
              </w:rPr>
              <w:t>n</w:t>
            </w:r>
            <w:r w:rsidRPr="008C69CD">
              <w:rPr>
                <w:rFonts w:ascii="Times New Roman" w:hAnsi="Times New Roman" w:cs="Times New Roman"/>
              </w:rPr>
              <w:t>=13)</w:t>
            </w:r>
          </w:p>
        </w:tc>
        <w:tc>
          <w:tcPr>
            <w:tcW w:w="270" w:type="dxa"/>
            <w:vAlign w:val="center"/>
          </w:tcPr>
          <w:p w14:paraId="6CB142E9" w14:textId="77777777" w:rsidR="00BE7E2B" w:rsidRPr="008C69CD" w:rsidRDefault="00BE7E2B" w:rsidP="00BE7E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0D9C1" w14:textId="35A882F7" w:rsidR="00BE7E2B" w:rsidRPr="00217A91" w:rsidRDefault="00BE7E2B" w:rsidP="005914A3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High PsySoc Low Health </w:t>
            </w:r>
            <w:r w:rsidRPr="008C69CD">
              <w:rPr>
                <w:rFonts w:ascii="Times New Roman" w:hAnsi="Times New Roman" w:cs="Times New Roman"/>
              </w:rPr>
              <w:t>(</w:t>
            </w:r>
            <w:r w:rsidR="005914A3">
              <w:rPr>
                <w:rFonts w:ascii="Times New Roman" w:hAnsi="Times New Roman" w:cs="Times New Roman"/>
              </w:rPr>
              <w:t>n</w:t>
            </w:r>
            <w:r w:rsidRPr="008C69CD">
              <w:rPr>
                <w:rFonts w:ascii="Times New Roman" w:hAnsi="Times New Roman" w:cs="Times New Roman"/>
              </w:rPr>
              <w:t>=15)</w:t>
            </w:r>
          </w:p>
        </w:tc>
        <w:tc>
          <w:tcPr>
            <w:tcW w:w="270" w:type="dxa"/>
            <w:vAlign w:val="center"/>
          </w:tcPr>
          <w:p w14:paraId="098EBDB9" w14:textId="77777777" w:rsidR="00BE7E2B" w:rsidRPr="008C69CD" w:rsidRDefault="00BE7E2B" w:rsidP="00BE7E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2D7F1" w14:textId="20F4D6E6" w:rsidR="00BE7E2B" w:rsidRPr="008C69CD" w:rsidRDefault="00BE7E2B" w:rsidP="00BE7E2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   Resilience</w:t>
            </w:r>
          </w:p>
          <w:p w14:paraId="4411184E" w14:textId="6B2AD1C7" w:rsidR="00BE7E2B" w:rsidRPr="00217A91" w:rsidRDefault="00BE7E2B" w:rsidP="005914A3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8C69CD">
              <w:rPr>
                <w:rFonts w:ascii="Times New Roman" w:hAnsi="Times New Roman" w:cs="Times New Roman"/>
              </w:rPr>
              <w:t>(</w:t>
            </w:r>
            <w:r w:rsidR="005914A3">
              <w:rPr>
                <w:rFonts w:ascii="Times New Roman" w:hAnsi="Times New Roman" w:cs="Times New Roman"/>
              </w:rPr>
              <w:t>n</w:t>
            </w:r>
            <w:r w:rsidRPr="008C69CD">
              <w:rPr>
                <w:rFonts w:ascii="Times New Roman" w:hAnsi="Times New Roman" w:cs="Times New Roman"/>
              </w:rPr>
              <w:t>=7)</w:t>
            </w:r>
          </w:p>
        </w:tc>
        <w:tc>
          <w:tcPr>
            <w:tcW w:w="270" w:type="dxa"/>
          </w:tcPr>
          <w:p w14:paraId="5EDE47B8" w14:textId="77777777" w:rsidR="00BE7E2B" w:rsidRPr="008C69CD" w:rsidRDefault="00BE7E2B" w:rsidP="00BE7E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10724074" w14:textId="77777777" w:rsidR="00BE7E2B" w:rsidRPr="008C69CD" w:rsidRDefault="00BE7E2B" w:rsidP="00BE7E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0A1F571E" w14:textId="77777777" w:rsidR="00BE7E2B" w:rsidRPr="008C69CD" w:rsidRDefault="00BE7E2B" w:rsidP="00BE7E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6F5DDD7B" w14:textId="77777777" w:rsidR="00BE7E2B" w:rsidRPr="008C69CD" w:rsidRDefault="00BE7E2B" w:rsidP="00BE7E2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5D65" w:rsidRPr="008C69CD" w14:paraId="16677868" w14:textId="77777777" w:rsidTr="00E05D65">
        <w:trPr>
          <w:trHeight w:val="638"/>
        </w:trPr>
        <w:tc>
          <w:tcPr>
            <w:tcW w:w="2970" w:type="dxa"/>
            <w:tcBorders>
              <w:bottom w:val="single" w:sz="4" w:space="0" w:color="auto"/>
            </w:tcBorders>
            <w:vAlign w:val="center"/>
          </w:tcPr>
          <w:p w14:paraId="4AE80E9B" w14:textId="77777777" w:rsidR="00E05D65" w:rsidRPr="008C69CD" w:rsidRDefault="00E05D65" w:rsidP="00E05D65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14:paraId="66C47F1C" w14:textId="77777777" w:rsidR="00E05D65" w:rsidRPr="008C69CD" w:rsidRDefault="00E05D65" w:rsidP="00E05D65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1EF18" w14:textId="733433B6" w:rsidR="00E05D65" w:rsidRPr="00E05D65" w:rsidRDefault="00E05D65" w:rsidP="00E05D6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5D6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B7C3E" w14:textId="7B5D5027" w:rsidR="00E05D65" w:rsidRPr="00E05D65" w:rsidRDefault="00E05D65" w:rsidP="00E05D6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5D65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5E3A42DE" w14:textId="77777777" w:rsidR="00E05D65" w:rsidRPr="00E05D65" w:rsidRDefault="00E05D65" w:rsidP="00E05D6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219A2" w14:textId="2EAD66F2" w:rsidR="00E05D65" w:rsidRPr="00E05D65" w:rsidRDefault="00E05D65" w:rsidP="00E05D6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5D6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961E9" w14:textId="0847195F" w:rsidR="00E05D65" w:rsidRPr="00E05D65" w:rsidRDefault="00E05D65" w:rsidP="00E05D6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5D65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156E1784" w14:textId="77777777" w:rsidR="00E05D65" w:rsidRPr="00E05D65" w:rsidRDefault="00E05D65" w:rsidP="00E05D6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DDF17" w14:textId="162DA190" w:rsidR="00E05D65" w:rsidRPr="00E05D65" w:rsidRDefault="00E05D65" w:rsidP="00E05D6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5D6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3BF6C" w14:textId="4563705B" w:rsidR="00E05D65" w:rsidRPr="00E05D65" w:rsidRDefault="00E05D65" w:rsidP="00E05D6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5D65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21033B4C" w14:textId="77777777" w:rsidR="00E05D65" w:rsidRPr="00E05D65" w:rsidRDefault="00E05D65" w:rsidP="00E05D6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C27F8" w14:textId="593DEB1A" w:rsidR="00E05D65" w:rsidRPr="00E05D65" w:rsidRDefault="00E05D65" w:rsidP="00E05D6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5D6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781FE" w14:textId="0B4D150E" w:rsidR="00E05D65" w:rsidRPr="00E05D65" w:rsidRDefault="00E05D65" w:rsidP="00E05D6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5D65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1CC2D281" w14:textId="77777777" w:rsidR="00E05D65" w:rsidRPr="008C69CD" w:rsidRDefault="00E05D65" w:rsidP="00E05D6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7912619F" w14:textId="77777777" w:rsidR="00E05D65" w:rsidRPr="005F0212" w:rsidRDefault="00E05D65" w:rsidP="00E05D65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5F0212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51380AE5" w14:textId="77777777" w:rsidR="00E05D65" w:rsidRPr="005F0212" w:rsidRDefault="00E05D65" w:rsidP="00E05D65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5F0212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6E06D006" w14:textId="77777777" w:rsidR="00E05D65" w:rsidRPr="008C69CD" w:rsidRDefault="00E05D65" w:rsidP="00E05D6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C69CD">
              <w:rPr>
                <w:rFonts w:ascii="Times New Roman" w:hAnsi="Times New Roman" w:cs="Times New Roman"/>
                <w:i/>
              </w:rPr>
              <w:t>η</w:t>
            </w:r>
            <w:r w:rsidRPr="008C69CD">
              <w:rPr>
                <w:rFonts w:ascii="Times New Roman" w:hAnsi="Times New Roman" w:cs="Times New Roman"/>
                <w:i/>
                <w:vertAlign w:val="subscript"/>
              </w:rPr>
              <w:t>p</w:t>
            </w:r>
            <w:r w:rsidRPr="008C69C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8F44F8" w:rsidRPr="008C69CD" w14:paraId="634328C5" w14:textId="77777777" w:rsidTr="008F44F8">
        <w:trPr>
          <w:trHeight w:hRule="exact" w:val="144"/>
        </w:trPr>
        <w:tc>
          <w:tcPr>
            <w:tcW w:w="2970" w:type="dxa"/>
            <w:tcBorders>
              <w:top w:val="single" w:sz="4" w:space="0" w:color="auto"/>
            </w:tcBorders>
          </w:tcPr>
          <w:p w14:paraId="1C9BA3BC" w14:textId="77777777" w:rsidR="008F44F8" w:rsidRPr="008C69CD" w:rsidRDefault="008F44F8" w:rsidP="00FF312B">
            <w:pPr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19E52337" w14:textId="77777777" w:rsidR="008F44F8" w:rsidRPr="008C69CD" w:rsidRDefault="008F44F8" w:rsidP="00FF312B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684A623" w14:textId="77777777" w:rsidR="008F44F8" w:rsidRPr="008C69CD" w:rsidRDefault="008F44F8" w:rsidP="00FF312B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9E64630" w14:textId="77777777" w:rsidR="008F44F8" w:rsidRPr="008C69CD" w:rsidRDefault="008F44F8" w:rsidP="00FF312B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021F5F21" w14:textId="77777777" w:rsidR="008F44F8" w:rsidRPr="008C69CD" w:rsidRDefault="008F44F8" w:rsidP="00FF312B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891379A" w14:textId="77777777" w:rsidR="008F44F8" w:rsidRPr="008C69CD" w:rsidRDefault="008F44F8" w:rsidP="00FF312B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60ED4C8" w14:textId="77777777" w:rsidR="008F44F8" w:rsidRPr="008C69CD" w:rsidRDefault="008F44F8" w:rsidP="00FF312B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4205D237" w14:textId="77777777" w:rsidR="008F44F8" w:rsidRPr="008C69CD" w:rsidRDefault="008F44F8" w:rsidP="00FF312B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45E632A" w14:textId="77777777" w:rsidR="008F44F8" w:rsidRPr="008C69CD" w:rsidRDefault="008F44F8" w:rsidP="00FF312B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40F44A2" w14:textId="77777777" w:rsidR="008F44F8" w:rsidRPr="008C69CD" w:rsidRDefault="008F44F8" w:rsidP="00FF312B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38C8D6CA" w14:textId="77777777" w:rsidR="008F44F8" w:rsidRPr="008C69CD" w:rsidRDefault="008F44F8" w:rsidP="00FF312B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BE4D85B" w14:textId="77777777" w:rsidR="008F44F8" w:rsidRPr="008C69CD" w:rsidRDefault="008F44F8" w:rsidP="00FF312B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54CCDC8" w14:textId="77777777" w:rsidR="008F44F8" w:rsidRPr="008C69CD" w:rsidRDefault="008F44F8" w:rsidP="00FF312B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4E7F70BC" w14:textId="77777777" w:rsidR="008F44F8" w:rsidRPr="008C69CD" w:rsidRDefault="008F44F8" w:rsidP="00FF312B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A14B88A" w14:textId="77777777" w:rsidR="008F44F8" w:rsidRPr="008C69CD" w:rsidRDefault="008F44F8" w:rsidP="00FF312B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7F82A3F" w14:textId="77777777" w:rsidR="008F44F8" w:rsidRPr="008C69CD" w:rsidRDefault="008F44F8" w:rsidP="00FF312B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679A1DA" w14:textId="77777777" w:rsidR="008F44F8" w:rsidRPr="008C69CD" w:rsidRDefault="008F44F8" w:rsidP="00FF312B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</w:tr>
      <w:tr w:rsidR="00D1043D" w:rsidRPr="008C69CD" w14:paraId="67A96CA9" w14:textId="77777777" w:rsidTr="008F44F8">
        <w:tc>
          <w:tcPr>
            <w:tcW w:w="2970" w:type="dxa"/>
          </w:tcPr>
          <w:p w14:paraId="5A7E0A89" w14:textId="7528960E" w:rsidR="00E83AFC" w:rsidRPr="008C69CD" w:rsidRDefault="00E83AFC" w:rsidP="00FF312B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8C69CD">
              <w:rPr>
                <w:rFonts w:ascii="Times New Roman" w:hAnsi="Times New Roman" w:cs="Times New Roman"/>
                <w:b/>
              </w:rPr>
              <w:t>Pain and Function</w:t>
            </w:r>
          </w:p>
        </w:tc>
        <w:tc>
          <w:tcPr>
            <w:tcW w:w="360" w:type="dxa"/>
          </w:tcPr>
          <w:p w14:paraId="03B7D961" w14:textId="77777777" w:rsidR="00E83AFC" w:rsidRPr="008C69CD" w:rsidRDefault="00E83AFC" w:rsidP="00FF312B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3F1B032E" w14:textId="77777777" w:rsidR="00E83AFC" w:rsidRPr="008C69CD" w:rsidRDefault="00E83AFC" w:rsidP="00FF312B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0A55C43F" w14:textId="77777777" w:rsidR="00E83AFC" w:rsidRPr="008C69CD" w:rsidRDefault="00E83AFC" w:rsidP="00FF312B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175651C6" w14:textId="77777777" w:rsidR="00E83AFC" w:rsidRPr="008C69CD" w:rsidRDefault="00E83AFC" w:rsidP="00FF312B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658BC4D6" w14:textId="77777777" w:rsidR="00E83AFC" w:rsidRPr="008C69CD" w:rsidRDefault="00E83AFC" w:rsidP="00FF312B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3E0B3084" w14:textId="77777777" w:rsidR="00E83AFC" w:rsidRPr="008C69CD" w:rsidRDefault="00E83AFC" w:rsidP="00FF312B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4E510B93" w14:textId="77777777" w:rsidR="00E83AFC" w:rsidRPr="008C69CD" w:rsidRDefault="00E83AFC" w:rsidP="00FF312B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1635D528" w14:textId="77777777" w:rsidR="00E83AFC" w:rsidRPr="008C69CD" w:rsidRDefault="00E83AFC" w:rsidP="00FF312B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2A3F0F56" w14:textId="77777777" w:rsidR="00E83AFC" w:rsidRPr="008C69CD" w:rsidRDefault="00E83AFC" w:rsidP="00FF312B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503C2BBC" w14:textId="77777777" w:rsidR="00E83AFC" w:rsidRPr="008C69CD" w:rsidRDefault="00E83AFC" w:rsidP="00FF312B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2F66AECE" w14:textId="77777777" w:rsidR="00E83AFC" w:rsidRPr="008C69CD" w:rsidRDefault="00E83AFC" w:rsidP="00FF312B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114CD0B5" w14:textId="77777777" w:rsidR="00E83AFC" w:rsidRPr="008C69CD" w:rsidRDefault="00E83AFC" w:rsidP="00FF312B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4AEF6840" w14:textId="77777777" w:rsidR="00E83AFC" w:rsidRPr="008C69CD" w:rsidRDefault="00E83AFC" w:rsidP="00FF312B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5D7F3770" w14:textId="77777777" w:rsidR="00E83AFC" w:rsidRPr="008C69CD" w:rsidRDefault="00E83AFC" w:rsidP="00FF312B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747EBBDF" w14:textId="77777777" w:rsidR="00E83AFC" w:rsidRPr="008C69CD" w:rsidRDefault="00E83AFC" w:rsidP="00FF312B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3CFA4157" w14:textId="77777777" w:rsidR="00E83AFC" w:rsidRPr="008C69CD" w:rsidRDefault="00E83AFC" w:rsidP="00FF312B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</w:tr>
      <w:tr w:rsidR="00D1043D" w:rsidRPr="008C69CD" w14:paraId="37FA7550" w14:textId="77777777" w:rsidTr="008F44F8">
        <w:tc>
          <w:tcPr>
            <w:tcW w:w="2970" w:type="dxa"/>
          </w:tcPr>
          <w:p w14:paraId="69BA893A" w14:textId="290D0D67" w:rsidR="005F0212" w:rsidRPr="008C69CD" w:rsidRDefault="005F0212" w:rsidP="005F0212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8C69CD">
              <w:rPr>
                <w:rFonts w:ascii="Times New Roman" w:hAnsi="Times New Roman" w:cs="Times New Roman"/>
              </w:rPr>
              <w:t xml:space="preserve">  BPS Functional Performance</w:t>
            </w:r>
          </w:p>
        </w:tc>
        <w:tc>
          <w:tcPr>
            <w:tcW w:w="360" w:type="dxa"/>
          </w:tcPr>
          <w:p w14:paraId="15C5F05B" w14:textId="77777777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65A2973E" w14:textId="6299CA79" w:rsidR="005F0212" w:rsidRPr="008C69CD" w:rsidRDefault="005F0212" w:rsidP="0088272E">
            <w:pPr>
              <w:tabs>
                <w:tab w:val="decimal" w:pos="255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2</w:t>
            </w:r>
            <w:r w:rsidRPr="005C150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20" w:type="dxa"/>
          </w:tcPr>
          <w:p w14:paraId="29910A9A" w14:textId="09236187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270" w:type="dxa"/>
          </w:tcPr>
          <w:p w14:paraId="3C50910F" w14:textId="77777777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9D9C17D" w14:textId="5853A52E" w:rsidR="005F0212" w:rsidRPr="008C69CD" w:rsidRDefault="005F0212" w:rsidP="0088272E">
            <w:pPr>
              <w:tabs>
                <w:tab w:val="decimal" w:pos="345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2</w:t>
            </w:r>
            <w:r w:rsidRPr="005C150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20" w:type="dxa"/>
          </w:tcPr>
          <w:p w14:paraId="31E0DED5" w14:textId="30F5BBA2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7</w:t>
            </w:r>
          </w:p>
        </w:tc>
        <w:tc>
          <w:tcPr>
            <w:tcW w:w="270" w:type="dxa"/>
          </w:tcPr>
          <w:p w14:paraId="1AD16620" w14:textId="77777777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6E479DCF" w14:textId="619FF957" w:rsidR="005F0212" w:rsidRPr="00DA696E" w:rsidRDefault="005F0212" w:rsidP="0088272E">
            <w:pPr>
              <w:tabs>
                <w:tab w:val="decimal" w:pos="348"/>
              </w:tabs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4.79</w:t>
            </w:r>
          </w:p>
        </w:tc>
        <w:tc>
          <w:tcPr>
            <w:tcW w:w="720" w:type="dxa"/>
          </w:tcPr>
          <w:p w14:paraId="4C7DF347" w14:textId="43DC79B5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2</w:t>
            </w:r>
          </w:p>
        </w:tc>
        <w:tc>
          <w:tcPr>
            <w:tcW w:w="270" w:type="dxa"/>
          </w:tcPr>
          <w:p w14:paraId="16EAC5FC" w14:textId="77777777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47BA0A32" w14:textId="0FA1745C" w:rsidR="005F0212" w:rsidRPr="008C69CD" w:rsidRDefault="005F0212" w:rsidP="0088272E">
            <w:pPr>
              <w:tabs>
                <w:tab w:val="decimal" w:pos="350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9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720" w:type="dxa"/>
          </w:tcPr>
          <w:p w14:paraId="4725FC1A" w14:textId="04B88A1A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3</w:t>
            </w:r>
          </w:p>
        </w:tc>
        <w:tc>
          <w:tcPr>
            <w:tcW w:w="270" w:type="dxa"/>
          </w:tcPr>
          <w:p w14:paraId="1745466B" w14:textId="77777777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57AB2999" w14:textId="0621EDB4" w:rsidR="005F0212" w:rsidRPr="005F0212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5F0212">
              <w:rPr>
                <w:rFonts w:ascii="Times New Roman" w:hAnsi="Times New Roman" w:cs="Times New Roman"/>
              </w:rPr>
              <w:t>5.08</w:t>
            </w:r>
          </w:p>
        </w:tc>
        <w:tc>
          <w:tcPr>
            <w:tcW w:w="810" w:type="dxa"/>
            <w:vAlign w:val="center"/>
          </w:tcPr>
          <w:p w14:paraId="5C67AB4C" w14:textId="25BD9670" w:rsidR="005F0212" w:rsidRPr="005F0212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5F0212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630" w:type="dxa"/>
            <w:vAlign w:val="center"/>
          </w:tcPr>
          <w:p w14:paraId="10235ED9" w14:textId="72ED30C6" w:rsidR="005F0212" w:rsidRPr="005F0212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5F0212">
              <w:rPr>
                <w:rFonts w:ascii="Times New Roman" w:hAnsi="Times New Roman" w:cs="Times New Roman"/>
              </w:rPr>
              <w:t>.25</w:t>
            </w:r>
          </w:p>
        </w:tc>
      </w:tr>
      <w:tr w:rsidR="00D1043D" w:rsidRPr="008C69CD" w14:paraId="0767B5F1" w14:textId="77777777" w:rsidTr="008F44F8">
        <w:trPr>
          <w:trHeight w:val="139"/>
        </w:trPr>
        <w:tc>
          <w:tcPr>
            <w:tcW w:w="2970" w:type="dxa"/>
          </w:tcPr>
          <w:p w14:paraId="1E7346AC" w14:textId="5D65FFFC" w:rsidR="005F0212" w:rsidRPr="00FF312B" w:rsidRDefault="005F0212" w:rsidP="005F0212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FF312B">
              <w:rPr>
                <w:rFonts w:ascii="Times New Roman" w:hAnsi="Times New Roman" w:cs="Times New Roman"/>
              </w:rPr>
              <w:t xml:space="preserve">  BPS ME-Pain</w:t>
            </w:r>
          </w:p>
        </w:tc>
        <w:tc>
          <w:tcPr>
            <w:tcW w:w="360" w:type="dxa"/>
          </w:tcPr>
          <w:p w14:paraId="5BEF5C79" w14:textId="77777777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08BB8492" w14:textId="015FF6D6" w:rsidR="005F0212" w:rsidRPr="008C69CD" w:rsidRDefault="005F0212" w:rsidP="0088272E">
            <w:pPr>
              <w:tabs>
                <w:tab w:val="decimal" w:pos="255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18</w:t>
            </w:r>
          </w:p>
        </w:tc>
        <w:tc>
          <w:tcPr>
            <w:tcW w:w="720" w:type="dxa"/>
          </w:tcPr>
          <w:p w14:paraId="1CD99D1F" w14:textId="08B10A7D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4</w:t>
            </w:r>
          </w:p>
        </w:tc>
        <w:tc>
          <w:tcPr>
            <w:tcW w:w="270" w:type="dxa"/>
          </w:tcPr>
          <w:p w14:paraId="636D7E0F" w14:textId="77777777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A89F072" w14:textId="6E8676FF" w:rsidR="005F0212" w:rsidRPr="008C69CD" w:rsidRDefault="005F0212" w:rsidP="0088272E">
            <w:pPr>
              <w:tabs>
                <w:tab w:val="decimal" w:pos="345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59</w:t>
            </w:r>
          </w:p>
        </w:tc>
        <w:tc>
          <w:tcPr>
            <w:tcW w:w="720" w:type="dxa"/>
          </w:tcPr>
          <w:p w14:paraId="18DA2DF1" w14:textId="72DA644D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81</w:t>
            </w:r>
          </w:p>
        </w:tc>
        <w:tc>
          <w:tcPr>
            <w:tcW w:w="270" w:type="dxa"/>
          </w:tcPr>
          <w:p w14:paraId="05213904" w14:textId="77777777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66950659" w14:textId="136E73B5" w:rsidR="005F0212" w:rsidRPr="008C69CD" w:rsidRDefault="005F0212" w:rsidP="0088272E">
            <w:pPr>
              <w:tabs>
                <w:tab w:val="decimal" w:pos="348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88</w:t>
            </w:r>
          </w:p>
        </w:tc>
        <w:tc>
          <w:tcPr>
            <w:tcW w:w="720" w:type="dxa"/>
          </w:tcPr>
          <w:p w14:paraId="7E217180" w14:textId="79110FEE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63</w:t>
            </w:r>
          </w:p>
        </w:tc>
        <w:tc>
          <w:tcPr>
            <w:tcW w:w="270" w:type="dxa"/>
          </w:tcPr>
          <w:p w14:paraId="640C2E4A" w14:textId="77777777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4258B136" w14:textId="45A00E92" w:rsidR="005F0212" w:rsidRPr="008C69CD" w:rsidRDefault="005F0212" w:rsidP="0088272E">
            <w:pPr>
              <w:tabs>
                <w:tab w:val="decimal" w:pos="350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93</w:t>
            </w:r>
          </w:p>
        </w:tc>
        <w:tc>
          <w:tcPr>
            <w:tcW w:w="720" w:type="dxa"/>
          </w:tcPr>
          <w:p w14:paraId="5F9346C6" w14:textId="78A64FF7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33</w:t>
            </w:r>
          </w:p>
        </w:tc>
        <w:tc>
          <w:tcPr>
            <w:tcW w:w="270" w:type="dxa"/>
          </w:tcPr>
          <w:p w14:paraId="300EF1D2" w14:textId="77777777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485FE19A" w14:textId="0D5D09D1" w:rsidR="005F0212" w:rsidRPr="005F0212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5F0212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810" w:type="dxa"/>
            <w:vAlign w:val="center"/>
          </w:tcPr>
          <w:p w14:paraId="215EA265" w14:textId="58E0EDE5" w:rsidR="005F0212" w:rsidRPr="005F0212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5F0212">
              <w:rPr>
                <w:rFonts w:ascii="Times New Roman" w:hAnsi="Times New Roman" w:cs="Times New Roman"/>
              </w:rPr>
              <w:t>.077</w:t>
            </w:r>
          </w:p>
        </w:tc>
        <w:tc>
          <w:tcPr>
            <w:tcW w:w="630" w:type="dxa"/>
            <w:vAlign w:val="center"/>
          </w:tcPr>
          <w:p w14:paraId="4688C12D" w14:textId="1074FF10" w:rsidR="005F0212" w:rsidRPr="005F0212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5F0212">
              <w:rPr>
                <w:rFonts w:ascii="Times New Roman" w:hAnsi="Times New Roman" w:cs="Times New Roman"/>
              </w:rPr>
              <w:t>.14</w:t>
            </w:r>
          </w:p>
        </w:tc>
      </w:tr>
      <w:tr w:rsidR="00D1043D" w:rsidRPr="008C69CD" w14:paraId="045548F3" w14:textId="77777777" w:rsidTr="008F44F8">
        <w:trPr>
          <w:trHeight w:val="139"/>
        </w:trPr>
        <w:tc>
          <w:tcPr>
            <w:tcW w:w="2970" w:type="dxa"/>
          </w:tcPr>
          <w:p w14:paraId="30BB82D1" w14:textId="0020CF33" w:rsidR="005F0212" w:rsidRPr="00FF312B" w:rsidRDefault="005F0212" w:rsidP="005F0212">
            <w:pPr>
              <w:contextualSpacing/>
              <w:rPr>
                <w:rFonts w:ascii="Times New Roman" w:hAnsi="Times New Roman" w:cs="Times New Roman"/>
              </w:rPr>
            </w:pPr>
            <w:r w:rsidRPr="00FF312B">
              <w:rPr>
                <w:rFonts w:ascii="Times New Roman" w:hAnsi="Times New Roman" w:cs="Times New Roman"/>
              </w:rPr>
              <w:t xml:space="preserve">  PROMIS Physical Function</w:t>
            </w:r>
          </w:p>
        </w:tc>
        <w:tc>
          <w:tcPr>
            <w:tcW w:w="360" w:type="dxa"/>
          </w:tcPr>
          <w:p w14:paraId="662DF493" w14:textId="77777777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0C0C8F83" w14:textId="554A3CFB" w:rsidR="005F0212" w:rsidRPr="008C69CD" w:rsidRDefault="005F0212" w:rsidP="0088272E">
            <w:pPr>
              <w:tabs>
                <w:tab w:val="decimal" w:pos="255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24</w:t>
            </w:r>
          </w:p>
        </w:tc>
        <w:tc>
          <w:tcPr>
            <w:tcW w:w="720" w:type="dxa"/>
          </w:tcPr>
          <w:p w14:paraId="58EA3B7A" w14:textId="709D720B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270" w:type="dxa"/>
          </w:tcPr>
          <w:p w14:paraId="2CF89B93" w14:textId="77777777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58753197" w14:textId="736765E3" w:rsidR="005F0212" w:rsidRPr="008C69CD" w:rsidRDefault="005F0212" w:rsidP="0088272E">
            <w:pPr>
              <w:tabs>
                <w:tab w:val="decimal" w:pos="345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1</w:t>
            </w:r>
            <w:r w:rsidR="002D143E" w:rsidRPr="0088272E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20" w:type="dxa"/>
          </w:tcPr>
          <w:p w14:paraId="22FC49DF" w14:textId="18647A7B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270" w:type="dxa"/>
          </w:tcPr>
          <w:p w14:paraId="43AAA596" w14:textId="77777777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049F4077" w14:textId="09CD2EA0" w:rsidR="005F0212" w:rsidRPr="008C69CD" w:rsidRDefault="005F0212" w:rsidP="0088272E">
            <w:pPr>
              <w:tabs>
                <w:tab w:val="decimal" w:pos="348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36</w:t>
            </w:r>
          </w:p>
        </w:tc>
        <w:tc>
          <w:tcPr>
            <w:tcW w:w="720" w:type="dxa"/>
          </w:tcPr>
          <w:p w14:paraId="6C78C7F4" w14:textId="29E8D583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270" w:type="dxa"/>
          </w:tcPr>
          <w:p w14:paraId="709BDAB7" w14:textId="77777777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2622A115" w14:textId="76429C06" w:rsidR="005F0212" w:rsidRPr="008C69CD" w:rsidRDefault="005F0212" w:rsidP="0088272E">
            <w:pPr>
              <w:tabs>
                <w:tab w:val="decimal" w:pos="350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5</w:t>
            </w:r>
            <w:r w:rsidR="002D143E" w:rsidRPr="0088272E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720" w:type="dxa"/>
          </w:tcPr>
          <w:p w14:paraId="198A6D2F" w14:textId="074C38F1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270" w:type="dxa"/>
          </w:tcPr>
          <w:p w14:paraId="6E8B73A5" w14:textId="77777777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76E07D65" w14:textId="6280A6E3" w:rsidR="005F0212" w:rsidRPr="005F0212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5F0212">
              <w:rPr>
                <w:rFonts w:ascii="Times New Roman" w:hAnsi="Times New Roman" w:cs="Times New Roman"/>
              </w:rPr>
              <w:t>2.99</w:t>
            </w:r>
          </w:p>
        </w:tc>
        <w:tc>
          <w:tcPr>
            <w:tcW w:w="810" w:type="dxa"/>
            <w:vAlign w:val="center"/>
          </w:tcPr>
          <w:p w14:paraId="1D3780A8" w14:textId="26E92FC9" w:rsidR="005F0212" w:rsidRPr="005F0212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5F0212">
              <w:rPr>
                <w:rFonts w:ascii="Times New Roman" w:hAnsi="Times New Roman" w:cs="Times New Roman"/>
              </w:rPr>
              <w:t>.041</w:t>
            </w:r>
          </w:p>
        </w:tc>
        <w:tc>
          <w:tcPr>
            <w:tcW w:w="630" w:type="dxa"/>
            <w:vAlign w:val="center"/>
          </w:tcPr>
          <w:p w14:paraId="754F7556" w14:textId="3C351FDD" w:rsidR="005F0212" w:rsidRPr="005F0212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5F0212">
              <w:rPr>
                <w:rFonts w:ascii="Times New Roman" w:hAnsi="Times New Roman" w:cs="Times New Roman"/>
              </w:rPr>
              <w:t>.17</w:t>
            </w:r>
          </w:p>
        </w:tc>
      </w:tr>
      <w:tr w:rsidR="00D1043D" w:rsidRPr="008C69CD" w14:paraId="5C2B7C6D" w14:textId="77777777" w:rsidTr="008F44F8">
        <w:trPr>
          <w:trHeight w:val="139"/>
        </w:trPr>
        <w:tc>
          <w:tcPr>
            <w:tcW w:w="2970" w:type="dxa"/>
          </w:tcPr>
          <w:p w14:paraId="56DC4A8C" w14:textId="1AA3D2B0" w:rsidR="005F0212" w:rsidRPr="00FF312B" w:rsidRDefault="005F0212" w:rsidP="005F0212">
            <w:pPr>
              <w:contextualSpacing/>
              <w:rPr>
                <w:rFonts w:ascii="Times New Roman" w:hAnsi="Times New Roman" w:cs="Times New Roman"/>
              </w:rPr>
            </w:pPr>
            <w:r w:rsidRPr="00FF312B">
              <w:rPr>
                <w:rFonts w:ascii="Times New Roman" w:hAnsi="Times New Roman" w:cs="Times New Roman"/>
              </w:rPr>
              <w:t xml:space="preserve">  PROMIS Pain Intensity</w:t>
            </w:r>
          </w:p>
        </w:tc>
        <w:tc>
          <w:tcPr>
            <w:tcW w:w="360" w:type="dxa"/>
          </w:tcPr>
          <w:p w14:paraId="7C206D58" w14:textId="77777777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030FBFE2" w14:textId="0128EFCC" w:rsidR="005F0212" w:rsidRPr="008C69CD" w:rsidRDefault="005F0212" w:rsidP="0088272E">
            <w:pPr>
              <w:tabs>
                <w:tab w:val="decimal" w:pos="255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1</w:t>
            </w:r>
          </w:p>
        </w:tc>
        <w:tc>
          <w:tcPr>
            <w:tcW w:w="720" w:type="dxa"/>
          </w:tcPr>
          <w:p w14:paraId="0E40FEC5" w14:textId="7DDFE467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270" w:type="dxa"/>
          </w:tcPr>
          <w:p w14:paraId="6E7A91D9" w14:textId="77777777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6F3A3135" w14:textId="33E998F2" w:rsidR="005F0212" w:rsidRPr="008C69CD" w:rsidRDefault="005F0212" w:rsidP="0088272E">
            <w:pPr>
              <w:tabs>
                <w:tab w:val="decimal" w:pos="345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9</w:t>
            </w:r>
          </w:p>
        </w:tc>
        <w:tc>
          <w:tcPr>
            <w:tcW w:w="720" w:type="dxa"/>
          </w:tcPr>
          <w:p w14:paraId="267EB65E" w14:textId="08A4F39E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270" w:type="dxa"/>
          </w:tcPr>
          <w:p w14:paraId="6626EE37" w14:textId="77777777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E8DAB6A" w14:textId="536FE718" w:rsidR="005F0212" w:rsidRPr="008C69CD" w:rsidRDefault="005F0212" w:rsidP="0088272E">
            <w:pPr>
              <w:tabs>
                <w:tab w:val="decimal" w:pos="348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5</w:t>
            </w:r>
          </w:p>
        </w:tc>
        <w:tc>
          <w:tcPr>
            <w:tcW w:w="720" w:type="dxa"/>
          </w:tcPr>
          <w:p w14:paraId="1BF5EFE1" w14:textId="7B075336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270" w:type="dxa"/>
          </w:tcPr>
          <w:p w14:paraId="450053A5" w14:textId="77777777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3895B0AA" w14:textId="4F56C18C" w:rsidR="005F0212" w:rsidRPr="008C69CD" w:rsidRDefault="005F0212" w:rsidP="0088272E">
            <w:pPr>
              <w:tabs>
                <w:tab w:val="decimal" w:pos="350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9</w:t>
            </w:r>
          </w:p>
        </w:tc>
        <w:tc>
          <w:tcPr>
            <w:tcW w:w="720" w:type="dxa"/>
          </w:tcPr>
          <w:p w14:paraId="61A74DC9" w14:textId="45E533A6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270" w:type="dxa"/>
          </w:tcPr>
          <w:p w14:paraId="6A6004AA" w14:textId="77777777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009FD623" w14:textId="2040E8DB" w:rsidR="005F0212" w:rsidRPr="005F0212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5F0212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810" w:type="dxa"/>
            <w:vAlign w:val="center"/>
          </w:tcPr>
          <w:p w14:paraId="0EE6B12B" w14:textId="1E911D8C" w:rsidR="005F0212" w:rsidRPr="005F0212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5F0212">
              <w:rPr>
                <w:rFonts w:ascii="Times New Roman" w:hAnsi="Times New Roman" w:cs="Times New Roman"/>
              </w:rPr>
              <w:t>.332</w:t>
            </w:r>
          </w:p>
        </w:tc>
        <w:tc>
          <w:tcPr>
            <w:tcW w:w="630" w:type="dxa"/>
            <w:vAlign w:val="center"/>
          </w:tcPr>
          <w:p w14:paraId="432777CB" w14:textId="5D1433A1" w:rsidR="005F0212" w:rsidRPr="005F0212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5F0212">
              <w:rPr>
                <w:rFonts w:ascii="Times New Roman" w:hAnsi="Times New Roman" w:cs="Times New Roman"/>
              </w:rPr>
              <w:t>.07</w:t>
            </w:r>
          </w:p>
        </w:tc>
      </w:tr>
      <w:tr w:rsidR="00D1043D" w:rsidRPr="008C69CD" w14:paraId="5DC36FB4" w14:textId="77777777" w:rsidTr="008F44F8">
        <w:trPr>
          <w:trHeight w:val="139"/>
        </w:trPr>
        <w:tc>
          <w:tcPr>
            <w:tcW w:w="2970" w:type="dxa"/>
          </w:tcPr>
          <w:p w14:paraId="0B51434F" w14:textId="6A606F8D" w:rsidR="005F0212" w:rsidRPr="008C69CD" w:rsidRDefault="005F0212" w:rsidP="005F021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8C69CD">
              <w:rPr>
                <w:rFonts w:ascii="Times New Roman" w:hAnsi="Times New Roman" w:cs="Times New Roman"/>
              </w:rPr>
              <w:t>RMDQ Disability</w:t>
            </w:r>
          </w:p>
        </w:tc>
        <w:tc>
          <w:tcPr>
            <w:tcW w:w="360" w:type="dxa"/>
          </w:tcPr>
          <w:p w14:paraId="1CCFCA15" w14:textId="77777777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6A883AF4" w14:textId="4B1D8EFB" w:rsidR="005F0212" w:rsidRPr="008C69CD" w:rsidRDefault="005F0212" w:rsidP="0088272E">
            <w:pPr>
              <w:tabs>
                <w:tab w:val="decimal" w:pos="255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7</w:t>
            </w:r>
            <w:r w:rsidR="00DA696E" w:rsidRPr="005C150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20" w:type="dxa"/>
          </w:tcPr>
          <w:p w14:paraId="074A8CBE" w14:textId="6415476D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7</w:t>
            </w:r>
          </w:p>
        </w:tc>
        <w:tc>
          <w:tcPr>
            <w:tcW w:w="270" w:type="dxa"/>
          </w:tcPr>
          <w:p w14:paraId="5206104A" w14:textId="77777777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4DABDAB9" w14:textId="0622B6D4" w:rsidR="005F0212" w:rsidRPr="008C69CD" w:rsidRDefault="005F0212" w:rsidP="0088272E">
            <w:pPr>
              <w:tabs>
                <w:tab w:val="decimal" w:pos="345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9</w:t>
            </w:r>
            <w:r w:rsidR="00DA696E" w:rsidRPr="005C150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20" w:type="dxa"/>
          </w:tcPr>
          <w:p w14:paraId="54F2BE00" w14:textId="4872E0AC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3</w:t>
            </w:r>
          </w:p>
        </w:tc>
        <w:tc>
          <w:tcPr>
            <w:tcW w:w="270" w:type="dxa"/>
          </w:tcPr>
          <w:p w14:paraId="7F6FFB2F" w14:textId="77777777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06043D94" w14:textId="21C39F3F" w:rsidR="005F0212" w:rsidRPr="008C69CD" w:rsidRDefault="005F0212" w:rsidP="0088272E">
            <w:pPr>
              <w:tabs>
                <w:tab w:val="decimal" w:pos="348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6</w:t>
            </w:r>
          </w:p>
        </w:tc>
        <w:tc>
          <w:tcPr>
            <w:tcW w:w="720" w:type="dxa"/>
          </w:tcPr>
          <w:p w14:paraId="6BBB01D9" w14:textId="24E02FBB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5</w:t>
            </w:r>
          </w:p>
        </w:tc>
        <w:tc>
          <w:tcPr>
            <w:tcW w:w="270" w:type="dxa"/>
          </w:tcPr>
          <w:p w14:paraId="0042CCAF" w14:textId="77777777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1DB309F4" w14:textId="3074F9EF" w:rsidR="005F0212" w:rsidRPr="008C69CD" w:rsidRDefault="005F0212" w:rsidP="0088272E">
            <w:pPr>
              <w:tabs>
                <w:tab w:val="decimal" w:pos="350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0</w:t>
            </w:r>
            <w:r w:rsidR="00DA696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720" w:type="dxa"/>
          </w:tcPr>
          <w:p w14:paraId="789187D7" w14:textId="163580E1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3</w:t>
            </w:r>
          </w:p>
        </w:tc>
        <w:tc>
          <w:tcPr>
            <w:tcW w:w="270" w:type="dxa"/>
          </w:tcPr>
          <w:p w14:paraId="02154629" w14:textId="77777777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05313A89" w14:textId="6879A515" w:rsidR="005F0212" w:rsidRPr="005F0212" w:rsidRDefault="005F0212" w:rsidP="002D143E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5F0212">
              <w:rPr>
                <w:rFonts w:ascii="Times New Roman" w:hAnsi="Times New Roman" w:cs="Times New Roman"/>
              </w:rPr>
              <w:t>3.86</w:t>
            </w:r>
          </w:p>
        </w:tc>
        <w:tc>
          <w:tcPr>
            <w:tcW w:w="810" w:type="dxa"/>
            <w:vAlign w:val="center"/>
          </w:tcPr>
          <w:p w14:paraId="4C9F509E" w14:textId="40274652" w:rsidR="005F0212" w:rsidRPr="005F0212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5F0212"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630" w:type="dxa"/>
            <w:vAlign w:val="center"/>
          </w:tcPr>
          <w:p w14:paraId="16E4ACBC" w14:textId="03BC3BF0" w:rsidR="005F0212" w:rsidRPr="005F0212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5F0212">
              <w:rPr>
                <w:rFonts w:ascii="Times New Roman" w:hAnsi="Times New Roman" w:cs="Times New Roman"/>
              </w:rPr>
              <w:t>.21</w:t>
            </w:r>
          </w:p>
        </w:tc>
      </w:tr>
      <w:tr w:rsidR="008F44F8" w:rsidRPr="008C69CD" w14:paraId="5CDDD80C" w14:textId="77777777" w:rsidTr="008F44F8">
        <w:trPr>
          <w:trHeight w:hRule="exact" w:val="144"/>
        </w:trPr>
        <w:tc>
          <w:tcPr>
            <w:tcW w:w="2970" w:type="dxa"/>
            <w:shd w:val="clear" w:color="auto" w:fill="auto"/>
          </w:tcPr>
          <w:p w14:paraId="11D80DC1" w14:textId="77777777" w:rsidR="005F0212" w:rsidRPr="008C69CD" w:rsidRDefault="005F0212" w:rsidP="005F021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shd w:val="clear" w:color="auto" w:fill="auto"/>
          </w:tcPr>
          <w:p w14:paraId="289468B3" w14:textId="77777777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auto"/>
          </w:tcPr>
          <w:p w14:paraId="60816EB8" w14:textId="77777777" w:rsidR="005F0212" w:rsidRPr="008C69CD" w:rsidRDefault="005F0212" w:rsidP="0088272E">
            <w:pPr>
              <w:tabs>
                <w:tab w:val="decimal" w:pos="255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auto"/>
          </w:tcPr>
          <w:p w14:paraId="608184EC" w14:textId="77777777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shd w:val="clear" w:color="auto" w:fill="auto"/>
          </w:tcPr>
          <w:p w14:paraId="63D54A24" w14:textId="77777777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</w:tcPr>
          <w:p w14:paraId="088A4350" w14:textId="77777777" w:rsidR="005F0212" w:rsidRPr="008C69CD" w:rsidRDefault="005F0212" w:rsidP="0088272E">
            <w:pPr>
              <w:tabs>
                <w:tab w:val="decimal" w:pos="345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auto"/>
          </w:tcPr>
          <w:p w14:paraId="3B450DAF" w14:textId="77777777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shd w:val="clear" w:color="auto" w:fill="auto"/>
          </w:tcPr>
          <w:p w14:paraId="632AC033" w14:textId="77777777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</w:tcPr>
          <w:p w14:paraId="7A1C4542" w14:textId="77777777" w:rsidR="005F0212" w:rsidRPr="008C69CD" w:rsidRDefault="005F0212" w:rsidP="0088272E">
            <w:pPr>
              <w:tabs>
                <w:tab w:val="decimal" w:pos="348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auto"/>
          </w:tcPr>
          <w:p w14:paraId="2999E1ED" w14:textId="77777777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shd w:val="clear" w:color="auto" w:fill="auto"/>
          </w:tcPr>
          <w:p w14:paraId="0F7CF8C6" w14:textId="77777777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</w:tcPr>
          <w:p w14:paraId="486075D5" w14:textId="77777777" w:rsidR="005F0212" w:rsidRPr="008C69CD" w:rsidRDefault="005F0212" w:rsidP="0088272E">
            <w:pPr>
              <w:tabs>
                <w:tab w:val="decimal" w:pos="350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auto"/>
          </w:tcPr>
          <w:p w14:paraId="3795452B" w14:textId="77777777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shd w:val="clear" w:color="auto" w:fill="auto"/>
          </w:tcPr>
          <w:p w14:paraId="748B65D3" w14:textId="77777777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</w:tcPr>
          <w:p w14:paraId="22CE3C60" w14:textId="1D32CECA" w:rsidR="005F0212" w:rsidRPr="005F0212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5CEEF7EE" w14:textId="77777777" w:rsidR="005F0212" w:rsidRPr="005F0212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56AA431F" w14:textId="77777777" w:rsidR="005F0212" w:rsidRPr="005F0212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</w:tr>
      <w:tr w:rsidR="00D1043D" w:rsidRPr="008C69CD" w14:paraId="1B09AE13" w14:textId="77777777" w:rsidTr="008F44F8">
        <w:trPr>
          <w:trHeight w:val="139"/>
        </w:trPr>
        <w:tc>
          <w:tcPr>
            <w:tcW w:w="2970" w:type="dxa"/>
          </w:tcPr>
          <w:p w14:paraId="2DA12A34" w14:textId="2D1954C9" w:rsidR="005F0212" w:rsidRPr="008C69CD" w:rsidRDefault="005F0212" w:rsidP="005F0212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8C69CD">
              <w:rPr>
                <w:rFonts w:ascii="Times New Roman" w:hAnsi="Times New Roman" w:cs="Times New Roman"/>
                <w:b/>
              </w:rPr>
              <w:t>Psychological</w:t>
            </w:r>
          </w:p>
        </w:tc>
        <w:tc>
          <w:tcPr>
            <w:tcW w:w="360" w:type="dxa"/>
          </w:tcPr>
          <w:p w14:paraId="159EAD81" w14:textId="77777777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0372D86D" w14:textId="77777777" w:rsidR="005F0212" w:rsidRPr="008C69CD" w:rsidRDefault="005F0212" w:rsidP="0088272E">
            <w:pPr>
              <w:tabs>
                <w:tab w:val="decimal" w:pos="255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67E587AA" w14:textId="77777777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6B927C31" w14:textId="77777777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6DB3522B" w14:textId="77777777" w:rsidR="005F0212" w:rsidRPr="008C69CD" w:rsidRDefault="005F0212" w:rsidP="0088272E">
            <w:pPr>
              <w:tabs>
                <w:tab w:val="decimal" w:pos="345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13642AE5" w14:textId="77777777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04CE3CA1" w14:textId="77777777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6F8B11F" w14:textId="77777777" w:rsidR="005F0212" w:rsidRPr="008C69CD" w:rsidRDefault="005F0212" w:rsidP="0088272E">
            <w:pPr>
              <w:tabs>
                <w:tab w:val="decimal" w:pos="348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3DAFDACA" w14:textId="77777777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1E6939D9" w14:textId="77777777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45DCF1BA" w14:textId="77777777" w:rsidR="005F0212" w:rsidRPr="008C69CD" w:rsidRDefault="005F0212" w:rsidP="0088272E">
            <w:pPr>
              <w:tabs>
                <w:tab w:val="decimal" w:pos="350"/>
              </w:tabs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483259BE" w14:textId="77777777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4EA99A73" w14:textId="77777777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5B97121B" w14:textId="4133DD27" w:rsidR="005F0212" w:rsidRPr="005F0212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vAlign w:val="center"/>
          </w:tcPr>
          <w:p w14:paraId="4D9E77F7" w14:textId="77777777" w:rsidR="005F0212" w:rsidRPr="005F0212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Align w:val="center"/>
          </w:tcPr>
          <w:p w14:paraId="536D169F" w14:textId="77777777" w:rsidR="005F0212" w:rsidRPr="005F0212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</w:tr>
      <w:tr w:rsidR="00D1043D" w:rsidRPr="008C69CD" w14:paraId="235F3102" w14:textId="77777777" w:rsidTr="008F44F8">
        <w:trPr>
          <w:trHeight w:val="73"/>
        </w:trPr>
        <w:tc>
          <w:tcPr>
            <w:tcW w:w="2970" w:type="dxa"/>
          </w:tcPr>
          <w:p w14:paraId="5D67E059" w14:textId="6CA3B79B" w:rsidR="005F0212" w:rsidRPr="008C69CD" w:rsidRDefault="005F0212" w:rsidP="005F0212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8C69CD">
              <w:rPr>
                <w:rFonts w:ascii="Times New Roman" w:hAnsi="Times New Roman" w:cs="Times New Roman"/>
              </w:rPr>
              <w:t xml:space="preserve">  PROMIS Depression</w:t>
            </w:r>
          </w:p>
        </w:tc>
        <w:tc>
          <w:tcPr>
            <w:tcW w:w="360" w:type="dxa"/>
          </w:tcPr>
          <w:p w14:paraId="224020AE" w14:textId="77777777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11326A5D" w14:textId="01D8C379" w:rsidR="005F0212" w:rsidRPr="008C69CD" w:rsidRDefault="005F0212" w:rsidP="0088272E">
            <w:pPr>
              <w:tabs>
                <w:tab w:val="decimal" w:pos="255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0</w:t>
            </w:r>
            <w:r w:rsidR="00DA696E" w:rsidRPr="005C150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20" w:type="dxa"/>
          </w:tcPr>
          <w:p w14:paraId="562727A8" w14:textId="6AFA7CD5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270" w:type="dxa"/>
          </w:tcPr>
          <w:p w14:paraId="372948E0" w14:textId="77777777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45DD81FB" w14:textId="786158C8" w:rsidR="005F0212" w:rsidRPr="008C69CD" w:rsidRDefault="005F0212" w:rsidP="0088272E">
            <w:pPr>
              <w:tabs>
                <w:tab w:val="decimal" w:pos="345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40</w:t>
            </w:r>
            <w:r w:rsidR="00A50B7A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720" w:type="dxa"/>
          </w:tcPr>
          <w:p w14:paraId="5DD05465" w14:textId="779464AE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9</w:t>
            </w:r>
          </w:p>
        </w:tc>
        <w:tc>
          <w:tcPr>
            <w:tcW w:w="270" w:type="dxa"/>
          </w:tcPr>
          <w:p w14:paraId="1C429B35" w14:textId="77777777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4249050A" w14:textId="215007A0" w:rsidR="005F0212" w:rsidRPr="008C69CD" w:rsidRDefault="005F0212" w:rsidP="0088272E">
            <w:pPr>
              <w:tabs>
                <w:tab w:val="decimal" w:pos="348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8</w:t>
            </w:r>
            <w:r w:rsidR="00DA696E" w:rsidRPr="005C150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20" w:type="dxa"/>
          </w:tcPr>
          <w:p w14:paraId="065320BC" w14:textId="2961C88B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3</w:t>
            </w:r>
          </w:p>
        </w:tc>
        <w:tc>
          <w:tcPr>
            <w:tcW w:w="270" w:type="dxa"/>
          </w:tcPr>
          <w:p w14:paraId="3E1B8671" w14:textId="77777777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41017517" w14:textId="613D04EB" w:rsidR="005F0212" w:rsidRPr="008C69CD" w:rsidRDefault="005F0212" w:rsidP="0088272E">
            <w:pPr>
              <w:tabs>
                <w:tab w:val="decimal" w:pos="350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93</w:t>
            </w:r>
            <w:r w:rsidR="00A50B7A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720" w:type="dxa"/>
          </w:tcPr>
          <w:p w14:paraId="6FF5DD9A" w14:textId="1DD84D75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8</w:t>
            </w:r>
          </w:p>
        </w:tc>
        <w:tc>
          <w:tcPr>
            <w:tcW w:w="270" w:type="dxa"/>
          </w:tcPr>
          <w:p w14:paraId="46434C83" w14:textId="77777777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1EDB2944" w14:textId="149DFC5E" w:rsidR="005F0212" w:rsidRPr="005F0212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5F0212">
              <w:rPr>
                <w:rFonts w:ascii="Times New Roman" w:hAnsi="Times New Roman" w:cs="Times New Roman"/>
              </w:rPr>
              <w:t>12.10</w:t>
            </w:r>
          </w:p>
        </w:tc>
        <w:tc>
          <w:tcPr>
            <w:tcW w:w="810" w:type="dxa"/>
            <w:vAlign w:val="center"/>
          </w:tcPr>
          <w:p w14:paraId="58CAC9DA" w14:textId="53844D8A" w:rsidR="005F0212" w:rsidRPr="005F0212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5F0212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630" w:type="dxa"/>
            <w:vAlign w:val="center"/>
          </w:tcPr>
          <w:p w14:paraId="76AE9A37" w14:textId="1ED132CC" w:rsidR="005F0212" w:rsidRPr="005F0212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5F0212">
              <w:rPr>
                <w:rFonts w:ascii="Times New Roman" w:hAnsi="Times New Roman" w:cs="Times New Roman"/>
              </w:rPr>
              <w:t>.45</w:t>
            </w:r>
          </w:p>
        </w:tc>
      </w:tr>
      <w:tr w:rsidR="00D1043D" w:rsidRPr="008C69CD" w14:paraId="53C30DAA" w14:textId="77777777" w:rsidTr="008F44F8">
        <w:trPr>
          <w:trHeight w:val="68"/>
        </w:trPr>
        <w:tc>
          <w:tcPr>
            <w:tcW w:w="2970" w:type="dxa"/>
          </w:tcPr>
          <w:p w14:paraId="15E7EB7A" w14:textId="74D9E9F7" w:rsidR="005F0212" w:rsidRPr="008C69CD" w:rsidRDefault="005F0212" w:rsidP="005F0212">
            <w:pPr>
              <w:contextualSpacing/>
              <w:rPr>
                <w:rFonts w:ascii="Times New Roman" w:hAnsi="Times New Roman" w:cs="Times New Roman"/>
              </w:rPr>
            </w:pPr>
            <w:r w:rsidRPr="008C69CD">
              <w:rPr>
                <w:rFonts w:ascii="Times New Roman" w:hAnsi="Times New Roman" w:cs="Times New Roman"/>
              </w:rPr>
              <w:t xml:space="preserve">  </w:t>
            </w:r>
            <w:r w:rsidRPr="00534F0B">
              <w:rPr>
                <w:rFonts w:ascii="Times New Roman" w:hAnsi="Times New Roman" w:cs="Times New Roman"/>
              </w:rPr>
              <w:t>BRS Resilience</w:t>
            </w:r>
          </w:p>
        </w:tc>
        <w:tc>
          <w:tcPr>
            <w:tcW w:w="360" w:type="dxa"/>
          </w:tcPr>
          <w:p w14:paraId="224F6F9C" w14:textId="77777777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5C798318" w14:textId="7321FE8E" w:rsidR="005F0212" w:rsidRPr="008C69CD" w:rsidRDefault="005F0212" w:rsidP="0088272E">
            <w:pPr>
              <w:tabs>
                <w:tab w:val="decimal" w:pos="255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4</w:t>
            </w:r>
            <w:r w:rsidR="00DA696E" w:rsidRPr="005C150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20" w:type="dxa"/>
          </w:tcPr>
          <w:p w14:paraId="3CA71E3D" w14:textId="3B80C43F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270" w:type="dxa"/>
          </w:tcPr>
          <w:p w14:paraId="723FE0ED" w14:textId="77777777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17A4CAFA" w14:textId="69C463FA" w:rsidR="005F0212" w:rsidRPr="008C69CD" w:rsidRDefault="005F0212" w:rsidP="0088272E">
            <w:pPr>
              <w:tabs>
                <w:tab w:val="decimal" w:pos="345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8</w:t>
            </w:r>
            <w:r w:rsidR="00DA696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720" w:type="dxa"/>
          </w:tcPr>
          <w:p w14:paraId="280B9B6F" w14:textId="1B6E5FED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270" w:type="dxa"/>
          </w:tcPr>
          <w:p w14:paraId="6056B728" w14:textId="77777777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9BD5E75" w14:textId="63093967" w:rsidR="005F0212" w:rsidRPr="008C69CD" w:rsidRDefault="005F0212" w:rsidP="0088272E">
            <w:pPr>
              <w:tabs>
                <w:tab w:val="decimal" w:pos="348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1</w:t>
            </w:r>
            <w:r w:rsidR="00DA696E" w:rsidRPr="005C150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20" w:type="dxa"/>
          </w:tcPr>
          <w:p w14:paraId="70DDA20A" w14:textId="5CF06E8D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270" w:type="dxa"/>
          </w:tcPr>
          <w:p w14:paraId="019E5D70" w14:textId="77777777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33733248" w14:textId="0A3D848F" w:rsidR="005F0212" w:rsidRPr="008C69CD" w:rsidRDefault="005F0212" w:rsidP="009C48D0">
            <w:pPr>
              <w:tabs>
                <w:tab w:val="decimal" w:pos="350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7</w:t>
            </w:r>
            <w:r w:rsidR="009C48D0">
              <w:rPr>
                <w:rFonts w:ascii="Times New Roman" w:hAnsi="Times New Roman" w:cs="Times New Roman"/>
                <w:vertAlign w:val="superscript"/>
              </w:rPr>
              <w:t>b</w:t>
            </w:r>
            <w:r w:rsidR="009C48D0" w:rsidRPr="006A64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20" w:type="dxa"/>
          </w:tcPr>
          <w:p w14:paraId="655CCE85" w14:textId="575265AB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270" w:type="dxa"/>
          </w:tcPr>
          <w:p w14:paraId="346BABE8" w14:textId="77777777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21AEAE83" w14:textId="4487AFE7" w:rsidR="005F0212" w:rsidRPr="005F0212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5F0212">
              <w:rPr>
                <w:rFonts w:ascii="Times New Roman" w:hAnsi="Times New Roman" w:cs="Times New Roman"/>
              </w:rPr>
              <w:t>4.67</w:t>
            </w:r>
          </w:p>
        </w:tc>
        <w:tc>
          <w:tcPr>
            <w:tcW w:w="810" w:type="dxa"/>
            <w:vAlign w:val="center"/>
          </w:tcPr>
          <w:p w14:paraId="45699927" w14:textId="6AB97B72" w:rsidR="005F0212" w:rsidRPr="005F0212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5F0212"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630" w:type="dxa"/>
            <w:vAlign w:val="center"/>
          </w:tcPr>
          <w:p w14:paraId="7F254488" w14:textId="59A80F20" w:rsidR="005F0212" w:rsidRPr="005F0212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5F0212">
              <w:rPr>
                <w:rFonts w:ascii="Times New Roman" w:hAnsi="Times New Roman" w:cs="Times New Roman"/>
              </w:rPr>
              <w:t>.24</w:t>
            </w:r>
          </w:p>
        </w:tc>
      </w:tr>
      <w:tr w:rsidR="00D1043D" w:rsidRPr="008C69CD" w14:paraId="56899502" w14:textId="77777777" w:rsidTr="008F44F8">
        <w:trPr>
          <w:trHeight w:val="68"/>
        </w:trPr>
        <w:tc>
          <w:tcPr>
            <w:tcW w:w="2970" w:type="dxa"/>
          </w:tcPr>
          <w:p w14:paraId="7CF02120" w14:textId="7BE337A2" w:rsidR="005F0212" w:rsidRPr="008C69CD" w:rsidRDefault="005F0212" w:rsidP="005F0212">
            <w:pPr>
              <w:contextualSpacing/>
              <w:rPr>
                <w:rFonts w:ascii="Times New Roman" w:hAnsi="Times New Roman" w:cs="Times New Roman"/>
              </w:rPr>
            </w:pPr>
            <w:r w:rsidRPr="008C69CD">
              <w:rPr>
                <w:rFonts w:ascii="Times New Roman" w:hAnsi="Times New Roman" w:cs="Times New Roman"/>
              </w:rPr>
              <w:t xml:space="preserve">  WHOQOL Quality of Life</w:t>
            </w:r>
          </w:p>
        </w:tc>
        <w:tc>
          <w:tcPr>
            <w:tcW w:w="360" w:type="dxa"/>
          </w:tcPr>
          <w:p w14:paraId="667DDA25" w14:textId="77777777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0526A9B7" w14:textId="102C1152" w:rsidR="005F0212" w:rsidRPr="008C69CD" w:rsidRDefault="005F0212" w:rsidP="0088272E">
            <w:pPr>
              <w:tabs>
                <w:tab w:val="decimal" w:pos="255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4</w:t>
            </w:r>
            <w:r w:rsidR="00DA696E" w:rsidRPr="005C150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20" w:type="dxa"/>
          </w:tcPr>
          <w:p w14:paraId="37499704" w14:textId="525540C6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270" w:type="dxa"/>
          </w:tcPr>
          <w:p w14:paraId="1D333D83" w14:textId="77777777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51CB81E3" w14:textId="563ECE81" w:rsidR="005F0212" w:rsidRPr="008C69CD" w:rsidRDefault="005F0212" w:rsidP="0088272E">
            <w:pPr>
              <w:tabs>
                <w:tab w:val="decimal" w:pos="345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1</w:t>
            </w:r>
            <w:r w:rsidR="00DA696E" w:rsidRPr="005C150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20" w:type="dxa"/>
          </w:tcPr>
          <w:p w14:paraId="0742BD41" w14:textId="3299F8A7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270" w:type="dxa"/>
          </w:tcPr>
          <w:p w14:paraId="26632DA6" w14:textId="77777777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45DAF446" w14:textId="29D4A9C6" w:rsidR="005F0212" w:rsidRPr="008C69CD" w:rsidRDefault="005F0212" w:rsidP="0088272E">
            <w:pPr>
              <w:tabs>
                <w:tab w:val="decimal" w:pos="348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4</w:t>
            </w:r>
            <w:r w:rsidR="00DA696E" w:rsidRPr="005C150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20" w:type="dxa"/>
          </w:tcPr>
          <w:p w14:paraId="7BD9F964" w14:textId="1D5DCF60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270" w:type="dxa"/>
          </w:tcPr>
          <w:p w14:paraId="74417AF8" w14:textId="77777777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0F176FDC" w14:textId="7CA8FA16" w:rsidR="005F0212" w:rsidRPr="008C69CD" w:rsidRDefault="005F0212" w:rsidP="0088272E">
            <w:pPr>
              <w:tabs>
                <w:tab w:val="decimal" w:pos="350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FF312B">
              <w:rPr>
                <w:rFonts w:ascii="Times New Roman" w:hAnsi="Times New Roman" w:cs="Times New Roman"/>
              </w:rPr>
              <w:t>75</w:t>
            </w:r>
            <w:r w:rsidR="00FF312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720" w:type="dxa"/>
          </w:tcPr>
          <w:p w14:paraId="112B16D4" w14:textId="2A15E88E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270" w:type="dxa"/>
          </w:tcPr>
          <w:p w14:paraId="3D177691" w14:textId="77777777" w:rsidR="005F0212" w:rsidRPr="008C69CD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482C7151" w14:textId="2473FA20" w:rsidR="005F0212" w:rsidRPr="005F0212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5F0212">
              <w:rPr>
                <w:rFonts w:ascii="Times New Roman" w:hAnsi="Times New Roman" w:cs="Times New Roman"/>
              </w:rPr>
              <w:t>6.27</w:t>
            </w:r>
          </w:p>
        </w:tc>
        <w:tc>
          <w:tcPr>
            <w:tcW w:w="810" w:type="dxa"/>
            <w:vAlign w:val="center"/>
          </w:tcPr>
          <w:p w14:paraId="6C0405B1" w14:textId="6C3377FB" w:rsidR="005F0212" w:rsidRPr="005F0212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5F0212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630" w:type="dxa"/>
            <w:vAlign w:val="center"/>
          </w:tcPr>
          <w:p w14:paraId="715B4C43" w14:textId="1FB313EB" w:rsidR="005F0212" w:rsidRPr="005F0212" w:rsidRDefault="005F0212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5F0212">
              <w:rPr>
                <w:rFonts w:ascii="Times New Roman" w:hAnsi="Times New Roman" w:cs="Times New Roman"/>
              </w:rPr>
              <w:t>.30</w:t>
            </w:r>
          </w:p>
        </w:tc>
      </w:tr>
      <w:tr w:rsidR="008F44F8" w:rsidRPr="008C69CD" w14:paraId="68F114FA" w14:textId="77777777" w:rsidTr="008F44F8">
        <w:trPr>
          <w:trHeight w:hRule="exact" w:val="144"/>
        </w:trPr>
        <w:tc>
          <w:tcPr>
            <w:tcW w:w="2970" w:type="dxa"/>
            <w:tcBorders>
              <w:bottom w:val="single" w:sz="4" w:space="0" w:color="auto"/>
            </w:tcBorders>
          </w:tcPr>
          <w:p w14:paraId="4CA727BA" w14:textId="77777777" w:rsidR="008F44F8" w:rsidRPr="008C69CD" w:rsidRDefault="008F44F8" w:rsidP="005F021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14:paraId="43ABDC04" w14:textId="77777777" w:rsidR="008F44F8" w:rsidRPr="008C69CD" w:rsidRDefault="008F44F8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324704D" w14:textId="77777777" w:rsidR="008F44F8" w:rsidRDefault="008F44F8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7F51490" w14:textId="77777777" w:rsidR="008F44F8" w:rsidRDefault="008F44F8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3022A2F1" w14:textId="77777777" w:rsidR="008F44F8" w:rsidRPr="008C69CD" w:rsidRDefault="008F44F8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BD1CE18" w14:textId="77777777" w:rsidR="008F44F8" w:rsidRDefault="008F44F8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ADC40B0" w14:textId="77777777" w:rsidR="008F44F8" w:rsidRDefault="008F44F8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6EAA9533" w14:textId="77777777" w:rsidR="008F44F8" w:rsidRPr="008C69CD" w:rsidRDefault="008F44F8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12AA9B5" w14:textId="77777777" w:rsidR="008F44F8" w:rsidRDefault="008F44F8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CBD590B" w14:textId="77777777" w:rsidR="008F44F8" w:rsidRDefault="008F44F8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070E0877" w14:textId="77777777" w:rsidR="008F44F8" w:rsidRPr="008C69CD" w:rsidRDefault="008F44F8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0676E4F" w14:textId="77777777" w:rsidR="008F44F8" w:rsidRDefault="008F44F8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AFFA590" w14:textId="77777777" w:rsidR="008F44F8" w:rsidRDefault="008F44F8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1C7F6F7D" w14:textId="77777777" w:rsidR="008F44F8" w:rsidRPr="008C69CD" w:rsidRDefault="008F44F8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FE4D0A5" w14:textId="77777777" w:rsidR="008F44F8" w:rsidRPr="005F0212" w:rsidRDefault="008F44F8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682539A8" w14:textId="77777777" w:rsidR="008F44F8" w:rsidRPr="005F0212" w:rsidRDefault="008F44F8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7721DB90" w14:textId="77777777" w:rsidR="008F44F8" w:rsidRPr="005F0212" w:rsidRDefault="008F44F8" w:rsidP="005F0212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</w:tr>
      <w:tr w:rsidR="00D1043D" w:rsidRPr="008C69CD" w14:paraId="35F1B9D7" w14:textId="77777777" w:rsidTr="008F44F8">
        <w:trPr>
          <w:trHeight w:hRule="exact" w:val="144"/>
        </w:trPr>
        <w:tc>
          <w:tcPr>
            <w:tcW w:w="2970" w:type="dxa"/>
            <w:tcBorders>
              <w:top w:val="single" w:sz="4" w:space="0" w:color="auto"/>
            </w:tcBorders>
          </w:tcPr>
          <w:p w14:paraId="1BF0C36B" w14:textId="77777777" w:rsidR="00E83AFC" w:rsidRPr="008C69CD" w:rsidRDefault="00E83AFC" w:rsidP="00FF312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3B29B87C" w14:textId="77777777" w:rsidR="00E83AFC" w:rsidRPr="008C69CD" w:rsidRDefault="00E83AFC" w:rsidP="00FF312B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A974B4E" w14:textId="77777777" w:rsidR="00E83AFC" w:rsidRPr="008C69CD" w:rsidRDefault="00E83AFC" w:rsidP="00FF312B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930DC82" w14:textId="77777777" w:rsidR="00E83AFC" w:rsidRPr="008C69CD" w:rsidRDefault="00E83AFC" w:rsidP="00FF312B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528833A7" w14:textId="77777777" w:rsidR="00E83AFC" w:rsidRPr="008C69CD" w:rsidRDefault="00E83AFC" w:rsidP="00FF312B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E3271FF" w14:textId="77777777" w:rsidR="00E83AFC" w:rsidRPr="008C69CD" w:rsidRDefault="00E83AFC" w:rsidP="00FF312B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04C25CC" w14:textId="77777777" w:rsidR="00E83AFC" w:rsidRPr="008C69CD" w:rsidRDefault="00E83AFC" w:rsidP="00FF312B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0452B4A4" w14:textId="77777777" w:rsidR="00E83AFC" w:rsidRPr="008C69CD" w:rsidRDefault="00E83AFC" w:rsidP="00FF312B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3E8AD86" w14:textId="77777777" w:rsidR="00E83AFC" w:rsidRPr="008C69CD" w:rsidRDefault="00E83AFC" w:rsidP="00FF312B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055F3DD" w14:textId="77777777" w:rsidR="00E83AFC" w:rsidRPr="008C69CD" w:rsidRDefault="00E83AFC" w:rsidP="00FF312B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3C79347C" w14:textId="77777777" w:rsidR="00E83AFC" w:rsidRPr="008C69CD" w:rsidRDefault="00E83AFC" w:rsidP="00FF312B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0DF52AA" w14:textId="77777777" w:rsidR="00E83AFC" w:rsidRPr="008C69CD" w:rsidRDefault="00E83AFC" w:rsidP="00FF312B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2730086" w14:textId="77777777" w:rsidR="00E83AFC" w:rsidRPr="008C69CD" w:rsidRDefault="00E83AFC" w:rsidP="00FF312B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70E7FA6E" w14:textId="77777777" w:rsidR="00E83AFC" w:rsidRPr="008C69CD" w:rsidRDefault="00E83AFC" w:rsidP="00FF312B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E7F416E" w14:textId="77777777" w:rsidR="00E83AFC" w:rsidRPr="008C69CD" w:rsidRDefault="00E83AFC" w:rsidP="00FF312B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2FDC8FD" w14:textId="77777777" w:rsidR="00E83AFC" w:rsidRPr="008C69CD" w:rsidRDefault="00E83AFC" w:rsidP="00FF312B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D147C50" w14:textId="77777777" w:rsidR="00E83AFC" w:rsidRPr="008C69CD" w:rsidRDefault="00E83AFC" w:rsidP="00FF312B">
            <w:pPr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</w:tr>
    </w:tbl>
    <w:p w14:paraId="0CC0718E" w14:textId="104319C8" w:rsidR="008C69CD" w:rsidRPr="008C69CD" w:rsidRDefault="008C69CD" w:rsidP="00913912">
      <w:pPr>
        <w:ind w:left="-540"/>
        <w:rPr>
          <w:rFonts w:ascii="Times New Roman" w:hAnsi="Times New Roman" w:cs="Times New Roman"/>
          <w:color w:val="000000" w:themeColor="text1"/>
        </w:rPr>
      </w:pPr>
      <w:r w:rsidRPr="008C69CD">
        <w:rPr>
          <w:rFonts w:ascii="Times New Roman" w:hAnsi="Times New Roman" w:cs="Times New Roman"/>
          <w:i/>
          <w:color w:val="000000" w:themeColor="text1"/>
        </w:rPr>
        <w:t>Note:</w:t>
      </w:r>
      <w:r w:rsidRPr="008C69CD">
        <w:rPr>
          <w:rFonts w:ascii="Times New Roman" w:hAnsi="Times New Roman" w:cs="Times New Roman"/>
          <w:color w:val="000000" w:themeColor="text1"/>
        </w:rPr>
        <w:t xml:space="preserve"> Means in the same row that do not share a superscript are significantly different at </w:t>
      </w:r>
      <w:r w:rsidRPr="008C69CD">
        <w:rPr>
          <w:rFonts w:ascii="Times New Roman" w:hAnsi="Times New Roman" w:cs="Times New Roman"/>
          <w:i/>
          <w:color w:val="000000" w:themeColor="text1"/>
        </w:rPr>
        <w:t>p</w:t>
      </w:r>
      <w:r w:rsidRPr="00A0525A">
        <w:rPr>
          <w:rFonts w:ascii="Times New Roman" w:hAnsi="Times New Roman" w:cs="Times New Roman"/>
          <w:color w:val="000000" w:themeColor="text1"/>
          <w:u w:val="single"/>
        </w:rPr>
        <w:t>&lt;</w:t>
      </w:r>
      <w:r w:rsidRPr="008C69CD">
        <w:rPr>
          <w:rFonts w:ascii="Times New Roman" w:hAnsi="Times New Roman" w:cs="Times New Roman"/>
          <w:color w:val="000000" w:themeColor="text1"/>
        </w:rPr>
        <w:t>.05</w:t>
      </w:r>
      <w:r w:rsidR="002A3459">
        <w:rPr>
          <w:rFonts w:ascii="Times New Roman" w:hAnsi="Times New Roman" w:cs="Times New Roman"/>
          <w:color w:val="000000" w:themeColor="text1"/>
        </w:rPr>
        <w:t>,</w:t>
      </w:r>
      <w:r w:rsidR="00913912" w:rsidRPr="00913912">
        <w:rPr>
          <w:rFonts w:ascii="Times New Roman" w:hAnsi="Times New Roman" w:cs="Times New Roman"/>
        </w:rPr>
        <w:t xml:space="preserve"> </w:t>
      </w:r>
      <w:r w:rsidR="002D143E" w:rsidRPr="0088272E">
        <w:rPr>
          <w:rFonts w:ascii="Times New Roman" w:hAnsi="Times New Roman" w:cs="Times New Roman"/>
          <w:vertAlign w:val="superscript"/>
        </w:rPr>
        <w:t>†</w:t>
      </w:r>
      <w:r w:rsidR="002D143E" w:rsidRPr="002D143E">
        <w:rPr>
          <w:rFonts w:ascii="Times New Roman" w:hAnsi="Times New Roman" w:cs="Times New Roman"/>
          <w:i/>
        </w:rPr>
        <w:t>p</w:t>
      </w:r>
      <w:r w:rsidR="002D143E">
        <w:rPr>
          <w:rFonts w:ascii="Times New Roman" w:hAnsi="Times New Roman" w:cs="Times New Roman"/>
        </w:rPr>
        <w:t>=.07</w:t>
      </w:r>
      <w:r w:rsidR="002A3459">
        <w:rPr>
          <w:rFonts w:ascii="Times New Roman" w:hAnsi="Times New Roman" w:cs="Times New Roman"/>
        </w:rPr>
        <w:t>,</w:t>
      </w:r>
      <w:r w:rsidR="002D143E">
        <w:rPr>
          <w:rFonts w:ascii="Times New Roman" w:hAnsi="Times New Roman" w:cs="Times New Roman"/>
        </w:rPr>
        <w:t xml:space="preserve"> </w:t>
      </w:r>
      <w:r w:rsidR="009C48D0">
        <w:rPr>
          <w:rFonts w:ascii="Times New Roman" w:hAnsi="Times New Roman" w:cs="Times New Roman"/>
        </w:rPr>
        <w:t xml:space="preserve">*comparison with Cluster 1 is different at </w:t>
      </w:r>
      <w:r w:rsidR="009C48D0" w:rsidRPr="009C48D0">
        <w:rPr>
          <w:rFonts w:ascii="Times New Roman" w:hAnsi="Times New Roman" w:cs="Times New Roman"/>
          <w:i/>
        </w:rPr>
        <w:t>p</w:t>
      </w:r>
      <w:r w:rsidR="009C48D0">
        <w:rPr>
          <w:rFonts w:ascii="Times New Roman" w:hAnsi="Times New Roman" w:cs="Times New Roman"/>
        </w:rPr>
        <w:t xml:space="preserve">=.07. </w:t>
      </w:r>
      <w:r w:rsidR="00913912" w:rsidRPr="005C1501">
        <w:rPr>
          <w:rFonts w:ascii="Times New Roman" w:hAnsi="Times New Roman" w:cs="Times New Roman"/>
        </w:rPr>
        <w:t>BPS=Back Performance Scale</w:t>
      </w:r>
      <w:r w:rsidR="00913912">
        <w:rPr>
          <w:rFonts w:ascii="Times New Roman" w:hAnsi="Times New Roman" w:cs="Times New Roman"/>
        </w:rPr>
        <w:t xml:space="preserve">; ME=Movement-Evoked; </w:t>
      </w:r>
      <w:r w:rsidR="00913912" w:rsidRPr="005C1501">
        <w:rPr>
          <w:rFonts w:ascii="Times New Roman" w:hAnsi="Times New Roman" w:cs="Times New Roman"/>
        </w:rPr>
        <w:t>PROMIS=Patient-Reported Outcomes Measurement Information System; RMDQ=Roland</w:t>
      </w:r>
      <w:r w:rsidR="000F4F31">
        <w:rPr>
          <w:rFonts w:ascii="Times New Roman" w:hAnsi="Times New Roman" w:cs="Times New Roman"/>
        </w:rPr>
        <w:t>-</w:t>
      </w:r>
      <w:r w:rsidR="00913912" w:rsidRPr="005C1501">
        <w:rPr>
          <w:rFonts w:ascii="Times New Roman" w:hAnsi="Times New Roman" w:cs="Times New Roman"/>
        </w:rPr>
        <w:t>Morris Disability Questionnaire; BRS=Brief Resilience Scale; W</w:t>
      </w:r>
      <w:r w:rsidR="000F4F31">
        <w:rPr>
          <w:rFonts w:ascii="Times New Roman" w:hAnsi="Times New Roman" w:cs="Times New Roman"/>
        </w:rPr>
        <w:t>H</w:t>
      </w:r>
      <w:r w:rsidR="00913912" w:rsidRPr="005C1501">
        <w:rPr>
          <w:rFonts w:ascii="Times New Roman" w:hAnsi="Times New Roman" w:cs="Times New Roman"/>
        </w:rPr>
        <w:t>OQOL=World Health Organization Quality of Life questionnaire.</w:t>
      </w:r>
    </w:p>
    <w:p w14:paraId="40399E1B" w14:textId="77777777" w:rsidR="00E83AFC" w:rsidRPr="005C1501" w:rsidRDefault="00E83AFC" w:rsidP="005C1501">
      <w:pPr>
        <w:ind w:left="-540"/>
        <w:rPr>
          <w:rFonts w:ascii="Times New Roman" w:hAnsi="Times New Roman" w:cs="Times New Roman"/>
          <w:color w:val="000000" w:themeColor="text1"/>
        </w:rPr>
      </w:pPr>
    </w:p>
    <w:p w14:paraId="00BD910A" w14:textId="77C8EEFB" w:rsidR="00680BBA" w:rsidRPr="00B612C6" w:rsidRDefault="00680BBA">
      <w:pPr>
        <w:rPr>
          <w:sz w:val="24"/>
        </w:rPr>
      </w:pPr>
    </w:p>
    <w:sectPr w:rsidR="00680BBA" w:rsidRPr="00B612C6" w:rsidSect="00C41D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3421BFC"/>
    <w:multiLevelType w:val="hybridMultilevel"/>
    <w:tmpl w:val="CEAE8FB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7C3C"/>
    <w:rsid w:val="00002377"/>
    <w:rsid w:val="000039D1"/>
    <w:rsid w:val="00015B6E"/>
    <w:rsid w:val="00037F4C"/>
    <w:rsid w:val="00042012"/>
    <w:rsid w:val="000427CA"/>
    <w:rsid w:val="00072F69"/>
    <w:rsid w:val="00096A58"/>
    <w:rsid w:val="000B6531"/>
    <w:rsid w:val="000D3F66"/>
    <w:rsid w:val="000F4F31"/>
    <w:rsid w:val="000F7FD7"/>
    <w:rsid w:val="00100DB7"/>
    <w:rsid w:val="0010167F"/>
    <w:rsid w:val="00131E6C"/>
    <w:rsid w:val="001479E3"/>
    <w:rsid w:val="0015629A"/>
    <w:rsid w:val="00157DC1"/>
    <w:rsid w:val="00173A93"/>
    <w:rsid w:val="00177349"/>
    <w:rsid w:val="001851D3"/>
    <w:rsid w:val="00185EF3"/>
    <w:rsid w:val="001A765A"/>
    <w:rsid w:val="001E004B"/>
    <w:rsid w:val="001E61D0"/>
    <w:rsid w:val="001F51E4"/>
    <w:rsid w:val="001F6475"/>
    <w:rsid w:val="00202A66"/>
    <w:rsid w:val="00217A91"/>
    <w:rsid w:val="0022427D"/>
    <w:rsid w:val="0024235B"/>
    <w:rsid w:val="002458E1"/>
    <w:rsid w:val="00245BE0"/>
    <w:rsid w:val="00247020"/>
    <w:rsid w:val="002523C8"/>
    <w:rsid w:val="00262E1E"/>
    <w:rsid w:val="002844B7"/>
    <w:rsid w:val="002856CF"/>
    <w:rsid w:val="002A3459"/>
    <w:rsid w:val="002B3E0D"/>
    <w:rsid w:val="002C6F8E"/>
    <w:rsid w:val="002D143E"/>
    <w:rsid w:val="00307024"/>
    <w:rsid w:val="00331569"/>
    <w:rsid w:val="003404B6"/>
    <w:rsid w:val="00341795"/>
    <w:rsid w:val="00356306"/>
    <w:rsid w:val="003770AB"/>
    <w:rsid w:val="003A01CA"/>
    <w:rsid w:val="003A7027"/>
    <w:rsid w:val="003C7FC4"/>
    <w:rsid w:val="003D3B0C"/>
    <w:rsid w:val="003E2BF3"/>
    <w:rsid w:val="004322ED"/>
    <w:rsid w:val="004359E9"/>
    <w:rsid w:val="00446598"/>
    <w:rsid w:val="004476C6"/>
    <w:rsid w:val="00453D0B"/>
    <w:rsid w:val="0045440B"/>
    <w:rsid w:val="00470348"/>
    <w:rsid w:val="00485999"/>
    <w:rsid w:val="004957ED"/>
    <w:rsid w:val="00496550"/>
    <w:rsid w:val="004B15FB"/>
    <w:rsid w:val="004C53F0"/>
    <w:rsid w:val="004D0DF8"/>
    <w:rsid w:val="004D1CF0"/>
    <w:rsid w:val="004D67A0"/>
    <w:rsid w:val="004E46F1"/>
    <w:rsid w:val="004E797B"/>
    <w:rsid w:val="00534F0B"/>
    <w:rsid w:val="0054061D"/>
    <w:rsid w:val="00543D1F"/>
    <w:rsid w:val="00544B30"/>
    <w:rsid w:val="00547AAA"/>
    <w:rsid w:val="005556FC"/>
    <w:rsid w:val="00563732"/>
    <w:rsid w:val="005914A3"/>
    <w:rsid w:val="005915CA"/>
    <w:rsid w:val="005A4996"/>
    <w:rsid w:val="005B4BC0"/>
    <w:rsid w:val="005C1501"/>
    <w:rsid w:val="005C451A"/>
    <w:rsid w:val="005F0212"/>
    <w:rsid w:val="00602A52"/>
    <w:rsid w:val="006104E0"/>
    <w:rsid w:val="00612A51"/>
    <w:rsid w:val="006173F2"/>
    <w:rsid w:val="0062393C"/>
    <w:rsid w:val="00653180"/>
    <w:rsid w:val="00680BBA"/>
    <w:rsid w:val="00690E39"/>
    <w:rsid w:val="00693DC0"/>
    <w:rsid w:val="0069696D"/>
    <w:rsid w:val="006A2AD0"/>
    <w:rsid w:val="006A5A25"/>
    <w:rsid w:val="006A647B"/>
    <w:rsid w:val="006A75D4"/>
    <w:rsid w:val="006B414F"/>
    <w:rsid w:val="006C1D57"/>
    <w:rsid w:val="006C3A04"/>
    <w:rsid w:val="006C6B79"/>
    <w:rsid w:val="006E6CE6"/>
    <w:rsid w:val="00703369"/>
    <w:rsid w:val="007650E5"/>
    <w:rsid w:val="00767450"/>
    <w:rsid w:val="007856CB"/>
    <w:rsid w:val="00793832"/>
    <w:rsid w:val="007A76B0"/>
    <w:rsid w:val="007B0B47"/>
    <w:rsid w:val="007C6A6F"/>
    <w:rsid w:val="007E1D20"/>
    <w:rsid w:val="007E37F4"/>
    <w:rsid w:val="007E656E"/>
    <w:rsid w:val="007F5DDF"/>
    <w:rsid w:val="00814FEC"/>
    <w:rsid w:val="00815F41"/>
    <w:rsid w:val="00817E18"/>
    <w:rsid w:val="00843544"/>
    <w:rsid w:val="00862AC4"/>
    <w:rsid w:val="008651BF"/>
    <w:rsid w:val="00867D9E"/>
    <w:rsid w:val="0088272E"/>
    <w:rsid w:val="00882774"/>
    <w:rsid w:val="00890053"/>
    <w:rsid w:val="008913EA"/>
    <w:rsid w:val="008C0EE3"/>
    <w:rsid w:val="008C69CD"/>
    <w:rsid w:val="008E34E2"/>
    <w:rsid w:val="008E7585"/>
    <w:rsid w:val="008E76C2"/>
    <w:rsid w:val="008F0F3D"/>
    <w:rsid w:val="008F44F8"/>
    <w:rsid w:val="008F593F"/>
    <w:rsid w:val="008F7C3C"/>
    <w:rsid w:val="00905EC7"/>
    <w:rsid w:val="00913912"/>
    <w:rsid w:val="00940DBC"/>
    <w:rsid w:val="00947164"/>
    <w:rsid w:val="00947F0F"/>
    <w:rsid w:val="00952DA4"/>
    <w:rsid w:val="00952DCE"/>
    <w:rsid w:val="00953E8F"/>
    <w:rsid w:val="0099773F"/>
    <w:rsid w:val="009B32D8"/>
    <w:rsid w:val="009C1877"/>
    <w:rsid w:val="009C48D0"/>
    <w:rsid w:val="009C4CB2"/>
    <w:rsid w:val="009C75BD"/>
    <w:rsid w:val="009C7F96"/>
    <w:rsid w:val="009E33A7"/>
    <w:rsid w:val="00A01077"/>
    <w:rsid w:val="00A0525A"/>
    <w:rsid w:val="00A12813"/>
    <w:rsid w:val="00A25FA6"/>
    <w:rsid w:val="00A50B7A"/>
    <w:rsid w:val="00A62254"/>
    <w:rsid w:val="00A77ACA"/>
    <w:rsid w:val="00AB3195"/>
    <w:rsid w:val="00AD0740"/>
    <w:rsid w:val="00AD2ADF"/>
    <w:rsid w:val="00AF19A5"/>
    <w:rsid w:val="00B013D8"/>
    <w:rsid w:val="00B161D8"/>
    <w:rsid w:val="00B4154C"/>
    <w:rsid w:val="00B44210"/>
    <w:rsid w:val="00B51E62"/>
    <w:rsid w:val="00B612C6"/>
    <w:rsid w:val="00B7250D"/>
    <w:rsid w:val="00B74256"/>
    <w:rsid w:val="00B85669"/>
    <w:rsid w:val="00B9651D"/>
    <w:rsid w:val="00BA23DF"/>
    <w:rsid w:val="00BA3968"/>
    <w:rsid w:val="00BC21D7"/>
    <w:rsid w:val="00BD02EF"/>
    <w:rsid w:val="00BD7401"/>
    <w:rsid w:val="00BE6B0A"/>
    <w:rsid w:val="00BE7E2B"/>
    <w:rsid w:val="00C03CFC"/>
    <w:rsid w:val="00C120F7"/>
    <w:rsid w:val="00C1476D"/>
    <w:rsid w:val="00C41D82"/>
    <w:rsid w:val="00C50AEB"/>
    <w:rsid w:val="00C563E3"/>
    <w:rsid w:val="00C709BC"/>
    <w:rsid w:val="00C76A51"/>
    <w:rsid w:val="00C816AA"/>
    <w:rsid w:val="00C834C4"/>
    <w:rsid w:val="00CA049A"/>
    <w:rsid w:val="00CB1DF2"/>
    <w:rsid w:val="00CB4F2E"/>
    <w:rsid w:val="00CD4907"/>
    <w:rsid w:val="00CD6FC5"/>
    <w:rsid w:val="00CE6979"/>
    <w:rsid w:val="00D06F30"/>
    <w:rsid w:val="00D1043D"/>
    <w:rsid w:val="00D166C6"/>
    <w:rsid w:val="00D35CF6"/>
    <w:rsid w:val="00D748ED"/>
    <w:rsid w:val="00DA5C62"/>
    <w:rsid w:val="00DA696E"/>
    <w:rsid w:val="00DC057D"/>
    <w:rsid w:val="00DE1E29"/>
    <w:rsid w:val="00DE4E16"/>
    <w:rsid w:val="00DE51CA"/>
    <w:rsid w:val="00E05D65"/>
    <w:rsid w:val="00E15C1A"/>
    <w:rsid w:val="00E25518"/>
    <w:rsid w:val="00E434C9"/>
    <w:rsid w:val="00E83AFC"/>
    <w:rsid w:val="00E851CB"/>
    <w:rsid w:val="00EA1A8D"/>
    <w:rsid w:val="00EA538C"/>
    <w:rsid w:val="00ED14BE"/>
    <w:rsid w:val="00ED3CF8"/>
    <w:rsid w:val="00EE73E5"/>
    <w:rsid w:val="00F2031E"/>
    <w:rsid w:val="00F334EB"/>
    <w:rsid w:val="00F4731C"/>
    <w:rsid w:val="00F55219"/>
    <w:rsid w:val="00F853C3"/>
    <w:rsid w:val="00F85C0A"/>
    <w:rsid w:val="00FA367D"/>
    <w:rsid w:val="00FB70E2"/>
    <w:rsid w:val="00FC595C"/>
    <w:rsid w:val="00FF1A62"/>
    <w:rsid w:val="00FF2373"/>
    <w:rsid w:val="00FF312B"/>
    <w:rsid w:val="00FF4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67B8B"/>
  <w15:chartTrackingRefBased/>
  <w15:docId w15:val="{F1A32E74-9C61-4DEA-8F42-9997AC738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3A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7C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E61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61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61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61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61D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61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1D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9383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64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4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6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2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3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8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1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1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1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2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5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7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7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2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3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5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2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8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2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5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3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4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2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6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3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9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7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7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7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1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3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9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2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9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4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5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0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140B54-C293-46AC-8DBA-D717089839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32</Words>
  <Characters>303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3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it,Shreela</dc:creator>
  <cp:keywords/>
  <dc:description/>
  <cp:lastModifiedBy>Emily Bartley</cp:lastModifiedBy>
  <cp:revision>3</cp:revision>
  <cp:lastPrinted>2019-05-11T12:31:00Z</cp:lastPrinted>
  <dcterms:created xsi:type="dcterms:W3CDTF">2019-05-17T00:20:00Z</dcterms:created>
  <dcterms:modified xsi:type="dcterms:W3CDTF">2019-05-17T00:22:00Z</dcterms:modified>
</cp:coreProperties>
</file>